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A6508" w14:textId="650FE8EF" w:rsidR="008B3459" w:rsidRPr="00626AA8" w:rsidRDefault="00232FA3">
      <w:pPr>
        <w:rPr>
          <w:b/>
          <w:bCs/>
          <w:sz w:val="32"/>
          <w:szCs w:val="28"/>
        </w:rPr>
      </w:pPr>
      <w:r w:rsidRPr="00626AA8">
        <w:rPr>
          <w:b/>
          <w:bCs/>
          <w:sz w:val="32"/>
          <w:szCs w:val="28"/>
        </w:rPr>
        <w:t>S</w:t>
      </w:r>
      <w:r w:rsidR="001E0C1C" w:rsidRPr="00626AA8">
        <w:rPr>
          <w:b/>
          <w:bCs/>
          <w:sz w:val="32"/>
          <w:szCs w:val="28"/>
        </w:rPr>
        <w:t xml:space="preserve">upplemental </w:t>
      </w:r>
      <w:r w:rsidRPr="00626AA8">
        <w:rPr>
          <w:b/>
          <w:bCs/>
          <w:sz w:val="32"/>
          <w:szCs w:val="28"/>
        </w:rPr>
        <w:t>M</w:t>
      </w:r>
      <w:r w:rsidR="001E0C1C" w:rsidRPr="00626AA8">
        <w:rPr>
          <w:b/>
          <w:bCs/>
          <w:sz w:val="32"/>
          <w:szCs w:val="28"/>
        </w:rPr>
        <w:t>aterial</w:t>
      </w:r>
      <w:r w:rsidRPr="00626AA8">
        <w:rPr>
          <w:b/>
          <w:bCs/>
          <w:sz w:val="32"/>
          <w:szCs w:val="28"/>
        </w:rPr>
        <w:t>s</w:t>
      </w:r>
    </w:p>
    <w:p w14:paraId="4CE2A3AD" w14:textId="77777777" w:rsidR="00626AA8" w:rsidRDefault="00626AA8">
      <w:pPr>
        <w:rPr>
          <w:b/>
          <w:bCs/>
        </w:rPr>
      </w:pPr>
    </w:p>
    <w:p w14:paraId="0734493E" w14:textId="77777777" w:rsidR="009D1DB3" w:rsidRPr="00834CAF" w:rsidRDefault="009D1DB3" w:rsidP="009D1DB3">
      <w:pPr>
        <w:jc w:val="center"/>
        <w:rPr>
          <w:b/>
          <w:bCs/>
        </w:rPr>
      </w:pPr>
      <w:r>
        <w:rPr>
          <w:b/>
          <w:bCs/>
        </w:rPr>
        <w:t xml:space="preserve">Sulbactam-Durlobactam </w:t>
      </w:r>
      <w:r w:rsidRPr="00834CAF">
        <w:rPr>
          <w:b/>
          <w:bCs/>
        </w:rPr>
        <w:t xml:space="preserve">Susceptibility Test Method </w:t>
      </w:r>
      <w:r>
        <w:rPr>
          <w:b/>
          <w:bCs/>
        </w:rPr>
        <w:t xml:space="preserve">Development </w:t>
      </w:r>
      <w:r w:rsidRPr="00834CAF">
        <w:rPr>
          <w:b/>
          <w:bCs/>
        </w:rPr>
        <w:t>an</w:t>
      </w:r>
      <w:r>
        <w:rPr>
          <w:b/>
          <w:bCs/>
        </w:rPr>
        <w:t>d</w:t>
      </w:r>
      <w:r w:rsidRPr="00834CAF">
        <w:rPr>
          <w:b/>
          <w:bCs/>
        </w:rPr>
        <w:t xml:space="preserve"> Quality Control Ranges for MIC and Disk Diffusion Tests </w:t>
      </w:r>
    </w:p>
    <w:p w14:paraId="7BEA95E1" w14:textId="77777777" w:rsidR="009D1DB3" w:rsidRPr="00834CAF" w:rsidRDefault="009D1DB3" w:rsidP="009D1DB3">
      <w:pPr>
        <w:jc w:val="center"/>
        <w:rPr>
          <w:b/>
          <w:bCs/>
        </w:rPr>
      </w:pPr>
    </w:p>
    <w:p w14:paraId="7184C814" w14:textId="77777777" w:rsidR="009D1DB3" w:rsidRPr="00834CAF" w:rsidRDefault="009D1DB3" w:rsidP="009D1DB3">
      <w:pPr>
        <w:jc w:val="center"/>
      </w:pPr>
      <w:r w:rsidRPr="00834CAF">
        <w:t>Sarah M. McLeod</w:t>
      </w:r>
      <w:proofErr w:type="gramStart"/>
      <w:r w:rsidRPr="00ED5020">
        <w:rPr>
          <w:vertAlign w:val="superscript"/>
        </w:rPr>
        <w:t>1,</w:t>
      </w:r>
      <w:r w:rsidRPr="00443C06">
        <w:t>*</w:t>
      </w:r>
      <w:proofErr w:type="gramEnd"/>
      <w:r w:rsidRPr="00834CAF">
        <w:t>, Nicole M. Carter</w:t>
      </w:r>
      <w:r w:rsidRPr="00ED5020">
        <w:rPr>
          <w:vertAlign w:val="superscript"/>
        </w:rPr>
        <w:t>1</w:t>
      </w:r>
      <w:r>
        <w:t>, Michael D. Huband</w:t>
      </w:r>
      <w:r w:rsidRPr="008F5A0F">
        <w:rPr>
          <w:vertAlign w:val="superscript"/>
        </w:rPr>
        <w:t>2</w:t>
      </w:r>
      <w:r>
        <w:t>, Maria M. Traczewski</w:t>
      </w:r>
      <w:r>
        <w:rPr>
          <w:vertAlign w:val="superscript"/>
        </w:rPr>
        <w:t>3</w:t>
      </w:r>
      <w:r>
        <w:t>, Patricia A. Bradford</w:t>
      </w:r>
      <w:r w:rsidRPr="00ED5020">
        <w:rPr>
          <w:vertAlign w:val="superscript"/>
        </w:rPr>
        <w:t>4</w:t>
      </w:r>
      <w:r w:rsidRPr="00834CAF">
        <w:rPr>
          <w:vertAlign w:val="superscript"/>
        </w:rPr>
        <w:t xml:space="preserve"> </w:t>
      </w:r>
      <w:r w:rsidRPr="00834CAF">
        <w:t>and Alita A. Miller</w:t>
      </w:r>
      <w:r w:rsidRPr="00ED5020">
        <w:rPr>
          <w:vertAlign w:val="superscript"/>
        </w:rPr>
        <w:t>1</w:t>
      </w:r>
      <w:r w:rsidRPr="00091945">
        <w:rPr>
          <w:vertAlign w:val="superscript"/>
        </w:rPr>
        <w:t>,</w:t>
      </w:r>
      <w:r w:rsidRPr="00091945">
        <w:rPr>
          <w:rFonts w:ascii="Noto Sans" w:hAnsi="Noto Sans" w:cs="Noto Sans"/>
        </w:rPr>
        <w:t>ⱡ</w:t>
      </w:r>
    </w:p>
    <w:p w14:paraId="0DFCA479" w14:textId="2084C432" w:rsidR="009D1DB3" w:rsidRDefault="009D1DB3" w:rsidP="009D1DB3">
      <w:r w:rsidRPr="00091945">
        <w:rPr>
          <w:vertAlign w:val="superscript"/>
        </w:rPr>
        <w:t>1</w:t>
      </w:r>
      <w:r>
        <w:t xml:space="preserve"> </w:t>
      </w:r>
      <w:r w:rsidRPr="00834CAF">
        <w:t>Entasis Therapeutics</w:t>
      </w:r>
      <w:r>
        <w:t xml:space="preserve"> Inc.</w:t>
      </w:r>
      <w:r w:rsidRPr="00834CAF">
        <w:t>,</w:t>
      </w:r>
      <w:r w:rsidR="00FF4A45">
        <w:t xml:space="preserve"> an affiliate of Innoviva Specialty Therapeutics, Inc.,</w:t>
      </w:r>
      <w:r w:rsidRPr="00834CAF">
        <w:t xml:space="preserve"> Waltham, MA, USA</w:t>
      </w:r>
    </w:p>
    <w:p w14:paraId="303E7D84" w14:textId="77777777" w:rsidR="009D1DB3" w:rsidRDefault="009D1DB3" w:rsidP="009D1DB3">
      <w:r w:rsidRPr="00091945">
        <w:rPr>
          <w:vertAlign w:val="superscript"/>
        </w:rPr>
        <w:t>2</w:t>
      </w:r>
      <w:r>
        <w:t xml:space="preserve"> JMI Labs, North Liberty, IA, USA</w:t>
      </w:r>
    </w:p>
    <w:p w14:paraId="6861F656" w14:textId="77777777" w:rsidR="009D1DB3" w:rsidRDefault="009D1DB3" w:rsidP="009D1DB3">
      <w:r w:rsidRPr="00091945">
        <w:rPr>
          <w:vertAlign w:val="superscript"/>
        </w:rPr>
        <w:t>3</w:t>
      </w:r>
      <w:r>
        <w:t xml:space="preserve"> Clinical Microbiology Institute, Wilsonville, OR, USA</w:t>
      </w:r>
    </w:p>
    <w:p w14:paraId="113422BA" w14:textId="77777777" w:rsidR="009D1DB3" w:rsidRPr="00834CAF" w:rsidRDefault="009D1DB3" w:rsidP="009D1DB3">
      <w:r w:rsidRPr="008F5A0F">
        <w:rPr>
          <w:vertAlign w:val="superscript"/>
        </w:rPr>
        <w:t>4</w:t>
      </w:r>
      <w:r>
        <w:t xml:space="preserve"> Antimicrobial Development Specialists, LLC, Nyack, NY, USA</w:t>
      </w:r>
    </w:p>
    <w:p w14:paraId="1824F91D" w14:textId="77777777" w:rsidR="009D1DB3" w:rsidRPr="00834CAF" w:rsidRDefault="009D1DB3" w:rsidP="009D1DB3">
      <w:r w:rsidRPr="003C5DF7">
        <w:rPr>
          <w:rFonts w:ascii="Noto Sans" w:hAnsi="Noto Sans" w:cs="Noto Sans"/>
        </w:rPr>
        <w:t>ⱡ</w:t>
      </w:r>
      <w:r w:rsidRPr="00834CAF">
        <w:t xml:space="preserve"> Author’s present affiliation:  </w:t>
      </w:r>
      <w:r w:rsidRPr="003C5DF7">
        <w:rPr>
          <w:rFonts w:cs="Times New Roman"/>
          <w:color w:val="222222"/>
          <w:shd w:val="clear" w:color="auto" w:fill="FFFFFF"/>
        </w:rPr>
        <w:t>Design Therapeutics, Carlsbad, CA</w:t>
      </w:r>
      <w:r>
        <w:rPr>
          <w:rFonts w:cs="Times New Roman"/>
          <w:color w:val="222222"/>
          <w:shd w:val="clear" w:color="auto" w:fill="FFFFFF"/>
        </w:rPr>
        <w:t>, USA</w:t>
      </w:r>
      <w:r w:rsidRPr="003C5DF7">
        <w:rPr>
          <w:rFonts w:cs="Times New Roman"/>
          <w:color w:val="222222"/>
          <w:shd w:val="clear" w:color="auto" w:fill="FFFFFF"/>
        </w:rPr>
        <w:t xml:space="preserve">  </w:t>
      </w:r>
    </w:p>
    <w:p w14:paraId="6933631F" w14:textId="77777777" w:rsidR="00F4029C" w:rsidRDefault="00F4029C">
      <w:pPr>
        <w:rPr>
          <w:b/>
          <w:bCs/>
        </w:rPr>
      </w:pPr>
    </w:p>
    <w:p w14:paraId="796AD501" w14:textId="77777777" w:rsidR="00DC7EB6" w:rsidRDefault="00DC7EB6" w:rsidP="00DC7EB6">
      <w:r w:rsidRPr="00834CAF">
        <w:t>*Corresponding author</w:t>
      </w:r>
      <w:r>
        <w:t>:</w:t>
      </w:r>
    </w:p>
    <w:p w14:paraId="127A852C" w14:textId="77777777" w:rsidR="00DC7EB6" w:rsidRDefault="00DC7EB6" w:rsidP="00DC7EB6">
      <w:r>
        <w:t>Sarah M. McLeod</w:t>
      </w:r>
    </w:p>
    <w:p w14:paraId="01539B91" w14:textId="77777777" w:rsidR="00DC7EB6" w:rsidRDefault="00DC7EB6" w:rsidP="00DC7EB6">
      <w:r>
        <w:t>Innoviva Specialty Therapeutics, Inc., an affiliate of Entasis Therapeutics Inc.</w:t>
      </w:r>
    </w:p>
    <w:p w14:paraId="7F83AE16" w14:textId="77777777" w:rsidR="00DC7EB6" w:rsidRDefault="00DC7EB6" w:rsidP="00DC7EB6">
      <w:r>
        <w:t>35 Gatehouse Drive</w:t>
      </w:r>
    </w:p>
    <w:p w14:paraId="79BA8CD5" w14:textId="77777777" w:rsidR="00DC7EB6" w:rsidRDefault="00DC7EB6" w:rsidP="00DC7EB6">
      <w:r>
        <w:t>Waltham, MA, USA</w:t>
      </w:r>
    </w:p>
    <w:p w14:paraId="4D273B6E" w14:textId="2210B43B" w:rsidR="00BF7F5C" w:rsidRPr="005603EC" w:rsidRDefault="00000000">
      <w:hyperlink r:id="rId10" w:history="1">
        <w:r w:rsidR="00DC7EB6" w:rsidRPr="004167FF">
          <w:rPr>
            <w:rStyle w:val="Hyperlink"/>
          </w:rPr>
          <w:t>Sarah.McLeod@istx.com</w:t>
        </w:r>
      </w:hyperlink>
    </w:p>
    <w:p w14:paraId="61997DF1" w14:textId="77777777" w:rsidR="00BF7F5C" w:rsidRDefault="00BF7F5C">
      <w:pPr>
        <w:rPr>
          <w:b/>
          <w:bCs/>
        </w:rPr>
      </w:pPr>
    </w:p>
    <w:p w14:paraId="59418E41" w14:textId="77777777" w:rsidR="00BF7F5C" w:rsidRDefault="00BF7F5C">
      <w:pPr>
        <w:rPr>
          <w:b/>
          <w:bCs/>
        </w:rPr>
        <w:sectPr w:rsidR="00BF7F5C" w:rsidSect="009D1DB3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17CB6A" w14:textId="12F9EAEE" w:rsidR="00BC4447" w:rsidRPr="00BC4447" w:rsidRDefault="008B3459" w:rsidP="00BC4447">
      <w:pPr>
        <w:pStyle w:val="Caption"/>
        <w:keepLines/>
        <w:ind w:left="1080" w:hanging="1134"/>
        <w:rPr>
          <w:b w:val="0"/>
          <w:bCs/>
        </w:rPr>
      </w:pPr>
      <w:bookmarkStart w:id="0" w:name="_Toc477685349"/>
      <w:bookmarkStart w:id="1" w:name="_Toc477692160"/>
      <w:bookmarkStart w:id="2" w:name="_Toc478887738"/>
      <w:bookmarkStart w:id="3" w:name="_Toc478887766"/>
      <w:bookmarkStart w:id="4" w:name="_Toc478889757"/>
      <w:bookmarkStart w:id="5" w:name="_Toc478889836"/>
      <w:bookmarkStart w:id="6" w:name="_Toc524939237"/>
      <w:bookmarkStart w:id="7" w:name="_Toc524939262"/>
      <w:bookmarkStart w:id="8" w:name="_Toc524958554"/>
      <w:bookmarkStart w:id="9" w:name="_Toc524961578"/>
      <w:bookmarkStart w:id="10" w:name="_Toc525024164"/>
      <w:r>
        <w:lastRenderedPageBreak/>
        <w:t>Table </w:t>
      </w:r>
      <w:r w:rsidR="001C086D">
        <w:t>S</w:t>
      </w:r>
      <w:r w:rsidR="007D37E7">
        <w:t xml:space="preserve"> 1</w:t>
      </w:r>
      <w:r w:rsidR="00153FD1">
        <w:rPr>
          <w:noProof/>
        </w:rPr>
        <w:t>:</w:t>
      </w:r>
      <w:r>
        <w:t xml:space="preserve"> </w:t>
      </w:r>
      <w:r w:rsidRPr="00F03C18">
        <w:rPr>
          <w:b w:val="0"/>
          <w:bCs/>
        </w:rPr>
        <w:t xml:space="preserve">MIC values (in </w:t>
      </w:r>
      <w:r w:rsidR="00FC34A2" w:rsidRPr="00F03C18">
        <w:rPr>
          <w:rFonts w:cs="Times New Roman"/>
          <w:b w:val="0"/>
          <w:bCs/>
        </w:rPr>
        <w:t>µ</w:t>
      </w:r>
      <w:r w:rsidRPr="00F03C18">
        <w:rPr>
          <w:b w:val="0"/>
          <w:bCs/>
        </w:rPr>
        <w:t>g/</w:t>
      </w:r>
      <w:r w:rsidR="00FC34A2" w:rsidRPr="00F03C18">
        <w:rPr>
          <w:b w:val="0"/>
          <w:bCs/>
        </w:rPr>
        <w:t>m</w:t>
      </w:r>
      <w:r w:rsidRPr="00F03C18">
        <w:rPr>
          <w:b w:val="0"/>
          <w:bCs/>
        </w:rPr>
        <w:t xml:space="preserve">L) for combinations of sulbactam and </w:t>
      </w:r>
      <w:r w:rsidR="00FC34A2" w:rsidRPr="00F03C18">
        <w:rPr>
          <w:b w:val="0"/>
          <w:bCs/>
        </w:rPr>
        <w:t>durlobactam</w:t>
      </w:r>
      <w:r w:rsidRPr="00F03C18">
        <w:rPr>
          <w:b w:val="0"/>
          <w:bCs/>
        </w:rPr>
        <w:t>, plus comparator compounds minocycline (MIN) and imipenem (IPM)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="00D8270A">
        <w:rPr>
          <w:b w:val="0"/>
          <w:bCs/>
        </w:rPr>
        <w:t xml:space="preserve"> and durlobactam alone (DUR)</w:t>
      </w:r>
    </w:p>
    <w:tbl>
      <w:tblPr>
        <w:tblW w:w="12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5E0" w:firstRow="1" w:lastRow="1" w:firstColumn="1" w:lastColumn="1" w:noHBand="0" w:noVBand="1"/>
      </w:tblPr>
      <w:tblGrid>
        <w:gridCol w:w="1458"/>
        <w:gridCol w:w="34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8B3459" w:rsidRPr="00C80F2E" w14:paraId="1830076F" w14:textId="77777777" w:rsidTr="00C3399A">
        <w:trPr>
          <w:cantSplit/>
          <w:trHeight w:val="558"/>
          <w:tblHeader/>
        </w:trPr>
        <w:tc>
          <w:tcPr>
            <w:tcW w:w="1458" w:type="dxa"/>
            <w:vMerge w:val="restart"/>
            <w:shd w:val="clear" w:color="auto" w:fill="auto"/>
            <w:noWrap/>
            <w:vAlign w:val="center"/>
            <w:hideMark/>
          </w:tcPr>
          <w:p w14:paraId="350F1B18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C80F2E">
              <w:rPr>
                <w:i/>
              </w:rPr>
              <w:t>A. baumannii</w:t>
            </w:r>
            <w:r>
              <w:t xml:space="preserve"> Isolate</w:t>
            </w:r>
          </w:p>
        </w:tc>
        <w:tc>
          <w:tcPr>
            <w:tcW w:w="3420" w:type="dxa"/>
            <w:vMerge w:val="restart"/>
            <w:tcBorders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F8F3BB7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>
              <w:t>Whole genome sequencing results for β-lactamase genes and PBP3 alleles</w:t>
            </w:r>
            <w:r w:rsidRPr="00C80F2E">
              <w:rPr>
                <w:vertAlign w:val="superscript"/>
              </w:rPr>
              <w:t>1</w:t>
            </w:r>
          </w:p>
        </w:tc>
        <w:tc>
          <w:tcPr>
            <w:tcW w:w="2880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4F2A6B5" w14:textId="38A5D05A" w:rsidR="008B3459" w:rsidRDefault="008B3459" w:rsidP="00BC4447">
            <w:pPr>
              <w:pStyle w:val="TableCellHeading10pt"/>
              <w:keepNext w:val="0"/>
              <w:keepLines/>
              <w:widowControl w:val="0"/>
            </w:pPr>
            <w:r>
              <w:t xml:space="preserve">Sulbactam + </w:t>
            </w:r>
            <w:r w:rsidR="00C3399A">
              <w:t>Durlobactam</w:t>
            </w:r>
            <w:r>
              <w:t xml:space="preserve"> </w:t>
            </w:r>
            <w:r w:rsidR="001F2CD3">
              <w:t>concentration</w:t>
            </w:r>
          </w:p>
          <w:p w14:paraId="7BF255AD" w14:textId="4138C7B0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>
              <w:t>(</w:t>
            </w:r>
            <w:r w:rsidR="00C3399A">
              <w:t>µ</w:t>
            </w:r>
            <w:r>
              <w:t>g</w:t>
            </w:r>
            <w:r w:rsidR="00484983">
              <w:t>/</w:t>
            </w:r>
            <w:r w:rsidR="00C3399A">
              <w:t>m</w:t>
            </w:r>
            <w:r>
              <w:t>L)</w:t>
            </w:r>
          </w:p>
        </w:tc>
        <w:tc>
          <w:tcPr>
            <w:tcW w:w="2160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ACDCB94" w14:textId="5C330BD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proofErr w:type="gramStart"/>
            <w:r>
              <w:t>Sulbactam :</w:t>
            </w:r>
            <w:proofErr w:type="gramEnd"/>
            <w:r>
              <w:t xml:space="preserve"> </w:t>
            </w:r>
            <w:r w:rsidR="00C3399A">
              <w:t>Durlobactam</w:t>
            </w:r>
            <w:r>
              <w:t xml:space="preserve"> (ratio)</w:t>
            </w:r>
          </w:p>
        </w:tc>
        <w:tc>
          <w:tcPr>
            <w:tcW w:w="2160" w:type="dxa"/>
            <w:gridSpan w:val="3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6407BECF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>
              <w:t>Comparators</w:t>
            </w:r>
            <w:r w:rsidRPr="00C80F2E">
              <w:rPr>
                <w:vertAlign w:val="superscript"/>
              </w:rPr>
              <w:t>2</w:t>
            </w:r>
          </w:p>
        </w:tc>
      </w:tr>
      <w:tr w:rsidR="008B3459" w:rsidRPr="00C80F2E" w14:paraId="7D76EF28" w14:textId="77777777" w:rsidTr="00C3399A">
        <w:trPr>
          <w:cantSplit/>
          <w:trHeight w:val="558"/>
          <w:tblHeader/>
        </w:trPr>
        <w:tc>
          <w:tcPr>
            <w:tcW w:w="1458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599E6F3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</w:p>
        </w:tc>
        <w:tc>
          <w:tcPr>
            <w:tcW w:w="3420" w:type="dxa"/>
            <w:vMerge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C3D9F89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1E51DD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0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37784F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1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0F2D30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2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5457703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4F36935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4:1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917FC29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2:1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316592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1:1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12601E" w14:textId="1FB31094" w:rsidR="008B3459" w:rsidRPr="00205E6B" w:rsidRDefault="00484983" w:rsidP="00BC4447">
            <w:pPr>
              <w:pStyle w:val="TableCellHeading10pt"/>
              <w:keepNext w:val="0"/>
              <w:keepLines/>
              <w:widowControl w:val="0"/>
            </w:pPr>
            <w:r>
              <w:t>DUR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FE1CB7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IPM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A06CB3" w14:textId="77777777" w:rsidR="008B3459" w:rsidRPr="00205E6B" w:rsidRDefault="008B3459" w:rsidP="00BC4447">
            <w:pPr>
              <w:pStyle w:val="TableCellHeading10pt"/>
              <w:keepNext w:val="0"/>
              <w:keepLines/>
              <w:widowControl w:val="0"/>
            </w:pPr>
            <w:r w:rsidRPr="00205E6B">
              <w:t>MIN</w:t>
            </w:r>
          </w:p>
        </w:tc>
      </w:tr>
      <w:tr w:rsidR="008B3459" w:rsidRPr="00C80F2E" w14:paraId="50B789E2" w14:textId="77777777" w:rsidTr="00C3399A">
        <w:trPr>
          <w:cantSplit/>
          <w:trHeight w:val="300"/>
        </w:trPr>
        <w:tc>
          <w:tcPr>
            <w:tcW w:w="145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6C1D375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RC5078</w:t>
            </w:r>
          </w:p>
        </w:tc>
        <w:tc>
          <w:tcPr>
            <w:tcW w:w="34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64DA0824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DC-lik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7748B6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2D3CB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7F2713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  <w:tc>
          <w:tcPr>
            <w:tcW w:w="7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0AE1A3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125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7F0CF9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216F5D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BA4ADA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D6880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2C5D1D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≤0.03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FCF7B4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</w:tr>
      <w:tr w:rsidR="008B3459" w:rsidRPr="00C80F2E" w14:paraId="7B597C4F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2C31869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RC349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305CA8B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DC-52-like; T</w:t>
            </w:r>
            <w:r>
              <w:t>EM-1; OXA-24; OXA-132; PBP</w:t>
            </w:r>
            <w:r w:rsidRPr="00205E6B">
              <w:t>3 [A546T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37EEFF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D85E7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ACE40F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B5CB59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46DC23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781D82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10C23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F6B3F5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6295E5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1D4E8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5EEDDDB3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3302CD8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RC258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D944E9A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DC-79-like; OXA-100 [G159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981C2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7CAC1B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E35A88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14DB44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2C7A9A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681094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50E52B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747DF5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1109F5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B7A97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</w:tr>
      <w:tr w:rsidR="008B3459" w:rsidRPr="00C80F2E" w14:paraId="0D43EA60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665F0C3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RC259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763B0C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DC-19 [K4N]; OXA-50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81C198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ECD55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C20F0E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C83D7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EACC9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B82FFF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1633B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CB94EE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1D3BF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9138FB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</w:tr>
      <w:tr w:rsidR="008B3459" w:rsidRPr="00C80F2E" w14:paraId="7D8AA5C8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01831BA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RC348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DC880AE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DC-30; TEM-1; OXA-66; OXA-7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FD50BB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0ED9C8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C5A68E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93966E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FEA6E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65E9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7878D3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C01942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95D450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FEEB02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4</w:t>
            </w:r>
          </w:p>
        </w:tc>
      </w:tr>
      <w:tr w:rsidR="008B3459" w:rsidRPr="00C80F2E" w14:paraId="789031B4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4B06E5D0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RC348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2AB35A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DC-76; OXA-68; OXA-235-like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362062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852BD8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EFA196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16C019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D464C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2BC2F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E299C7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32357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391B32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D543A1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4B577492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4ECFCBC3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RC349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4C8DDF8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</w:pPr>
            <w:r w:rsidRPr="00205E6B">
              <w:t>ADC-6-like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F83CAC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3C7A8F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36A554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715825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4F21A4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CA4BC6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C9BCF0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6228CA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C3B2EA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1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B37334" w14:textId="77777777" w:rsidR="008B3459" w:rsidRPr="00205E6B" w:rsidRDefault="008B3459" w:rsidP="00BC4447">
            <w:pPr>
              <w:pStyle w:val="TableCellText10pt"/>
              <w:keepNext w:val="0"/>
              <w:keepLines/>
              <w:widowControl w:val="0"/>
              <w:jc w:val="center"/>
            </w:pPr>
            <w:r w:rsidRPr="00205E6B">
              <w:t>0.25</w:t>
            </w:r>
          </w:p>
        </w:tc>
      </w:tr>
      <w:tr w:rsidR="008B3459" w:rsidRPr="00C80F2E" w14:paraId="3109508F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751FE758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49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3FB00C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 [T341S]; OXA-24; OXA-109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5A664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11A4C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EB45F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E85FF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B5450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267C1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72F76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896EE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714B8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6BFE5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076CF5B0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4D64489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3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B412C4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4DA4A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B3296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4778B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EE850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715B9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D4979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C8318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1FFDC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58768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C7860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205E6B" w14:paraId="7A0ABDAA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7A1A172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9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5F8536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44-like; OXA-332-like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32A4242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0AE90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39B29C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29EAEE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2CA7C3A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0AD12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90701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DB76F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6F0B5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1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12D1E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205E6B" w14:paraId="22E6DE56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091B18A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9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6F8C5AF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26; PER-7; OXA-23; OXA-10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8A68F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EA485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E50AE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DFA0E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2C69C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E1CEA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C0D53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BFCFC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9305B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4F4A6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7EFCE8E5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0DEC5F9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05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401AD46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-like; OXA-259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52688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7FD97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C71B8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76D2D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837E0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8709B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8D9C2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ABA39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AF862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BAB69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25</w:t>
            </w:r>
          </w:p>
        </w:tc>
      </w:tr>
      <w:tr w:rsidR="008B3459" w:rsidRPr="00C80F2E" w14:paraId="71C5D00B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477F9233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67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41895D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; SHV-12; OXA-11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39B88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6978F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53B9E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10E3D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02473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71D53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0DF54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876B2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26802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0F088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C80F2E" w14:paraId="64D4D425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4CCB230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681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80B356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2-like; TEM-1; OXA-24; OXA-1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0BBDC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7C589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5F051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52858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D9DE9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3D306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77C32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877FA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39B9A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94498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5D47DC65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53DB7A1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68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5E6A3D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2-like; SHV-5; OXA-11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2905E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D4B76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8DAD2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37D7C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5DD2B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6AC0F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7A1D9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CF3EB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A4F5B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73A9D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C80F2E" w14:paraId="627E1ACB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28DF047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77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EBBAAD8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5-like; TEM-1; OXA-17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95D0D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7AE1E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38AA5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EC970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6A373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D50C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59DE4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B2468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47998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DABC8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0F128B1A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1AD6C29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77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3BF45F9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2-like [K28fs]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0509C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55589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35246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C3359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EB294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9BC10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498F9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15C64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65784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C307E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C80F2E" w14:paraId="559CE1E2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556F0CA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48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04674C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; TEM-1; OXA-23; OXA-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FBFDD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47113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6CC74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257C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31C36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2214B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81A9A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55C76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CF978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F5F3F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522F5A0C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hideMark/>
          </w:tcPr>
          <w:p w14:paraId="7E9279E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48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45ACAB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76; OXA-68; OXA-235-like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1E97E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B579B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0A44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FE73F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B2CDF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94B92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90C68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1CA7A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5747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56DB7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585DE52B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D9E601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491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3FD8409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like; OXA-21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33E28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8591C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3594F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A0D1A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989CC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C2A02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87FF8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625FF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09627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13959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C80F2E" w14:paraId="7B6546DC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52D886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lastRenderedPageBreak/>
              <w:t>ARC351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ED597F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6 [N341T]; OXA-58; OXA-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34282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F4AA2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3028B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96645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95685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D033D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62547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5029E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63A13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2C73D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675E2B1E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75C6FD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65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303C5A9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79; OXA-23; OXA-69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6B01B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2E3E5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1AA6E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81220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03AFB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79411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C31D5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499AD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C5732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E0A67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1825770E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2A9179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7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4BFA885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2-like; OXA-65; OXA-7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4E64C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7DE07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1926D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F32E3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40CB6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C8C71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8AF46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CF09F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BDBD1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0CFB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0A22EE4A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055020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83CAA7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65661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0A2A5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06347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17F7F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91DD0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D87A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EC0BF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933E5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CAAFD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C8EC6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72B09847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91C348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91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4A17AF87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5-like; OXA-23; OXA-8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B5A6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BCDD5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84F18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31CEF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DD78D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711F1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C30A3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6C2E7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40159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89849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C80F2E" w14:paraId="26C3820A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BCECCB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9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479031C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-like; OXA-23; OXA-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D2095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BD1FF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809DB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2ED1B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31274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BCFD6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512E4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68606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476C1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0AA75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40F6FCAC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56078A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TCC 1960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10148E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 [N260H]; OXA-9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57970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497C5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35356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4DC79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EEE7A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3934C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A9901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0A13E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AB6D2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88176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205E6B" w14:paraId="703C5183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E48310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81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128E55A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TEM-1; OXA-8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79B02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67ADF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8AE3C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5148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637FF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314B9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2D114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FBD60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4FE96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BAA44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1B1FB6FE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510111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63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46D867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2-like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CD340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523A2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8EA25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F5F2B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6C2E0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2F293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4E3A3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1C322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BC40C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0D165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5200E628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ABBF38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72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77995C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18; OXA-500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7394B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1CE46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733EE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40E49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8DF89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8708E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6E7C4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A1DC1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85890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E73C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C80F2E" w14:paraId="675C09B6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78A6F5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78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4DF0CA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79; PER-1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F5B35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EE0BC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470F8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2BDB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9C2A0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043CB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9AC02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CA796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A11B9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AC7DA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C80F2E" w14:paraId="2B22D7A9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0ED79D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493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4168D898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1; OXA-24; OXA-66; PBP</w:t>
            </w:r>
            <w:r w:rsidRPr="00205E6B">
              <w:t>3 [I592N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4A19B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CA04F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2D05B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42229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35C92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72E4A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BA2AA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029ED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952A4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839CC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58479BE1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2B845E8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513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25EDB7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; TEM-1; OXA-23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16BD7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6EAE5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23C12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B51AB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CF488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1F5A8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E00EC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A3FBA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FB00C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599F7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2B987D49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E33E60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65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380D35F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5; PER-1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DD571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631D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679D8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13821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716BD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43E52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BA401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3A6E8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B0052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C221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C80F2E" w14:paraId="02B2272A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0B270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7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AE3D77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 [A245E]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CC8C2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296AF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F870E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10F1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17B28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2A07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669EF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EC3D1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F0AEB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6C6D8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C80F2E" w14:paraId="78C23089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795314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019135E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; TEM-1; OXA-66; OXA-72; OXA-39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CDFB6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33AD1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83381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0CDA0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14ED1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D7C40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87F70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1C305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76616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846FC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C80F2E" w14:paraId="1DF68359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CCCFDE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F34F30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8-like; OXA-20; OXA-58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5D817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3D2F6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50C64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D38AA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7B01F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07E7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54B0B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0BC31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47C05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AB916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205E6B" w14:paraId="187C135B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519C02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7EC80D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11; PER-1 [V236G]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1688B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870C6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F388E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D9178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68AD0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C2993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7DC61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vAlign w:val="center"/>
            <w:hideMark/>
          </w:tcPr>
          <w:p w14:paraId="5B25A07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D8A114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4C6C4E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205E6B" w14:paraId="070F5721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AFF4A3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lastRenderedPageBreak/>
              <w:t>CDC27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ECE4C9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</w:t>
            </w:r>
            <w:r>
              <w:t>-52-like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5CEA0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8B496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8C41C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C5043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400C1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1CEB8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8583B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1B21A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E6EE8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59188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205E6B" w14:paraId="4C826503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28E3D2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8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5CD6C97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OXA-24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CBD24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4E6CB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AEA06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4C27B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9BABC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1AFD7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79985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D6159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07802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CCFFE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205E6B" w14:paraId="7358C056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169F5F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8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190EB2D8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OXA-66; OXA-7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EFCA5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31EBC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2E32E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631E4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8CAFA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3B862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96D3B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4436C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F6EF7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4ECE9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205E6B" w14:paraId="4CDD728C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ED78DA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03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1E61A3B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 [A245E]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D2AD3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4B51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8ECC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43EFC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52318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42130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DFF1D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4DB53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2D352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5DDC6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205E6B" w14:paraId="643A65C0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6804CD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0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6311724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</w:t>
            </w:r>
            <w:r>
              <w:t>-52-like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591BC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8A836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E0849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4ADA0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9B74E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E139B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6FA29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BDE39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D0ABB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58442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205E6B" w14:paraId="379DDC34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F5E66B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11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3967C6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56; OXA-23; OXA-8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2E542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60325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7908D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548E3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E0048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1BA71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E6A9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0DD68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EBA87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AB02F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205E6B" w14:paraId="70F78374" w14:textId="77777777" w:rsidTr="00C3399A">
        <w:trPr>
          <w:cantSplit/>
          <w:trHeight w:val="422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E15974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NCTC 1330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D583C5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</w:t>
            </w:r>
            <w:r w:rsidRPr="00205E6B">
              <w:t>; TE</w:t>
            </w:r>
            <w:r>
              <w:t>M-1: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103B3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BB68E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B3E57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7702F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BA67F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32860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4DAA7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90857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5E27D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2A25C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C80F2E" w14:paraId="2B721176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27ADC4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63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E6128E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2-like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6AAD4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85B58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922C9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C4DB2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17E8D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4B73C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A4F7E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C625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A39E6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01ADB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355674A9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2149663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67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7ADA287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5-like; SHV-5; OXA-11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4FF2B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1E3B7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DBB21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4C44B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F5264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CB418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9E6F1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18163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197F3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33552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72230FE0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0C659E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48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474AD77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5-like; OXA-8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2F9C4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8C094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4D5B7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BB8AB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C4C90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60B66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429BB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5C461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FAE52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361D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38C60E7C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624F7B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73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33F09C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6; PER-1; TEM-1; OXA-23; OXA-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6623C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76798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20345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84A55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C84CE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3C1B2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E9A4B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60F79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083AE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C83C8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C80F2E" w14:paraId="770D9450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1267AE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7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C467B5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5; SHV-5; OXA-11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F676A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32811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8E3CF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C4EC9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B59DD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764A4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0B7C1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A3C44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AE072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5431F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746B49C5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EFFBB1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7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13BA6A0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82; OXA-66 [K42*]; OXA-7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83741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09DB3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2AC73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2A19D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2F480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EAB0A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87990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07BC9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DB25D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48081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C80F2E" w14:paraId="56B44AAE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2FA0E97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5E0E92C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7-like; OXA-24; OXA-71; PBP</w:t>
            </w:r>
            <w:r w:rsidRPr="00205E6B">
              <w:t>3 [G523V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224AB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99279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8FE4D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4A7C4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8F3CF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21880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6D0B6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5C30F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D00BF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67C31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71DB8F73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DA1E2D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1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687D54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80; ADC-81-like; OXA-23; OXA-9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0CEA3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8224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BAACB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812F5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01F9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C5802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D2EE3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0A039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3937A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192CE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25</w:t>
            </w:r>
          </w:p>
        </w:tc>
      </w:tr>
      <w:tr w:rsidR="008B3459" w:rsidRPr="00C80F2E" w14:paraId="392D289C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F1B2C3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207BC9C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 [A245E]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F930B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CF7AC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A6265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1ACA9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DA4ED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0FFF2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BC3BA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4A6B1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FBF66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28901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75A21AA2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7BC97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95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14:paraId="6BED413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73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EC749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40832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F4CDB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845E5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24E5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910FB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15A1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EDDF2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971AF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F30F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205E6B" w14:paraId="338ABC24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6E4B89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8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6F8AE09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; TEM-1;</w:t>
            </w:r>
            <w:r>
              <w:t xml:space="preserve">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D7936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3E518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CB491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C0D4E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B43CA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88400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0DAA4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496BA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B409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D8F0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205E6B" w14:paraId="5BF52091" w14:textId="77777777" w:rsidTr="00C3399A">
        <w:trPr>
          <w:cantSplit/>
          <w:trHeight w:val="300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C60711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83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4ADE77A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 [A245E]; TEM-1; OXA-</w:t>
            </w:r>
            <w:r>
              <w:t>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A16A2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73541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6E712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F74A1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E34B2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C6BA0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DACA5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90A5B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318BE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D03E5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205E6B" w14:paraId="4B3C2089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5EF501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lastRenderedPageBreak/>
              <w:t>CDC28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28E04E0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2</w:t>
            </w:r>
            <w:r>
              <w:t xml:space="preserve"> [K28fs]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1E744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5FACC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74E24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18B0D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4581D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9335D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84D13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5C1F7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2F562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089B5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205E6B" w14:paraId="17962530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CB90FF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8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42A77683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</w:t>
            </w:r>
            <w:r>
              <w:t>-52-like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7A675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DC4A9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25E9E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8B307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CF0E2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5E247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A8C0B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F624A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E8052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1A5E0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205E6B" w14:paraId="6D96FC11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61D5277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9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DF189A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 [A245E]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39BCA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064FD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31E5C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4850F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5604F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0A5D2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A3F1E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837A1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EEA78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9DDF9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205E6B" w14:paraId="583EB4D1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451071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0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438910C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</w:t>
            </w:r>
            <w:r>
              <w:t>DC-30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55C14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E51EA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D5E6B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01434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7F4B7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7F0F6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7F20A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14D45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235C5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9A085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205E6B" w14:paraId="4D40E167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8AB8D2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0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6852886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OXA-66; OXA-7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47A7A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F8133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0581B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4D280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04C4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EB5CD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559E0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9BC75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3A02F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90420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</w:tr>
      <w:tr w:rsidR="008B3459" w:rsidRPr="00205E6B" w14:paraId="23A17360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D13F95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0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125279E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</w:t>
            </w:r>
            <w:r>
              <w:t>-52-like; TEM-1; OXA-24; OXA-6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1B0B8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95080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61451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A54FB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EF384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4FDD9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F551E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541FE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57B21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58BEE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</w:tr>
      <w:tr w:rsidR="008B3459" w:rsidRPr="00205E6B" w14:paraId="0D219285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3D3E54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0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731049A8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; OX</w:t>
            </w:r>
            <w:r>
              <w:t>A-66; OXA-23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E6A2F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0613E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37482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D8177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08665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4B60C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CCF3E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B5F2E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34902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8A711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205E6B" w14:paraId="48EAF121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BFEA1E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30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295ED7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TEM-1; OXA-11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C4B4B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54D3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4E2FB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8994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0AB62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FBFC5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0D180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5E672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A8B06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85391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C80F2E" w14:paraId="6C8476B2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7831626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205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19997E23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56</w:t>
            </w:r>
            <w:r>
              <w:t xml:space="preserve"> [T341S]; CARB-2; OXA-69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088C17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973717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CD3A2C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E18F5B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E96B77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708DE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A56E82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3162AE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1478422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48F678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6A3FED" w:rsidRPr="00C80F2E" w14:paraId="7AA43EAA" w14:textId="77777777" w:rsidTr="006A3FED">
        <w:trPr>
          <w:cantSplit/>
          <w:trHeight w:val="288"/>
        </w:trPr>
        <w:tc>
          <w:tcPr>
            <w:tcW w:w="1458" w:type="dxa"/>
            <w:shd w:val="clear" w:color="auto" w:fill="D9D9D9" w:themeFill="background1" w:themeFillShade="D9"/>
            <w:noWrap/>
            <w:vAlign w:val="center"/>
            <w:hideMark/>
          </w:tcPr>
          <w:p w14:paraId="30CA68C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48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60225329" w14:textId="750E2771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8-like; OXA-20; OXA-58; OXA-66</w:t>
            </w:r>
            <w:r w:rsidR="001C571C">
              <w:t>; PBP3 [A346V; H370Y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D46E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14:paraId="06F6D5A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14:paraId="4670370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CA21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E371A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14:paraId="6F8BBB9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A8FC0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D986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14:paraId="1B13C81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14:paraId="60F0381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06D50D3C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0A04F313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65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7AEDE85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9-like; OXA-130; PBP</w:t>
            </w:r>
            <w:r w:rsidRPr="00205E6B">
              <w:t>3 [T511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3F7DDB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700F29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A669D0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DA24AF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623B00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22456B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71F1BA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F74642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F3221F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14F35E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C80F2E" w14:paraId="27C4CD06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3669709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95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0610463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11; OXA-23; OXA-69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9636AA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5FF500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1EACE6D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6A20B3F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3A4560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2863CB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2D3117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651E0C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E29881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A55C71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0A688325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43FA3413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30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70AC8F0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OXA-23; OXA-66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6F7B60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80E936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239384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83194B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1226FB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125A84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CB4DCD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188386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1E8639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B417D1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205E6B" w14:paraId="58F2B394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67BE73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7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3A626C2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</w:t>
            </w:r>
            <w:r>
              <w:t xml:space="preserve"> [A245E]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DC8E2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45600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81D6D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1CD2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D0A9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0D981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91C7E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AE152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6E29C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464C8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C80F2E" w14:paraId="6E4F5357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71E01B1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08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3D7D2C6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10-like;</w:t>
            </w:r>
            <w:r>
              <w:t xml:space="preserve"> TEM-1; OXA-407 [L167V]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61C876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F82CE5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83380C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ADF441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243968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5F3463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0D8644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88C8EA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34A5F3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734593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</w:tr>
      <w:tr w:rsidR="008B3459" w:rsidRPr="00C80F2E" w14:paraId="6F49928E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743D31E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58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6AB1651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91; OXA-23; OXA-68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27FA69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6264E5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698198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418132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AA49BF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7FFF48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1548F7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40FEF7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261928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43EFBA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</w:t>
            </w:r>
          </w:p>
        </w:tc>
      </w:tr>
      <w:tr w:rsidR="008B3459" w:rsidRPr="00C80F2E" w14:paraId="33232651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74883DB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lastRenderedPageBreak/>
              <w:t>ARC598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29B426C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79-like; OXA-23; OXA-69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F40EBB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89FF7F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BF89DF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BD0E17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766C98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D4D3F1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77A3E6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7B8E89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BBF7D0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C2BB09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25</w:t>
            </w:r>
          </w:p>
        </w:tc>
      </w:tr>
      <w:tr w:rsidR="008B3459" w:rsidRPr="00C80F2E" w14:paraId="71EC53D0" w14:textId="77777777" w:rsidTr="00C3399A">
        <w:trPr>
          <w:cantSplit/>
          <w:trHeight w:val="324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6681BC9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51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1A2C5AB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73; OXA-2; OXA-66; PBP</w:t>
            </w:r>
            <w:r w:rsidRPr="00205E6B">
              <w:t>3 [A515V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2A146B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021EC2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06EB8E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2B7D96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21AE37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C95DAF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BFD5A0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1733F1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D47536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4587E2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C80F2E" w14:paraId="271D8FFA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125854D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561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61BC775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 [N260H]; OXA-98; OXA-235; NDM-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63AB19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4BB28F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B209B3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CF0AD3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831A4B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1387FD5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630F6AD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6182B1B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DE7A93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B54967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C80F2E" w14:paraId="2A6A78DB" w14:textId="77777777" w:rsidTr="00C3399A">
        <w:trPr>
          <w:cantSplit/>
          <w:trHeight w:val="312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34293294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50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2B86198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25; OXA-23; OXA-66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28F227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82B27A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A9DBA8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600A1DC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F25D08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8BDDEC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7193FC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EB199C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E6630C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169298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205E6B" w14:paraId="23FAD9EA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1AB437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7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3248519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</w:t>
            </w:r>
            <w:r>
              <w:t xml:space="preserve"> [A245E]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6F2FD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8B8CC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A5365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22855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623D7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DBBB9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B7874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CCEA2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3FF20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35975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205E6B" w14:paraId="5ACB8FE8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986B79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9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703E87B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OXA-23; OXA-22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E9E34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C10C9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0D932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D2971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FAD3A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966B0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95090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88BD7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DA641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3E8D9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205E6B" w14:paraId="5ED36B30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E5CA93F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98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53D5BA4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TEM-1; OXA-66; OXA-23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58920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E62A7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F926D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533A9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FB160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88274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571BC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D113A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EBEB9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BB19A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8</w:t>
            </w:r>
          </w:p>
        </w:tc>
      </w:tr>
      <w:tr w:rsidR="008B3459" w:rsidRPr="00C80F2E" w14:paraId="725E2134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6FC3FCA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19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4CBFCEC8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26; TEM-1; OXA-64; NDM-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56CB94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70CC4D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FE8433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C68AB3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67E3DF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41C21C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64851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F75A5D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F67260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32BCCD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2</w:t>
            </w:r>
          </w:p>
        </w:tc>
      </w:tr>
      <w:tr w:rsidR="008B3459" w:rsidRPr="00C80F2E" w14:paraId="6C43E70F" w14:textId="77777777" w:rsidTr="00C3399A">
        <w:trPr>
          <w:cantSplit/>
          <w:trHeight w:val="324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202CC4A6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45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7080D86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CARB-2; OXA-58; OXA-9</w:t>
            </w:r>
            <w:r w:rsidRPr="00205E6B">
              <w:t>; NDM-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9FB389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5B7E4A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ACAEF8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653A4E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1E9CE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19FAD1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5BF3DD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4B3503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E185CC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7AB936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C80F2E" w14:paraId="4841282F" w14:textId="77777777" w:rsidTr="00C3399A">
        <w:trPr>
          <w:cantSplit/>
          <w:trHeight w:val="312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04040D3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47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2A7B6D51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26; OXA-64; PER-7</w:t>
            </w:r>
            <w:r w:rsidRPr="00205E6B">
              <w:t>;</w:t>
            </w:r>
            <w:r>
              <w:t xml:space="preserve"> NDM-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C1D85B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39F3CF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EF2526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1510E1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D976BA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50A3FC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53DD27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FC108C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B79E44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1E373D8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C80F2E" w14:paraId="3C92B596" w14:textId="77777777" w:rsidTr="00C3399A">
        <w:trPr>
          <w:cantSplit/>
          <w:trHeight w:val="312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06AF6460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46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11AA6D6D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OXA-23; OXA-66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234AB1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993750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8FE77A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541D64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9C7397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AF5515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03F5EA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A1E64B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1B0B721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125A75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205E6B" w14:paraId="6A485AD5" w14:textId="77777777" w:rsidTr="00C3399A">
        <w:trPr>
          <w:cantSplit/>
          <w:trHeight w:val="28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34D1FA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CDC28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auto"/>
            <w:hideMark/>
          </w:tcPr>
          <w:p w14:paraId="20C4DDB5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30</w:t>
            </w:r>
            <w:r>
              <w:t xml:space="preserve"> [A245E]; TEM-1; OXA-23; OXA-6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7A228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8B4A3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AC050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4931C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07C2D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CB5FC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25DDF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3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C1E91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17B0F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ED6BA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</w:tr>
      <w:tr w:rsidR="008B3459" w:rsidRPr="00C80F2E" w14:paraId="5D7B5CBF" w14:textId="77777777" w:rsidTr="00C3399A">
        <w:trPr>
          <w:cantSplit/>
          <w:trHeight w:val="288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74D183C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388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noWrap/>
            <w:hideMark/>
          </w:tcPr>
          <w:p w14:paraId="24BA5B4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DC-79-l</w:t>
            </w:r>
            <w:r>
              <w:t>ike; OXA-23; OXA-371; NDM-1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C4CFDA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0AAB18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F68553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098FC8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81CF56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9FF3DE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FF64CF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6F454C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6666D4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32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27C169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0.5</w:t>
            </w:r>
          </w:p>
        </w:tc>
      </w:tr>
      <w:tr w:rsidR="008B3459" w:rsidRPr="00C80F2E" w14:paraId="54AD67CA" w14:textId="77777777" w:rsidTr="00C3399A">
        <w:trPr>
          <w:cantSplit/>
          <w:trHeight w:val="312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60A1E693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52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3E17716A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OXA-94</w:t>
            </w:r>
            <w:r w:rsidRPr="00205E6B">
              <w:t xml:space="preserve">; </w:t>
            </w:r>
            <w:r>
              <w:t xml:space="preserve">NDM-1; subclass B3 </w:t>
            </w:r>
            <w:proofErr w:type="spellStart"/>
            <w:r>
              <w:t>metallo</w:t>
            </w:r>
            <w:proofErr w:type="spellEnd"/>
            <w:r>
              <w:t>-β</w:t>
            </w:r>
            <w:r w:rsidRPr="00205E6B">
              <w:t>-lactamase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466CB72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1697A9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349EDB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6307804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C790DB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B0F09C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AF7064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1B812A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DAF7F9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0BF4456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C80F2E" w14:paraId="62051C87" w14:textId="77777777" w:rsidTr="00C3399A">
        <w:trPr>
          <w:cantSplit/>
          <w:trHeight w:val="312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1B739457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44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3C0E8CEC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30; TEM-1; OXA-83; PBP</w:t>
            </w:r>
            <w:r w:rsidRPr="00205E6B">
              <w:t>3 [A515V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540FFD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9A4C21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0B6A90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A80104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DFDEC67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1631F7B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2BB996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1F82D6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8F38CD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16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126FB1C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C80F2E" w14:paraId="4665C073" w14:textId="77777777" w:rsidTr="00C3399A">
        <w:trPr>
          <w:cantSplit/>
          <w:trHeight w:val="312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79244812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t>ARC6653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7FEDE35B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82; OXA-23; OXA-66; PBP</w:t>
            </w:r>
            <w:r w:rsidRPr="00205E6B">
              <w:t>3 [T526S]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64380DF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57CE34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328AC4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A661F8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AD50C1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5A3D73B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28E327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431DA8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799B089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4E163E6D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C80F2E" w14:paraId="77610AE7" w14:textId="77777777" w:rsidTr="00C3399A">
        <w:trPr>
          <w:cantSplit/>
          <w:trHeight w:val="324"/>
        </w:trPr>
        <w:tc>
          <w:tcPr>
            <w:tcW w:w="1458" w:type="dxa"/>
            <w:shd w:val="clear" w:color="auto" w:fill="D9D9D9"/>
            <w:noWrap/>
            <w:vAlign w:val="center"/>
            <w:hideMark/>
          </w:tcPr>
          <w:p w14:paraId="4894E859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 w:rsidRPr="00205E6B">
              <w:lastRenderedPageBreak/>
              <w:t>ARC6489</w:t>
            </w:r>
          </w:p>
        </w:tc>
        <w:tc>
          <w:tcPr>
            <w:tcW w:w="3420" w:type="dxa"/>
            <w:tcBorders>
              <w:right w:val="single" w:sz="18" w:space="0" w:color="auto"/>
            </w:tcBorders>
            <w:shd w:val="clear" w:color="auto" w:fill="D9D9D9"/>
            <w:hideMark/>
          </w:tcPr>
          <w:p w14:paraId="13A27FBE" w14:textId="77777777" w:rsidR="008B3459" w:rsidRPr="00205E6B" w:rsidRDefault="008B3459" w:rsidP="00BC4447">
            <w:pPr>
              <w:pStyle w:val="TableCellText10pt"/>
              <w:keepNext w:val="0"/>
              <w:widowControl w:val="0"/>
            </w:pPr>
            <w:r>
              <w:t>ADC-26; OXA-64</w:t>
            </w:r>
            <w:r w:rsidRPr="00205E6B">
              <w:t>; NDM-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C0B5498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39B92A6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0F9B98F1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F4716E3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545EB4A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26605425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5888D63F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49021AE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7868CE2C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&gt;64</w:t>
            </w:r>
          </w:p>
        </w:tc>
        <w:tc>
          <w:tcPr>
            <w:tcW w:w="720" w:type="dxa"/>
            <w:shd w:val="clear" w:color="auto" w:fill="D9D9D9"/>
            <w:noWrap/>
            <w:vAlign w:val="center"/>
            <w:hideMark/>
          </w:tcPr>
          <w:p w14:paraId="67BA7680" w14:textId="77777777" w:rsidR="008B3459" w:rsidRPr="00205E6B" w:rsidRDefault="008B3459" w:rsidP="00BC4447">
            <w:pPr>
              <w:pStyle w:val="TableCellText10pt"/>
              <w:keepNext w:val="0"/>
              <w:widowControl w:val="0"/>
              <w:jc w:val="center"/>
            </w:pPr>
            <w:r w:rsidRPr="00205E6B">
              <w:t>ND</w:t>
            </w:r>
          </w:p>
        </w:tc>
      </w:tr>
      <w:tr w:rsidR="008B3459" w:rsidRPr="00C80F2E" w14:paraId="0DE32F80" w14:textId="77777777" w:rsidTr="00C3399A">
        <w:trPr>
          <w:cantSplit/>
          <w:trHeight w:val="288"/>
        </w:trPr>
        <w:tc>
          <w:tcPr>
            <w:tcW w:w="1458" w:type="dxa"/>
            <w:tcBorders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60EC2A2A" w14:textId="29B71D59" w:rsidR="008B3459" w:rsidRPr="00205E6B" w:rsidRDefault="008B3459" w:rsidP="00BC4447">
            <w:pPr>
              <w:pStyle w:val="TableCellText10pt"/>
              <w:keepLines/>
            </w:pPr>
            <w:r w:rsidRPr="00205E6B">
              <w:t>ARC6182</w:t>
            </w:r>
            <w:r w:rsidR="002D3F49">
              <w:t>*</w:t>
            </w:r>
          </w:p>
        </w:tc>
        <w:tc>
          <w:tcPr>
            <w:tcW w:w="34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/>
            <w:hideMark/>
          </w:tcPr>
          <w:p w14:paraId="5F1A7CF9" w14:textId="2939ACCA" w:rsidR="008B3459" w:rsidRPr="00205E6B" w:rsidRDefault="008B3459" w:rsidP="00BC4447">
            <w:pPr>
              <w:pStyle w:val="TableCellText10pt"/>
              <w:keepLines/>
            </w:pPr>
            <w:r w:rsidRPr="00205E6B">
              <w:t>ATCC</w:t>
            </w:r>
            <w:r w:rsidR="00ED6703">
              <w:t xml:space="preserve"> </w:t>
            </w:r>
            <w:r w:rsidRPr="00205E6B">
              <w:t>17978 PBP3 S390T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163955FE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0A4BC94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AE3424C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B7330DB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D2613D4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48D396CA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784C9700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64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2D49D01D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&gt;64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3C1BEC8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0.12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3AC0B4C1" w14:textId="77777777" w:rsidR="008B3459" w:rsidRPr="00205E6B" w:rsidRDefault="008B3459" w:rsidP="00BC4447">
            <w:pPr>
              <w:pStyle w:val="TableCellText10pt"/>
              <w:keepLines/>
              <w:jc w:val="center"/>
            </w:pPr>
            <w:r w:rsidRPr="00205E6B">
              <w:t>ND</w:t>
            </w:r>
          </w:p>
        </w:tc>
      </w:tr>
    </w:tbl>
    <w:p w14:paraId="5FA1FDBE" w14:textId="712C332F" w:rsidR="008B3459" w:rsidRDefault="008B3459" w:rsidP="008B3459">
      <w:pPr>
        <w:pStyle w:val="DocumentText"/>
      </w:pPr>
      <w:r w:rsidRPr="00166651">
        <w:rPr>
          <w:vertAlign w:val="superscript"/>
        </w:rPr>
        <w:t>1</w:t>
      </w:r>
      <w:r>
        <w:t xml:space="preserve">Isolates encoding PBP3 mutations predicted to confer resistance to </w:t>
      </w:r>
      <w:proofErr w:type="gramStart"/>
      <w:r>
        <w:t>sulbactam</w:t>
      </w:r>
      <w:proofErr w:type="gramEnd"/>
      <w:r>
        <w:t xml:space="preserve"> or β-lactamases not inhibited by </w:t>
      </w:r>
      <w:r w:rsidR="00484983">
        <w:t>durlobactam</w:t>
      </w:r>
      <w:r>
        <w:t xml:space="preserve"> are shaded in grey. </w:t>
      </w:r>
      <w:r w:rsidRPr="00EF1160">
        <w:rPr>
          <w:vertAlign w:val="superscript"/>
        </w:rPr>
        <w:t>2</w:t>
      </w:r>
      <w:r w:rsidR="00404333">
        <w:t xml:space="preserve">DUR = durlobactam; IPM = imipenem; MIN = minocycline; </w:t>
      </w:r>
      <w:r w:rsidRPr="00404333">
        <w:t>ND</w:t>
      </w:r>
      <w:r>
        <w:t xml:space="preserve"> = not determined. </w:t>
      </w:r>
      <w:r w:rsidR="002D3F49">
        <w:t>*</w:t>
      </w:r>
      <w:r w:rsidR="00B57EA0">
        <w:t>Laboratory-generated mutant resistant to sulbactam</w:t>
      </w:r>
      <w:r w:rsidR="00D8316F">
        <w:t xml:space="preserve"> (Penwell </w:t>
      </w:r>
      <w:r w:rsidR="006402DD">
        <w:t xml:space="preserve">WF </w:t>
      </w:r>
      <w:r w:rsidR="00D8316F">
        <w:t>et al.</w:t>
      </w:r>
      <w:r w:rsidR="008A4219">
        <w:t xml:space="preserve"> </w:t>
      </w:r>
      <w:r w:rsidR="006402DD">
        <w:t xml:space="preserve">Molecular mechanisms of sulbactam antibacterial activity and resistance determinants in </w:t>
      </w:r>
      <w:r w:rsidR="006402DD" w:rsidRPr="006402DD">
        <w:rPr>
          <w:i/>
          <w:iCs/>
        </w:rPr>
        <w:t>Acinetobacter baumannii</w:t>
      </w:r>
      <w:r w:rsidR="006402DD">
        <w:t xml:space="preserve">. </w:t>
      </w:r>
      <w:proofErr w:type="spellStart"/>
      <w:r w:rsidR="008A4219">
        <w:t>Antimicrob</w:t>
      </w:r>
      <w:proofErr w:type="spellEnd"/>
      <w:r w:rsidR="008A4219">
        <w:t xml:space="preserve"> Agents </w:t>
      </w:r>
      <w:proofErr w:type="spellStart"/>
      <w:r w:rsidR="008A4219">
        <w:t>Chemother</w:t>
      </w:r>
      <w:proofErr w:type="spellEnd"/>
      <w:r w:rsidR="008A4219">
        <w:t>. 2015 Mar</w:t>
      </w:r>
      <w:r w:rsidR="000856C5">
        <w:t>;</w:t>
      </w:r>
      <w:r w:rsidR="006B5943">
        <w:t>59(3):1680-9).</w:t>
      </w:r>
      <w:r>
        <w:t xml:space="preserve"> </w:t>
      </w:r>
    </w:p>
    <w:p w14:paraId="794A1BD1" w14:textId="77777777" w:rsidR="00DC0EE1" w:rsidRDefault="00DC0EE1" w:rsidP="008B3459">
      <w:pPr>
        <w:pStyle w:val="DocumentText"/>
      </w:pPr>
    </w:p>
    <w:p w14:paraId="79CEB6DF" w14:textId="77777777" w:rsidR="0083531E" w:rsidRDefault="0083531E" w:rsidP="008B3459">
      <w:pPr>
        <w:pStyle w:val="DocumentText"/>
        <w:sectPr w:rsidR="0083531E" w:rsidSect="008B34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A3BEAB" w14:textId="08E97738" w:rsidR="00DC0EE1" w:rsidRPr="00F03C18" w:rsidRDefault="00DC0EE1" w:rsidP="00F03C18">
      <w:pPr>
        <w:pStyle w:val="DocumentText"/>
        <w:ind w:left="1170" w:hanging="1170"/>
      </w:pPr>
      <w:r w:rsidRPr="00F03C18">
        <w:rPr>
          <w:b/>
          <w:bCs/>
        </w:rPr>
        <w:lastRenderedPageBreak/>
        <w:t>Figure S1</w:t>
      </w:r>
      <w:r w:rsidR="00F03C18" w:rsidRPr="00F03C18">
        <w:rPr>
          <w:b/>
          <w:bCs/>
        </w:rPr>
        <w:t>:</w:t>
      </w:r>
      <w:r w:rsidRPr="00F03C18">
        <w:t xml:space="preserve"> </w:t>
      </w:r>
      <w:r w:rsidRPr="00F03C18">
        <w:rPr>
          <w:rFonts w:cs="Arial"/>
          <w:kern w:val="36"/>
        </w:rPr>
        <w:t>Scattergram and tabular presentation of error rates, based on the CLSI error-rate bounded method when comparing sulbactam</w:t>
      </w:r>
      <w:r w:rsidR="0083531E" w:rsidRPr="00F03C18">
        <w:rPr>
          <w:rFonts w:cs="Arial"/>
          <w:kern w:val="36"/>
        </w:rPr>
        <w:t>-</w:t>
      </w:r>
      <w:r w:rsidR="00EF1160" w:rsidRPr="00F03C18">
        <w:rPr>
          <w:rFonts w:cs="Arial"/>
          <w:kern w:val="36"/>
        </w:rPr>
        <w:t>durlobactam</w:t>
      </w:r>
      <w:r w:rsidRPr="00F03C18">
        <w:rPr>
          <w:rFonts w:cs="Arial"/>
          <w:kern w:val="36"/>
        </w:rPr>
        <w:t xml:space="preserve"> (fixed 4 µg/mL) MIC results to sulbactam/</w:t>
      </w:r>
      <w:r w:rsidR="00EF1160" w:rsidRPr="00F03C18">
        <w:rPr>
          <w:rFonts w:cs="Arial"/>
          <w:kern w:val="36"/>
        </w:rPr>
        <w:t>durlobactam</w:t>
      </w:r>
      <w:r w:rsidRPr="00F03C18">
        <w:rPr>
          <w:rFonts w:cs="Arial"/>
          <w:kern w:val="36"/>
        </w:rPr>
        <w:t xml:space="preserve"> (10/10 µg disks) zone diameter values in duplicate testing against 58 </w:t>
      </w:r>
      <w:r w:rsidRPr="00F03C18">
        <w:rPr>
          <w:rFonts w:cs="Arial"/>
          <w:i/>
          <w:kern w:val="36"/>
        </w:rPr>
        <w:t>Acinetobacter baumannii</w:t>
      </w:r>
      <w:r w:rsidR="00EF1160" w:rsidRPr="00F03C18">
        <w:rPr>
          <w:rFonts w:cs="Arial"/>
          <w:i/>
          <w:kern w:val="36"/>
        </w:rPr>
        <w:t>-</w:t>
      </w:r>
      <w:r w:rsidRPr="00F03C18">
        <w:rPr>
          <w:rFonts w:cs="Arial"/>
          <w:i/>
          <w:kern w:val="36"/>
        </w:rPr>
        <w:t>calcoaceticus</w:t>
      </w:r>
      <w:r w:rsidRPr="00F03C18">
        <w:rPr>
          <w:rFonts w:cs="Arial"/>
          <w:kern w:val="36"/>
        </w:rPr>
        <w:t xml:space="preserve"> species complex </w:t>
      </w:r>
      <w:proofErr w:type="gramStart"/>
      <w:r w:rsidRPr="00F03C18">
        <w:rPr>
          <w:rFonts w:cs="Arial"/>
          <w:kern w:val="36"/>
        </w:rPr>
        <w:t>isolates</w:t>
      </w:r>
      <w:proofErr w:type="gramEnd"/>
    </w:p>
    <w:tbl>
      <w:tblPr>
        <w:tblW w:w="485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315"/>
        <w:gridCol w:w="645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4"/>
        <w:gridCol w:w="243"/>
        <w:gridCol w:w="243"/>
        <w:gridCol w:w="243"/>
        <w:gridCol w:w="243"/>
        <w:gridCol w:w="243"/>
        <w:gridCol w:w="243"/>
        <w:gridCol w:w="243"/>
      </w:tblGrid>
      <w:tr w:rsidR="00606C58" w:rsidRPr="008E70EF" w14:paraId="335112DE" w14:textId="77777777" w:rsidTr="00050453">
        <w:trPr>
          <w:trHeight w:val="258"/>
        </w:trPr>
        <w:tc>
          <w:tcPr>
            <w:tcW w:w="173" w:type="pct"/>
            <w:vMerge w:val="restart"/>
            <w:tcBorders>
              <w:right w:val="single" w:sz="4" w:space="0" w:color="auto"/>
            </w:tcBorders>
            <w:textDirection w:val="btLr"/>
          </w:tcPr>
          <w:p w14:paraId="7756D5CD" w14:textId="4ECB9BCC" w:rsidR="006B7D81" w:rsidRPr="00443AFB" w:rsidRDefault="00443AFB" w:rsidP="00443AFB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43AFB">
              <w:rPr>
                <w:rFonts w:eastAsia="Times New Roman" w:cs="Times New Roman"/>
                <w:b/>
                <w:bCs/>
                <w:sz w:val="20"/>
                <w:szCs w:val="20"/>
              </w:rPr>
              <w:t>Sulbactam-Durlobactam (fixed 4 µg/mL)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7CE1C29" w14:textId="75707C20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+3</w:t>
            </w:r>
          </w:p>
        </w:tc>
        <w:tc>
          <w:tcPr>
            <w:tcW w:w="35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91B275D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1C1E5C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5699496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51A1D82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48EDFA9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6CB2D24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23392DA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63994D4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B36DFC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332E11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61F1A0A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0DADA94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A42A9A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A736EB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496B56C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35EC99C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50D576A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283610C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3D2E84E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3CAD46E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5E8582C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42F6DFF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13FBC2A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3C666C8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405E99A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0838E23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094A8C2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0BEF94E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0130288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2F8E946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0BDF644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  <w:hideMark/>
          </w:tcPr>
          <w:p w14:paraId="14177DC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4412C6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590F90EB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7EE081B3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484DADA8" w14:textId="7E2F7D22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+2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670BEC28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4F6FAA79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9EBCC0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5FF343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A82C54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5D6D71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E072E5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48A231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3270EE8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317B0A8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84FCF4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8D0E39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50B8D6A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5E10801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A0FCD8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B4B6FB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80A36A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AE020E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35A1AA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2BD341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F840B6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7B65F5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A7435D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741690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366B35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5FAF83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811D14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E96E64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E0C852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15C5FA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FCECF5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BF4A9C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5422E09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C377A" w:rsidRPr="008E70EF" w14:paraId="21692DC6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529E75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3775D1" w14:textId="1AB29D8B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+1</w:t>
            </w:r>
          </w:p>
        </w:tc>
        <w:tc>
          <w:tcPr>
            <w:tcW w:w="3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AFA2B9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027E3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B0796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2EC04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927B4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8FD0F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5192B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7551C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CF82C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D9142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E7D89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A6CF55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0C03D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FAFEC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0E002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2981E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6A818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7F7A10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E9A85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EB014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9D7A3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66F70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20DB2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8560A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D9EAE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1603C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9BAAE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F94AC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B741E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6769E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574F0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7EFC7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A8E51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C377A" w:rsidRPr="008E70EF" w14:paraId="06196D6D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C84767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0DC1EC" w14:textId="68EFFCF6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D54F08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45A6A5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616DF6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848B7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5E73E6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51DE0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BF2F2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817E3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D46FB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1CE372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2719F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1B7B6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5B2A5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741D5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96E60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004713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57730E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9CE2E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BA1DA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103FB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687A1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1F8EF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BC09F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D84FE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7F449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761FC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AD07F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17EBF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7C557E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C8F5B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087DA1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C7091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B5661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C377A" w:rsidRPr="008E70EF" w14:paraId="234527BA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2F7C93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879A95" w14:textId="24F87F11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1</w:t>
            </w:r>
          </w:p>
        </w:tc>
        <w:tc>
          <w:tcPr>
            <w:tcW w:w="354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421182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A677B9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74BE9B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51245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EAD20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881C8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8BB338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B546C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69B7C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BC4BF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BC557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927C2B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65FCC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9F931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DAE50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090E0D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10E3A6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E4226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092CF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0F3EF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2EEB8B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31D09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1B6DC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4FEF3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99157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0D8E26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71518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52251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65331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66472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C5AEA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C997E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4D4657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72C3251F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497AFF95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2F11C577" w14:textId="10F60719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2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57D1373A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10409379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86655E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8FA940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00D95D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43AA6B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91A57C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2A647F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7023539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164B0D7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84F817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D259A4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269C618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585703E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D3DE97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6B337D8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163C6C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34" w:type="pct"/>
            <w:vAlign w:val="center"/>
            <w:hideMark/>
          </w:tcPr>
          <w:p w14:paraId="5BCDFAF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34" w:type="pct"/>
            <w:vAlign w:val="center"/>
            <w:hideMark/>
          </w:tcPr>
          <w:p w14:paraId="0820B4F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34" w:type="pct"/>
            <w:vAlign w:val="center"/>
            <w:hideMark/>
          </w:tcPr>
          <w:p w14:paraId="69CA164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vAlign w:val="center"/>
            <w:hideMark/>
          </w:tcPr>
          <w:p w14:paraId="08C6943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531C33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11A499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8867D2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A7B08D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D0F269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948BD8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69AFCB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2DDE62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5D4233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656D64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C676CF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46CAF26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64A9B010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2E18907C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43741B2F" w14:textId="65955CDE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3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5843BCE7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39B2DA29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D68347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1B2278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AA24B0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F24B96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EE9CCA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A5C347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5E54F24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7BDF40B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EC3A6A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2DCD7E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1D53186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17DBE17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966497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41DE20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5975FBE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E4E2F2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3872C6C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34" w:type="pct"/>
            <w:vAlign w:val="center"/>
            <w:hideMark/>
          </w:tcPr>
          <w:p w14:paraId="2640863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vAlign w:val="center"/>
            <w:hideMark/>
          </w:tcPr>
          <w:p w14:paraId="14693E6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248CA4A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34" w:type="pct"/>
            <w:vAlign w:val="center"/>
            <w:hideMark/>
          </w:tcPr>
          <w:p w14:paraId="4295785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vAlign w:val="center"/>
            <w:hideMark/>
          </w:tcPr>
          <w:p w14:paraId="7B360A4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vAlign w:val="center"/>
            <w:hideMark/>
          </w:tcPr>
          <w:p w14:paraId="6336195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D780C7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183A2A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2039D9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FC150E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6492D0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050EBC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B7174A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7A95ECC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6C08A758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7A7BD723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5CD435F2" w14:textId="71B9A856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4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5426607A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5F5000CF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B3BF2E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5E2120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CDAAAC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BD56C8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5B15CA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03C0B7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3A90D92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61E78FD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B865A2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C3CD68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04FF669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550E9AD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C5840D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0BB69A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0D1937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31448D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C3AB0B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29B976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560B582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34" w:type="pct"/>
            <w:vAlign w:val="center"/>
            <w:hideMark/>
          </w:tcPr>
          <w:p w14:paraId="0C41AA0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34" w:type="pct"/>
            <w:vAlign w:val="center"/>
            <w:hideMark/>
          </w:tcPr>
          <w:p w14:paraId="4E23E06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34" w:type="pct"/>
            <w:vAlign w:val="center"/>
            <w:hideMark/>
          </w:tcPr>
          <w:p w14:paraId="5164827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34" w:type="pct"/>
            <w:vAlign w:val="center"/>
            <w:hideMark/>
          </w:tcPr>
          <w:p w14:paraId="17ED1DA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34" w:type="pct"/>
            <w:vAlign w:val="center"/>
            <w:hideMark/>
          </w:tcPr>
          <w:p w14:paraId="7E96E85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7E5BD0D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368429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1CF7D6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00A135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D94921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7B5AA5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7F549C9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18C2FF6F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3C7FB188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2308CE49" w14:textId="73B9DDD2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5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23DE8EFA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2C1FD919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CD86A7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5798E5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357103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E1557F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3DC2D4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0C16CA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27734D6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0D6CCAA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1A7FE0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4CA233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19B5134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52B143A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57DA56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0402A2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89EE99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3755A8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81F61E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6FBF23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A875E1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631E18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62A639A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DFEC9A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528B13E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C86CDD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A93C44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vAlign w:val="center"/>
            <w:hideMark/>
          </w:tcPr>
          <w:p w14:paraId="31DD34A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0E39BD3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vAlign w:val="center"/>
            <w:hideMark/>
          </w:tcPr>
          <w:p w14:paraId="581DAD7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593B18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E0F3E7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79DC700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13C5ED4F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2D006760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0BCE0A09" w14:textId="54BE8BA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6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7A63C465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607261AF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F1A4E5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F3B47C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03E5D2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388D7F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3D30CE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2A2EDC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5F87FE4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7F32924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221A4C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FBA2B3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5418080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38F835D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535DE9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EA8C86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C1DF6A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48D5F6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E92E03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3B0955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85E120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BE5A3A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3C5129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3A67168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FD8138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34" w:type="pct"/>
            <w:vAlign w:val="center"/>
            <w:hideMark/>
          </w:tcPr>
          <w:p w14:paraId="3F73189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D83F35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A1AFBD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34" w:type="pct"/>
            <w:vAlign w:val="center"/>
            <w:hideMark/>
          </w:tcPr>
          <w:p w14:paraId="483C398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977C26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26941B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B0A8C4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0EB368B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</w:tr>
      <w:tr w:rsidR="00606C58" w:rsidRPr="008E70EF" w14:paraId="3362BC96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1D47EBA7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2B2DB097" w14:textId="2C3F8E6E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7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12DC4FE0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28F0EEA3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DFFA7C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3D4387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F87D9E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9BFE34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17F5C5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E06098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58A8B2B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5ADE2B6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8338BA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C811D8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505561D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76971A4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DD7A68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51B69D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7B777A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4761DE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26617C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1AA5C7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FA95BA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F2CFDA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C0B415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6D75CE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F132A9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D567AB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9AE827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6CEF93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4D3BE72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E20C9F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AF1FFE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0F2E03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10915B2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582FC0A6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02CC7D46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  <w:hideMark/>
          </w:tcPr>
          <w:p w14:paraId="6DE9A307" w14:textId="082B5E4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8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  <w:hideMark/>
          </w:tcPr>
          <w:p w14:paraId="372029E5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67F414D3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9CFCC4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3DD842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423D8B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E3E74D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D15667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90A02C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30199B0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615D5CB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55BADE6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CF1F96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69FA50F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  <w:hideMark/>
          </w:tcPr>
          <w:p w14:paraId="4300FE8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8306E7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50B59C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F80BD4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8EA224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9322E1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51F5E4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F70CAE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5248BC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6125FE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9F6E7C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025BD1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22D3FD5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39ABA2B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088F113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3943BA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18C24DB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712D2918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vAlign w:val="center"/>
            <w:hideMark/>
          </w:tcPr>
          <w:p w14:paraId="6C8E6AF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right w:val="single" w:sz="4" w:space="0" w:color="auto"/>
            </w:tcBorders>
            <w:vAlign w:val="center"/>
            <w:hideMark/>
          </w:tcPr>
          <w:p w14:paraId="2EAA594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385A164F" w14:textId="77777777" w:rsidTr="00050453">
        <w:trPr>
          <w:trHeight w:val="148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763FCF53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AFE8190" w14:textId="21E8ACF4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I-9</w:t>
            </w:r>
          </w:p>
        </w:tc>
        <w:tc>
          <w:tcPr>
            <w:tcW w:w="35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D424F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134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A5B81B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7B948A6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0C8E337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4658152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3C3014E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1B9E509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23874C1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B28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94746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0D439C6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75D4836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1A15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56825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68D3C67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1F724C5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7EE6FEB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7EC6A84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2632273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6D178C8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3B77C4B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7CC2125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3C45A0F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563D012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7D62958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4A0E494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211D494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7B905279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6AB8E29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51D8C332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03C52BE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  <w:hideMark/>
          </w:tcPr>
          <w:p w14:paraId="3E33305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23C2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06C58" w:rsidRPr="008E70EF" w14:paraId="1D107B2C" w14:textId="77777777" w:rsidTr="00050453">
        <w:trPr>
          <w:trHeight w:val="373"/>
        </w:trPr>
        <w:tc>
          <w:tcPr>
            <w:tcW w:w="173" w:type="pct"/>
            <w:vMerge/>
            <w:tcBorders>
              <w:top w:val="single" w:sz="4" w:space="0" w:color="auto"/>
              <w:right w:val="single" w:sz="4" w:space="0" w:color="auto"/>
            </w:tcBorders>
          </w:tcPr>
          <w:p w14:paraId="633D6AF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3169762" w14:textId="51C3E538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BA7DC4" w14:textId="77777777" w:rsidR="006B7D81" w:rsidRPr="008E70EF" w:rsidRDefault="006B7D81" w:rsidP="00DC0EE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7A91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E8583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4C83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3270E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11B5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39E6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059D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5C1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F0565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2D10C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AC0C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25A7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F865D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6B701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75E0F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01DD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F6C53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F964B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A8D9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7898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4543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409196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DF0DA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D8800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759AB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47C945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10ED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43A54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5EA6F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394F7D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AB59DC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12AE" w14:textId="77777777" w:rsidR="006B7D81" w:rsidRPr="008E70EF" w:rsidRDefault="006B7D81" w:rsidP="00DC0E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E70EF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</w:tr>
    </w:tbl>
    <w:p w14:paraId="30114245" w14:textId="05CF9F12" w:rsidR="009845A9" w:rsidRPr="00F03C18" w:rsidRDefault="009845A9" w:rsidP="009845A9">
      <w:pPr>
        <w:spacing w:after="240"/>
        <w:jc w:val="center"/>
        <w:rPr>
          <w:rFonts w:cs="Times New Roman"/>
          <w:b/>
          <w:bCs/>
          <w:sz w:val="20"/>
          <w:szCs w:val="20"/>
        </w:rPr>
      </w:pPr>
      <w:r w:rsidRPr="00F03C18">
        <w:rPr>
          <w:rFonts w:cs="Times New Roman"/>
          <w:b/>
          <w:bCs/>
          <w:sz w:val="20"/>
          <w:szCs w:val="20"/>
        </w:rPr>
        <w:t>Sulbactam/</w:t>
      </w:r>
      <w:r w:rsidR="003C12F9" w:rsidRPr="00F03C18">
        <w:rPr>
          <w:rFonts w:cs="Times New Roman"/>
          <w:b/>
          <w:bCs/>
          <w:sz w:val="20"/>
          <w:szCs w:val="20"/>
        </w:rPr>
        <w:t>D</w:t>
      </w:r>
      <w:r w:rsidRPr="00F03C18">
        <w:rPr>
          <w:rFonts w:cs="Times New Roman"/>
          <w:b/>
          <w:bCs/>
          <w:sz w:val="20"/>
          <w:szCs w:val="20"/>
        </w:rPr>
        <w:t>urlobactam 10/10 µg Disk (mm)</w:t>
      </w:r>
    </w:p>
    <w:p w14:paraId="323654A6" w14:textId="4D34AD3A" w:rsidR="00DC0EE1" w:rsidRDefault="00DC0EE1" w:rsidP="008B3459">
      <w:pPr>
        <w:pStyle w:val="DocumentText"/>
      </w:pPr>
    </w:p>
    <w:p w14:paraId="42D56EF0" w14:textId="2929095A" w:rsidR="00E61A77" w:rsidRPr="00A93686" w:rsidRDefault="00E61A77" w:rsidP="00E61A77">
      <w:pPr>
        <w:spacing w:before="100" w:beforeAutospacing="1" w:after="100" w:afterAutospacing="1"/>
        <w:outlineLvl w:val="0"/>
        <w:rPr>
          <w:rFonts w:cs="Arial"/>
          <w:b/>
          <w:bCs/>
          <w:kern w:val="36"/>
        </w:rPr>
      </w:pPr>
      <w:r w:rsidRPr="00A93686">
        <w:rPr>
          <w:rFonts w:cs="Arial"/>
          <w:b/>
          <w:bCs/>
          <w:kern w:val="36"/>
        </w:rPr>
        <w:t xml:space="preserve">Scattergram and error rate table for the optimal calculated </w:t>
      </w:r>
      <w:r w:rsidR="006E59CF">
        <w:rPr>
          <w:rFonts w:cs="Arial"/>
          <w:b/>
          <w:bCs/>
          <w:kern w:val="36"/>
        </w:rPr>
        <w:t>sulbactam</w:t>
      </w:r>
      <w:r w:rsidR="00761AE3">
        <w:rPr>
          <w:rFonts w:cs="Arial"/>
          <w:b/>
          <w:bCs/>
          <w:kern w:val="36"/>
        </w:rPr>
        <w:t>/</w:t>
      </w:r>
      <w:r w:rsidR="006E59CF">
        <w:rPr>
          <w:rFonts w:cs="Arial"/>
          <w:b/>
          <w:bCs/>
          <w:kern w:val="36"/>
        </w:rPr>
        <w:t xml:space="preserve">durlobactam (10/10 </w:t>
      </w:r>
      <w:r w:rsidR="006E59CF">
        <w:rPr>
          <w:rFonts w:cs="Times New Roman"/>
          <w:b/>
          <w:bCs/>
          <w:kern w:val="36"/>
        </w:rPr>
        <w:t>µ</w:t>
      </w:r>
      <w:r w:rsidR="006E59CF">
        <w:rPr>
          <w:rFonts w:cs="Arial"/>
          <w:b/>
          <w:bCs/>
          <w:kern w:val="36"/>
        </w:rPr>
        <w:t xml:space="preserve">g) </w:t>
      </w:r>
      <w:r w:rsidRPr="00A93686">
        <w:rPr>
          <w:rFonts w:cs="Arial"/>
          <w:b/>
          <w:bCs/>
          <w:kern w:val="36"/>
        </w:rPr>
        <w:t>disk breakpoints of ≥18.0 (S) and ≤13.0 (R)</w:t>
      </w:r>
    </w:p>
    <w:tbl>
      <w:tblPr>
        <w:tblW w:w="8849" w:type="dxa"/>
        <w:tblBorders>
          <w:bottom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575"/>
        <w:gridCol w:w="1153"/>
        <w:gridCol w:w="2493"/>
        <w:gridCol w:w="1814"/>
        <w:gridCol w:w="1814"/>
      </w:tblGrid>
      <w:tr w:rsidR="0072787C" w:rsidRPr="00EE6D2C" w14:paraId="76DC85B1" w14:textId="77777777" w:rsidTr="00F356D9">
        <w:trPr>
          <w:trHeight w:val="353"/>
          <w:tblHeader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6685BC68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>MIC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399CD87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FD3FF1B" w14:textId="77777777" w:rsidR="0072787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Very Major </w:t>
            </w:r>
            <w:r w:rsidR="0072787C">
              <w:rPr>
                <w:rFonts w:eastAsia="Times New Roman" w:cs="Times New Roman"/>
                <w:b/>
                <w:bCs/>
                <w:sz w:val="20"/>
                <w:szCs w:val="20"/>
              </w:rPr>
              <w:t>Errors</w:t>
            </w:r>
          </w:p>
          <w:p w14:paraId="2E6E9587" w14:textId="603E4D98" w:rsidR="00E61A77" w:rsidRPr="00EE6D2C" w:rsidRDefault="0072787C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E61A77"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9DE3ACD" w14:textId="77777777" w:rsidR="0072787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>Major</w:t>
            </w:r>
            <w:r w:rsidR="0072787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rrors</w:t>
            </w:r>
          </w:p>
          <w:p w14:paraId="636B1B95" w14:textId="7D828C55" w:rsidR="00E61A77" w:rsidRPr="00EE6D2C" w:rsidRDefault="0072787C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="00E61A77"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93B2947" w14:textId="77777777" w:rsidR="0072787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>Minor</w:t>
            </w:r>
            <w:r w:rsidR="0072787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rrors </w:t>
            </w:r>
          </w:p>
          <w:p w14:paraId="1F0DFE2B" w14:textId="7DAB7656" w:rsidR="00E61A77" w:rsidRPr="00EE6D2C" w:rsidRDefault="0072787C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="00E61A77"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72787C" w:rsidRPr="00EE6D2C" w14:paraId="22C21BE4" w14:textId="77777777" w:rsidTr="00955C3B">
        <w:trPr>
          <w:trHeight w:val="335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501E1D9" w14:textId="77777777" w:rsidR="00E61A77" w:rsidRPr="00EE6D2C" w:rsidRDefault="00E61A77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>≥I+2</w:t>
            </w:r>
          </w:p>
        </w:tc>
        <w:tc>
          <w:tcPr>
            <w:tcW w:w="0" w:type="auto"/>
            <w:vAlign w:val="center"/>
            <w:hideMark/>
          </w:tcPr>
          <w:p w14:paraId="3441EFC4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097F2F1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404FDEFE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532A8F23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72787C" w:rsidRPr="00EE6D2C" w14:paraId="329B2AC9" w14:textId="77777777" w:rsidTr="00955C3B">
        <w:trPr>
          <w:trHeight w:val="353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BB4BC11" w14:textId="77777777" w:rsidR="00E61A77" w:rsidRPr="00EE6D2C" w:rsidRDefault="00E61A77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>I+1 to I-1</w:t>
            </w:r>
          </w:p>
        </w:tc>
        <w:tc>
          <w:tcPr>
            <w:tcW w:w="0" w:type="auto"/>
            <w:vAlign w:val="center"/>
            <w:hideMark/>
          </w:tcPr>
          <w:p w14:paraId="2F9FA188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1A04B194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411D4612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B15E912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6 (33.3) </w:t>
            </w:r>
          </w:p>
        </w:tc>
      </w:tr>
      <w:tr w:rsidR="0072787C" w:rsidRPr="00EE6D2C" w14:paraId="595C9D20" w14:textId="77777777" w:rsidTr="00955C3B">
        <w:trPr>
          <w:trHeight w:val="335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5C5334B" w14:textId="77777777" w:rsidR="00E61A77" w:rsidRPr="00EE6D2C" w:rsidRDefault="00E61A77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>≤I-2</w:t>
            </w:r>
          </w:p>
        </w:tc>
        <w:tc>
          <w:tcPr>
            <w:tcW w:w="0" w:type="auto"/>
            <w:vAlign w:val="center"/>
            <w:hideMark/>
          </w:tcPr>
          <w:p w14:paraId="794D88A7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2E8068A7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0F3B9D6C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D12E809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6D2C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72787C" w:rsidRPr="00EE6D2C" w14:paraId="5EA0D702" w14:textId="77777777" w:rsidTr="00955C3B">
        <w:trPr>
          <w:trHeight w:val="374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5104B834" w14:textId="77777777" w:rsidR="00E61A77" w:rsidRPr="00EE6D2C" w:rsidRDefault="00E61A77" w:rsidP="00E61A7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3D1B8C17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16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64DA2917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20675649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3765FCD2" w14:textId="77777777" w:rsidR="00E61A77" w:rsidRPr="00EE6D2C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6D2C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6 (5.2) </w:t>
            </w:r>
          </w:p>
        </w:tc>
      </w:tr>
    </w:tbl>
    <w:p w14:paraId="64ACAA8F" w14:textId="7489E002" w:rsidR="00DC0EE1" w:rsidRDefault="00EE6D2C" w:rsidP="00E8390A">
      <w:pPr>
        <w:pStyle w:val="DocumentText"/>
      </w:pPr>
      <w:r>
        <w:t>N/A = not applicable</w:t>
      </w:r>
    </w:p>
    <w:p w14:paraId="424DAEB4" w14:textId="04879917" w:rsidR="0083531E" w:rsidRDefault="0083531E" w:rsidP="00E61A77">
      <w:pPr>
        <w:rPr>
          <w:rFonts w:cs="Arial"/>
          <w:b/>
          <w:bCs/>
          <w:kern w:val="36"/>
        </w:rPr>
      </w:pPr>
      <w:bookmarkStart w:id="11" w:name="figure4"/>
      <w:r>
        <w:rPr>
          <w:rFonts w:cs="Arial"/>
          <w:b/>
          <w:bCs/>
          <w:kern w:val="36"/>
        </w:rPr>
        <w:br w:type="page"/>
      </w:r>
    </w:p>
    <w:p w14:paraId="57D654EC" w14:textId="5E761285" w:rsidR="00E61A77" w:rsidRPr="00B74682" w:rsidRDefault="00E61A77" w:rsidP="00B74682">
      <w:pPr>
        <w:ind w:left="1170" w:hanging="1170"/>
        <w:rPr>
          <w:rFonts w:cs="Arial"/>
          <w:kern w:val="36"/>
        </w:rPr>
      </w:pPr>
      <w:r>
        <w:rPr>
          <w:rFonts w:cs="Arial"/>
          <w:b/>
          <w:bCs/>
          <w:kern w:val="36"/>
        </w:rPr>
        <w:lastRenderedPageBreak/>
        <w:t xml:space="preserve">Figure </w:t>
      </w:r>
      <w:bookmarkEnd w:id="11"/>
      <w:r>
        <w:rPr>
          <w:rFonts w:cs="Arial"/>
          <w:b/>
          <w:bCs/>
          <w:kern w:val="36"/>
        </w:rPr>
        <w:t>S2</w:t>
      </w:r>
      <w:r w:rsidR="001B6A4A">
        <w:rPr>
          <w:rFonts w:cs="Arial"/>
          <w:b/>
          <w:bCs/>
          <w:kern w:val="36"/>
        </w:rPr>
        <w:t>:</w:t>
      </w:r>
      <w:r w:rsidRPr="00A93686">
        <w:rPr>
          <w:rFonts w:cs="Arial"/>
          <w:b/>
          <w:bCs/>
          <w:kern w:val="36"/>
        </w:rPr>
        <w:t xml:space="preserve"> </w:t>
      </w:r>
      <w:r w:rsidRPr="00B74682">
        <w:rPr>
          <w:rFonts w:cs="Arial"/>
          <w:kern w:val="36"/>
        </w:rPr>
        <w:t>Scattergram and tabular presentation of error rates, based on the CLSI error-rate bounded method when comparing sulbactam</w:t>
      </w:r>
      <w:r w:rsidR="00B74682">
        <w:rPr>
          <w:rFonts w:cs="Arial"/>
          <w:kern w:val="36"/>
        </w:rPr>
        <w:t>-</w:t>
      </w:r>
      <w:r w:rsidR="00285A0F" w:rsidRPr="00B74682">
        <w:rPr>
          <w:rFonts w:cs="Arial"/>
          <w:kern w:val="36"/>
        </w:rPr>
        <w:t>durlobactam</w:t>
      </w:r>
      <w:r w:rsidRPr="00B74682">
        <w:rPr>
          <w:rFonts w:cs="Arial"/>
          <w:kern w:val="36"/>
        </w:rPr>
        <w:t xml:space="preserve"> (fixed 4 µg/mL) MIC results to sulbactam/</w:t>
      </w:r>
      <w:r w:rsidR="009845A9" w:rsidRPr="00B74682">
        <w:rPr>
          <w:rFonts w:cs="Arial"/>
          <w:kern w:val="36"/>
        </w:rPr>
        <w:t>durlobactam</w:t>
      </w:r>
      <w:r w:rsidRPr="00B74682">
        <w:rPr>
          <w:rFonts w:cs="Arial"/>
          <w:kern w:val="36"/>
        </w:rPr>
        <w:t xml:space="preserve"> (10/5 µg disks) zone diameter values in duplicate testing against 58 </w:t>
      </w:r>
      <w:r w:rsidRPr="00B74682">
        <w:rPr>
          <w:rFonts w:cs="Arial"/>
          <w:i/>
          <w:kern w:val="36"/>
        </w:rPr>
        <w:t>Acinetobacter baumannii calcoaceticus</w:t>
      </w:r>
      <w:r w:rsidRPr="00B74682">
        <w:rPr>
          <w:rFonts w:cs="Arial"/>
          <w:kern w:val="36"/>
        </w:rPr>
        <w:t xml:space="preserve"> species complex </w:t>
      </w:r>
      <w:proofErr w:type="gramStart"/>
      <w:r w:rsidRPr="00B74682">
        <w:rPr>
          <w:rFonts w:cs="Arial"/>
          <w:kern w:val="36"/>
        </w:rPr>
        <w:t>isolates</w:t>
      </w:r>
      <w:proofErr w:type="gramEnd"/>
    </w:p>
    <w:tbl>
      <w:tblPr>
        <w:tblW w:w="4918" w:type="pct"/>
        <w:tblInd w:w="-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"/>
        <w:gridCol w:w="350"/>
        <w:gridCol w:w="668"/>
        <w:gridCol w:w="146"/>
        <w:gridCol w:w="146"/>
        <w:gridCol w:w="146"/>
        <w:gridCol w:w="146"/>
        <w:gridCol w:w="260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</w:tblGrid>
      <w:tr w:rsidR="00810736" w:rsidRPr="0091609B" w14:paraId="4CF8FF5F" w14:textId="77777777" w:rsidTr="00B80E8F">
        <w:tc>
          <w:tcPr>
            <w:tcW w:w="160" w:type="pct"/>
            <w:vMerge w:val="restart"/>
            <w:textDirection w:val="btLr"/>
          </w:tcPr>
          <w:p w14:paraId="14FDD9FF" w14:textId="4777AF24" w:rsidR="00810736" w:rsidRPr="00B25AF1" w:rsidRDefault="004C0640" w:rsidP="004C0640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AF1">
              <w:rPr>
                <w:rFonts w:eastAsia="Times New Roman" w:cs="Times New Roman"/>
                <w:b/>
                <w:bCs/>
                <w:sz w:val="20"/>
                <w:szCs w:val="20"/>
              </w:rPr>
              <w:t>Sulbactam-</w:t>
            </w:r>
            <w:r w:rsidR="00B25AF1" w:rsidRPr="00B25AF1">
              <w:rPr>
                <w:rFonts w:eastAsia="Times New Roman" w:cs="Times New Roman"/>
                <w:b/>
                <w:bCs/>
                <w:sz w:val="20"/>
                <w:szCs w:val="20"/>
              </w:rPr>
              <w:t>D</w:t>
            </w:r>
            <w:r w:rsidRPr="00B25AF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urlobactam </w:t>
            </w:r>
            <w:r w:rsidR="00B25AF1" w:rsidRPr="00B25AF1">
              <w:rPr>
                <w:rFonts w:eastAsia="Times New Roman" w:cs="Times New Roman"/>
                <w:b/>
                <w:bCs/>
                <w:sz w:val="20"/>
                <w:szCs w:val="20"/>
              </w:rPr>
              <w:t>MIC (µg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1E23F3D" w14:textId="19F2DC65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+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0FA0EC78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9C694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A7F665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84FAA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8FDE1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47C58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A7206E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7380194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4574DB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4DBF9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BC210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4CF33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center"/>
            <w:hideMark/>
          </w:tcPr>
          <w:p w14:paraId="0C1BA31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4C1A4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999BE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CFE623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0A3FB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3ABBE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2483D4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639FE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F9B22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34C1E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FFDA8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26ECFB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24AB6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9D06BB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C0B7B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5429A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CF3E3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92ADB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11EB78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74319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E9ECBB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19A7FB3F" w14:textId="77777777" w:rsidTr="00B80E8F">
        <w:tc>
          <w:tcPr>
            <w:tcW w:w="160" w:type="pct"/>
            <w:vMerge/>
          </w:tcPr>
          <w:p w14:paraId="7B4AA824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769B097" w14:textId="25103EEC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+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CA8327F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BA62154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5982A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F5690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CA114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05700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A7FFA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E07A99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01223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89E88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AB43E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582D0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54C5913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617D2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0ABFD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6DAAC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3DD68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5B0BE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E3514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B15CB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3ECF7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A9F32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E200B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42A61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EA242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7AED8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F70E6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F0BF1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DFB33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EC1BD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F55B3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B9A28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C9CE27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D3F49" w:rsidRPr="0091609B" w14:paraId="0B87334F" w14:textId="77777777" w:rsidTr="00B80E8F">
        <w:tc>
          <w:tcPr>
            <w:tcW w:w="160" w:type="pct"/>
            <w:vMerge/>
            <w:shd w:val="clear" w:color="auto" w:fill="E7E6E6" w:themeFill="background2"/>
          </w:tcPr>
          <w:p w14:paraId="36D17D20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C5E4C78" w14:textId="17A52D8F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+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8A8745B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1849BF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75FB1C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D3362A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75D62B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4A0AE4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34A51D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532E84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D0665C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97A752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9ED436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E40291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E74A98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C97670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758FF2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C40E28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03EC50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318BCA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70A7E8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8A5DB4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DDA673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EB6B82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2C427E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A3ACFE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D46EA1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48E98D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D8B5EC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6C0DCE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FE667A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5222E5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B58381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26D841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70E17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D3F49" w:rsidRPr="0091609B" w14:paraId="38C43C29" w14:textId="77777777" w:rsidTr="00B80E8F">
        <w:tc>
          <w:tcPr>
            <w:tcW w:w="160" w:type="pct"/>
            <w:vMerge/>
            <w:shd w:val="clear" w:color="auto" w:fill="E7E6E6" w:themeFill="background2"/>
          </w:tcPr>
          <w:p w14:paraId="545965F9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C81F56" w14:textId="0A7C0F08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4670495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F276F8A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6EEEFC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772704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C492CD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E4A8CB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D0573C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53708E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B5CA87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CB8637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8CD35A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38F5A6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</w:t>
            </w:r>
            <w:r w:rsidRPr="0091609B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r w:rsidRPr="0091609B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D8CC18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</w:t>
            </w:r>
            <w:r w:rsidRPr="0091609B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r w:rsidRPr="0091609B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BE8CE7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D45086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C5FAC6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D6607F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E4B939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46B2A5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E43C41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8C7601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3BDCD6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37E0F6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622EA7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488D81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0D647D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78DDA8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804DFA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E041B7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E9DDD3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93BBFD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43CBFC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951E9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D3F49" w:rsidRPr="0091609B" w14:paraId="0DE7F61C" w14:textId="77777777" w:rsidTr="00B80E8F">
        <w:tc>
          <w:tcPr>
            <w:tcW w:w="160" w:type="pct"/>
            <w:vMerge/>
            <w:shd w:val="clear" w:color="auto" w:fill="E7E6E6" w:themeFill="background2"/>
          </w:tcPr>
          <w:p w14:paraId="51CA4837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44C38A" w14:textId="684247D3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80E6C62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C60D0FA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93DFDE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A4192A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0A307E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973D5F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BE4D19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448FB0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ED3E4E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2027C0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45D75F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083082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DDD8DD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796AB9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A40EAA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777417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516630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6E2726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84C290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CCF716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D3F21B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9FC348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B7805D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685116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9F95F6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ECDDB1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A5AF80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EEA8D0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731D10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D2D31A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9D645A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C3B192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40757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1382C0A2" w14:textId="77777777" w:rsidTr="00B80E8F">
        <w:tc>
          <w:tcPr>
            <w:tcW w:w="160" w:type="pct"/>
            <w:vMerge/>
          </w:tcPr>
          <w:p w14:paraId="5C76490F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6D93E68" w14:textId="0AEDB646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73BD208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CF543DD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394FA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B16F6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0B323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92F8A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59AB6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31189F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E7037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7C457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82D02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778EA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2FA78E0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9FF9C3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E18103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C32F6F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3A38DAE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3233088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DB858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29F4FE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C86D0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0BED9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A71D0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11D84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A31F3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F171C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A5946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3A784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25EFB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6B610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773AC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17360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980211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7BDF0672" w14:textId="77777777" w:rsidTr="00B80E8F">
        <w:tc>
          <w:tcPr>
            <w:tcW w:w="160" w:type="pct"/>
            <w:vMerge/>
          </w:tcPr>
          <w:p w14:paraId="42A87353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A24C6B1" w14:textId="7A199650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FE744DA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491CCA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E230B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73092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33445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D153F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8DD69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36EEFE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F5FA2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89D14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2F66D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89273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2FB22C0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506B4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304EF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9535C1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FF99F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1C295D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10FBFFC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E911E0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3917F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7958D4B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FE4571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EE615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18A80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F336E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8E7A1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EE77F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7DB7C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00B7E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9B9B3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9F654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AFD20C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060740ED" w14:textId="77777777" w:rsidTr="00B80E8F">
        <w:tc>
          <w:tcPr>
            <w:tcW w:w="160" w:type="pct"/>
            <w:vMerge/>
          </w:tcPr>
          <w:p w14:paraId="04AC704E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6073E4C" w14:textId="1D7DF854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EEDBF40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1CEEBB2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34BF4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9B597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C507E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CDB7B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0D85D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BD3DF2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24731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5F514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BE058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E70C1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68C7DED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BBD98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96106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00F86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46099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EAC9F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652AF9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D2824A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812F5D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14:paraId="4A6EAEA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32ED2D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065B9FA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0409AFA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2A5550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BC4EA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2142D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0E267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E6A6C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9A052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C56F1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5443DE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1EBD8EE4" w14:textId="77777777" w:rsidTr="00B80E8F">
        <w:tc>
          <w:tcPr>
            <w:tcW w:w="160" w:type="pct"/>
            <w:vMerge/>
          </w:tcPr>
          <w:p w14:paraId="4D3E308B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F52898E" w14:textId="3C636C4A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C73F508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078C3C0E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E89A3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70DB2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93BF8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279AE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6D4E6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464B24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1771B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71FD9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1AD66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A04F5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3D10843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ADE48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2452F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8F1A8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FA911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9D724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35F3D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D88E7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DD713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7D4E62D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31B91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6596F7E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B05FF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5F19F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37312D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10A65EE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992ADF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298AF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C6021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4A579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50FEB2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30D5641F" w14:textId="77777777" w:rsidTr="00B80E8F">
        <w:tc>
          <w:tcPr>
            <w:tcW w:w="160" w:type="pct"/>
            <w:vMerge/>
          </w:tcPr>
          <w:p w14:paraId="51C0288D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91F7221" w14:textId="1C039D8F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66A49C1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69C7549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4C5B3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553EA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5254E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90FF6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A2330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38CB15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7C44F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6EF3A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86166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17156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739C3D0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DDE2A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4CE1A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78C9D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E3E33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91ACD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9FD25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54926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81EBA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3A959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889FB4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07AA86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0C9AE1F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DC82B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8ED41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C6A24C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F11E49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C7C8B0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EEF26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9D5FEE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19FF70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6E8BE2BE" w14:textId="77777777" w:rsidTr="00B80E8F">
        <w:tc>
          <w:tcPr>
            <w:tcW w:w="160" w:type="pct"/>
            <w:vMerge/>
          </w:tcPr>
          <w:p w14:paraId="45B3C476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56ECE29" w14:textId="517662A9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6E7A6A8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7FF13180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04FDB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8696B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50FBF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E00F5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BA900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A33E7D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52A6C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D61C6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0C870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A4780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3D9C5FC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1355F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D4FA0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88EBF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D0004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A8409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C2F11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A7F27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0CD94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F7644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CF1DE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BB41D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DAD3C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FAD22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5E0F9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890EB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073E4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EE016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B9197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13FCB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BD3FC8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205B3A34" w14:textId="77777777" w:rsidTr="00B80E8F">
        <w:tc>
          <w:tcPr>
            <w:tcW w:w="160" w:type="pct"/>
            <w:vMerge/>
          </w:tcPr>
          <w:p w14:paraId="0D83FA08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7867E1A" w14:textId="32C36845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DA04E49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19E8321F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D77C7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CDE93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77FD9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48E00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C63EC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663763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BBFE7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1E022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468E9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D8A4E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4839E87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96D9F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34CB4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67F21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BFEB4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B2954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14C5D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F794A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0F0E6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A78A2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6C287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58B0A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7DA73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85042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FD533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6D3E6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004A8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3773E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666FD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DD357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E57FB9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72F28B74" w14:textId="77777777" w:rsidTr="00B80E8F">
        <w:tc>
          <w:tcPr>
            <w:tcW w:w="160" w:type="pct"/>
            <w:vMerge/>
          </w:tcPr>
          <w:p w14:paraId="76A47AA3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6D4A3C5" w14:textId="6CE70B2C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-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69BB654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vAlign w:val="center"/>
            <w:hideMark/>
          </w:tcPr>
          <w:p w14:paraId="1EAE6E5D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CCA1F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6DE20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8454C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B5E96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C8FA3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C335D2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8A81B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9EC7F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6AD01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BE998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5215150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D49BD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6B48F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DB1EF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3FF7D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14EF7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329C3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9ECAFB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DDEE7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11A7D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61AD5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42CE2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4EC4E5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6886501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BACC0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3234A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1B048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88527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D00F9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F22F4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A0D7FF3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0736" w:rsidRPr="0091609B" w14:paraId="6E3661FB" w14:textId="77777777" w:rsidTr="00B80E8F">
        <w:tc>
          <w:tcPr>
            <w:tcW w:w="160" w:type="pct"/>
            <w:vMerge/>
          </w:tcPr>
          <w:p w14:paraId="4B068F9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DDCDCD9" w14:textId="0E0E05F0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D114679" w14:textId="77777777" w:rsidR="00810736" w:rsidRPr="0091609B" w:rsidRDefault="00810736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AC98167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F76003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CF2455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55B303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65663E2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B42B921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9C513B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891F62D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29DD3B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BD01C99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9E602D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  <w:hideMark/>
          </w:tcPr>
          <w:p w14:paraId="78086D5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6577E0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58A505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63A1C2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E572DF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18ADA8E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6EF6F8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A963DC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0CCA375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5A780C4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603C110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9124A4C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DB9040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DDC3FC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587C12F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40B06B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60D3768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413489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2D5222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58BDC5A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4CA6" w14:textId="77777777" w:rsidR="00810736" w:rsidRPr="0091609B" w:rsidRDefault="00810736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</w:tr>
    </w:tbl>
    <w:p w14:paraId="3759C6C1" w14:textId="6D39F2B4" w:rsidR="00E61A77" w:rsidRPr="0091609B" w:rsidRDefault="00E61A77" w:rsidP="00B74682">
      <w:pPr>
        <w:spacing w:after="240" w:line="240" w:lineRule="auto"/>
        <w:jc w:val="center"/>
        <w:rPr>
          <w:rFonts w:eastAsia="Times New Roman" w:cs="Times New Roman"/>
          <w:b/>
          <w:bCs/>
          <w:sz w:val="20"/>
          <w:szCs w:val="24"/>
        </w:rPr>
      </w:pPr>
      <w:r w:rsidRPr="0091609B">
        <w:rPr>
          <w:rFonts w:eastAsia="Times New Roman" w:cs="Times New Roman"/>
          <w:b/>
          <w:bCs/>
          <w:sz w:val="20"/>
          <w:szCs w:val="24"/>
        </w:rPr>
        <w:t>Sulbactam/</w:t>
      </w:r>
      <w:r w:rsidR="003C12F9" w:rsidRPr="0091609B">
        <w:rPr>
          <w:rFonts w:eastAsia="Times New Roman" w:cs="Times New Roman"/>
          <w:b/>
          <w:bCs/>
          <w:sz w:val="20"/>
          <w:szCs w:val="24"/>
        </w:rPr>
        <w:t>D</w:t>
      </w:r>
      <w:r w:rsidR="009845A9" w:rsidRPr="0091609B">
        <w:rPr>
          <w:rFonts w:eastAsia="Times New Roman" w:cs="Times New Roman"/>
          <w:b/>
          <w:bCs/>
          <w:sz w:val="20"/>
          <w:szCs w:val="24"/>
        </w:rPr>
        <w:t>urlobactam</w:t>
      </w:r>
      <w:r w:rsidRPr="0091609B">
        <w:rPr>
          <w:rFonts w:eastAsia="Times New Roman" w:cs="Times New Roman"/>
          <w:b/>
          <w:bCs/>
          <w:sz w:val="20"/>
          <w:szCs w:val="24"/>
        </w:rPr>
        <w:t xml:space="preserve"> 10/5 µg Disk (mm)</w:t>
      </w:r>
    </w:p>
    <w:p w14:paraId="6A800E8D" w14:textId="77777777" w:rsidR="00E61A77" w:rsidRPr="0091609B" w:rsidRDefault="00E61A77" w:rsidP="00E61A77">
      <w:pPr>
        <w:spacing w:after="240" w:line="240" w:lineRule="auto"/>
        <w:rPr>
          <w:rFonts w:eastAsia="Times New Roman" w:cs="Times New Roman"/>
          <w:sz w:val="20"/>
          <w:szCs w:val="24"/>
        </w:rPr>
      </w:pPr>
      <w:r w:rsidRPr="0091609B">
        <w:rPr>
          <w:rFonts w:eastAsia="Times New Roman" w:cs="Times New Roman"/>
          <w:sz w:val="20"/>
          <w:szCs w:val="24"/>
          <w:vertAlign w:val="superscript"/>
        </w:rPr>
        <w:t>a</w:t>
      </w:r>
      <w:r w:rsidRPr="0091609B">
        <w:rPr>
          <w:rFonts w:eastAsia="Times New Roman" w:cs="Times New Roman"/>
          <w:sz w:val="20"/>
          <w:szCs w:val="24"/>
        </w:rPr>
        <w:t xml:space="preserve"> JMI collection number 845887</w:t>
      </w:r>
    </w:p>
    <w:p w14:paraId="4DBB3554" w14:textId="77777777" w:rsidR="00E61A77" w:rsidRPr="0091609B" w:rsidRDefault="00E61A77" w:rsidP="00E61A77">
      <w:pPr>
        <w:spacing w:after="240" w:line="240" w:lineRule="auto"/>
        <w:rPr>
          <w:rFonts w:eastAsia="Times New Roman" w:cs="Times New Roman"/>
          <w:szCs w:val="24"/>
        </w:rPr>
      </w:pPr>
    </w:p>
    <w:p w14:paraId="21F9A5E5" w14:textId="34FB3568" w:rsidR="00E61A77" w:rsidRPr="0091609B" w:rsidRDefault="00E61A77" w:rsidP="00E61A77">
      <w:pPr>
        <w:spacing w:before="100" w:beforeAutospacing="1" w:after="100" w:afterAutospacing="1" w:line="240" w:lineRule="auto"/>
        <w:outlineLvl w:val="0"/>
        <w:rPr>
          <w:rFonts w:eastAsia="Times New Roman" w:cs="Times New Roman"/>
          <w:b/>
          <w:bCs/>
          <w:kern w:val="36"/>
          <w:szCs w:val="24"/>
        </w:rPr>
      </w:pPr>
      <w:r w:rsidRPr="0091609B">
        <w:rPr>
          <w:rFonts w:eastAsia="Times New Roman" w:cs="Times New Roman"/>
          <w:b/>
          <w:bCs/>
          <w:kern w:val="36"/>
          <w:szCs w:val="24"/>
        </w:rPr>
        <w:t xml:space="preserve">Scattergram and error rate table for the optimal calculated </w:t>
      </w:r>
      <w:r w:rsidR="00607DE6">
        <w:rPr>
          <w:rFonts w:eastAsia="Times New Roman" w:cs="Times New Roman"/>
          <w:b/>
          <w:bCs/>
          <w:kern w:val="36"/>
          <w:szCs w:val="24"/>
        </w:rPr>
        <w:t xml:space="preserve">sulbactam/durlobactam (10/5 µg) </w:t>
      </w:r>
      <w:r w:rsidRPr="0091609B">
        <w:rPr>
          <w:rFonts w:eastAsia="Times New Roman" w:cs="Times New Roman"/>
          <w:b/>
          <w:bCs/>
          <w:kern w:val="36"/>
          <w:szCs w:val="24"/>
        </w:rPr>
        <w:t>disk breakpoints of ≥17.0 (S) and ≤12.0 (R)</w:t>
      </w:r>
    </w:p>
    <w:tbl>
      <w:tblPr>
        <w:tblW w:w="8665" w:type="dxa"/>
        <w:tblBorders>
          <w:bottom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543"/>
        <w:gridCol w:w="1129"/>
        <w:gridCol w:w="2441"/>
        <w:gridCol w:w="1776"/>
        <w:gridCol w:w="1776"/>
      </w:tblGrid>
      <w:tr w:rsidR="00607DE6" w:rsidRPr="0091609B" w14:paraId="1567F0C2" w14:textId="77777777" w:rsidTr="001B6A4A">
        <w:trPr>
          <w:trHeight w:val="386"/>
          <w:tblHeader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015DF585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>MIC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CA0B30E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BFA2724" w14:textId="77777777" w:rsidR="00607DE6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Very Major </w:t>
            </w:r>
            <w:r w:rsidR="00607DE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rrors </w:t>
            </w:r>
          </w:p>
          <w:p w14:paraId="0C01DB5C" w14:textId="6B23838A" w:rsidR="00E61A77" w:rsidRPr="0091609B" w:rsidRDefault="00607DE6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E61A77"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CC5D818" w14:textId="77777777" w:rsidR="00607DE6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607DE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rrors </w:t>
            </w:r>
          </w:p>
          <w:p w14:paraId="3E490B09" w14:textId="37518513" w:rsidR="00E61A77" w:rsidRPr="0091609B" w:rsidRDefault="00607DE6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E61A77"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96D8786" w14:textId="77777777" w:rsidR="00607DE6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inor </w:t>
            </w:r>
            <w:r w:rsidR="00607DE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rrors </w:t>
            </w:r>
          </w:p>
          <w:p w14:paraId="133939B8" w14:textId="433488F3" w:rsidR="00E61A77" w:rsidRPr="0091609B" w:rsidRDefault="00607DE6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E61A77"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07DE6" w:rsidRPr="0091609B" w14:paraId="5E595D79" w14:textId="77777777" w:rsidTr="00607DE6">
        <w:trPr>
          <w:trHeight w:val="366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F8BFCB2" w14:textId="77777777" w:rsidR="00E61A77" w:rsidRPr="0091609B" w:rsidRDefault="00E61A77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≥I+2</w:t>
            </w:r>
          </w:p>
        </w:tc>
        <w:tc>
          <w:tcPr>
            <w:tcW w:w="0" w:type="auto"/>
            <w:vAlign w:val="center"/>
            <w:hideMark/>
          </w:tcPr>
          <w:p w14:paraId="486A17AC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91B079D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CFFDB9E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4E98FE1C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607DE6" w:rsidRPr="0091609B" w14:paraId="0796CA79" w14:textId="77777777" w:rsidTr="00607DE6">
        <w:trPr>
          <w:trHeight w:val="386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563DAFA" w14:textId="77777777" w:rsidR="00E61A77" w:rsidRPr="0091609B" w:rsidRDefault="00E61A77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I+1 to I-1</w:t>
            </w:r>
          </w:p>
        </w:tc>
        <w:tc>
          <w:tcPr>
            <w:tcW w:w="0" w:type="auto"/>
            <w:vAlign w:val="center"/>
            <w:hideMark/>
          </w:tcPr>
          <w:p w14:paraId="02D47181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2B131CAF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7402F9C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146F2979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5 (27.8) </w:t>
            </w:r>
          </w:p>
        </w:tc>
      </w:tr>
      <w:tr w:rsidR="00607DE6" w:rsidRPr="0091609B" w14:paraId="14090E24" w14:textId="77777777" w:rsidTr="00607DE6">
        <w:trPr>
          <w:trHeight w:val="366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EE22A52" w14:textId="77777777" w:rsidR="00E61A77" w:rsidRPr="0091609B" w:rsidRDefault="00E61A77" w:rsidP="00E61A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>≤I-2</w:t>
            </w:r>
          </w:p>
        </w:tc>
        <w:tc>
          <w:tcPr>
            <w:tcW w:w="0" w:type="auto"/>
            <w:vAlign w:val="center"/>
            <w:hideMark/>
          </w:tcPr>
          <w:p w14:paraId="057E65A2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5D0DA329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6F393548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0BDFFC0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1609B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607DE6" w:rsidRPr="0091609B" w14:paraId="43C9FF6F" w14:textId="77777777" w:rsidTr="00607DE6">
        <w:trPr>
          <w:trHeight w:val="409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3A70470F" w14:textId="77777777" w:rsidR="00E61A77" w:rsidRPr="0091609B" w:rsidRDefault="00E61A77" w:rsidP="00E61A7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0062D079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16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69E46ECC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B7B74D4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4A3DE6BF" w14:textId="77777777" w:rsidR="00E61A77" w:rsidRPr="0091609B" w:rsidRDefault="00E61A77" w:rsidP="00E61A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1609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5 (4.3) </w:t>
            </w:r>
          </w:p>
        </w:tc>
      </w:tr>
    </w:tbl>
    <w:p w14:paraId="6FCD1031" w14:textId="2E40859F" w:rsidR="0083531E" w:rsidRDefault="007D0E04" w:rsidP="00E61A77">
      <w:pPr>
        <w:spacing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N/A = not applicable</w:t>
      </w:r>
    </w:p>
    <w:p w14:paraId="0F982B0D" w14:textId="77777777" w:rsidR="0083531E" w:rsidRDefault="0083531E" w:rsidP="00E61A77">
      <w:pPr>
        <w:spacing w:after="0" w:line="240" w:lineRule="auto"/>
        <w:rPr>
          <w:rFonts w:eastAsia="Times New Roman" w:cs="Times New Roman"/>
          <w:szCs w:val="24"/>
        </w:rPr>
      </w:pPr>
    </w:p>
    <w:p w14:paraId="464F3231" w14:textId="77777777" w:rsidR="0083531E" w:rsidRDefault="0083531E" w:rsidP="00E61A77">
      <w:pPr>
        <w:spacing w:after="0" w:line="240" w:lineRule="auto"/>
        <w:rPr>
          <w:rFonts w:eastAsia="Times New Roman" w:cs="Times New Roman"/>
          <w:szCs w:val="24"/>
        </w:rPr>
      </w:pPr>
    </w:p>
    <w:p w14:paraId="37591B31" w14:textId="5BB83ED4" w:rsidR="00E61A77" w:rsidRPr="00E61A77" w:rsidRDefault="00E61A77" w:rsidP="00E61A77">
      <w:pPr>
        <w:spacing w:after="0" w:line="240" w:lineRule="auto"/>
        <w:rPr>
          <w:rFonts w:ascii="Arial" w:eastAsia="Times New Roman" w:hAnsi="Arial" w:cs="Arial"/>
          <w:b/>
          <w:bCs/>
          <w:kern w:val="36"/>
          <w:sz w:val="20"/>
          <w:szCs w:val="20"/>
        </w:rPr>
      </w:pPr>
      <w:r w:rsidRPr="00E61A77">
        <w:rPr>
          <w:rFonts w:eastAsia="Times New Roman" w:cs="Times New Roman"/>
          <w:szCs w:val="24"/>
        </w:rPr>
        <w:br w:type="page"/>
      </w:r>
    </w:p>
    <w:p w14:paraId="760A3B82" w14:textId="73DCE3CB" w:rsidR="009845A9" w:rsidRPr="0046629F" w:rsidRDefault="009845A9" w:rsidP="0046629F">
      <w:pPr>
        <w:spacing w:after="0" w:line="240" w:lineRule="auto"/>
        <w:ind w:left="1170" w:hanging="1170"/>
        <w:rPr>
          <w:rFonts w:eastAsia="Times New Roman" w:cs="Times New Roman"/>
          <w:kern w:val="36"/>
          <w:szCs w:val="24"/>
        </w:rPr>
      </w:pPr>
      <w:bookmarkStart w:id="12" w:name="figure5"/>
      <w:r w:rsidRPr="0046629F">
        <w:rPr>
          <w:rFonts w:eastAsia="Times New Roman" w:cs="Times New Roman"/>
          <w:b/>
          <w:bCs/>
          <w:kern w:val="36"/>
          <w:szCs w:val="24"/>
        </w:rPr>
        <w:lastRenderedPageBreak/>
        <w:t xml:space="preserve">Figure </w:t>
      </w:r>
      <w:bookmarkEnd w:id="12"/>
      <w:r w:rsidRPr="0046629F">
        <w:rPr>
          <w:rFonts w:eastAsia="Times New Roman" w:cs="Times New Roman"/>
          <w:b/>
          <w:bCs/>
          <w:kern w:val="36"/>
          <w:szCs w:val="24"/>
        </w:rPr>
        <w:t>S3</w:t>
      </w:r>
      <w:r w:rsidR="0046629F" w:rsidRPr="0046629F">
        <w:rPr>
          <w:rFonts w:eastAsia="Times New Roman" w:cs="Times New Roman"/>
          <w:b/>
          <w:bCs/>
          <w:kern w:val="36"/>
          <w:szCs w:val="24"/>
        </w:rPr>
        <w:t>:</w:t>
      </w:r>
      <w:r w:rsidRPr="0046629F">
        <w:rPr>
          <w:rFonts w:eastAsia="Times New Roman" w:cs="Times New Roman"/>
          <w:kern w:val="36"/>
          <w:szCs w:val="24"/>
        </w:rPr>
        <w:t xml:space="preserve"> Scattergram and tabular presentation of error rates, based on the CLSI error-rate bounded method when comparing sulbactam</w:t>
      </w:r>
      <w:r w:rsidR="007D0E04">
        <w:rPr>
          <w:rFonts w:eastAsia="Times New Roman" w:cs="Times New Roman"/>
          <w:kern w:val="36"/>
          <w:szCs w:val="24"/>
        </w:rPr>
        <w:t>-durl</w:t>
      </w:r>
      <w:r w:rsidR="00520AC3">
        <w:rPr>
          <w:rFonts w:eastAsia="Times New Roman" w:cs="Times New Roman"/>
          <w:kern w:val="36"/>
          <w:szCs w:val="24"/>
        </w:rPr>
        <w:t>obactam</w:t>
      </w:r>
      <w:r w:rsidRPr="0046629F">
        <w:rPr>
          <w:rFonts w:eastAsia="Times New Roman" w:cs="Times New Roman"/>
          <w:kern w:val="36"/>
          <w:szCs w:val="24"/>
        </w:rPr>
        <w:t xml:space="preserve"> (fixed 4 µg/mL) MIC results to sulbactam/durlobactam (5/10 µg disks) zone diameter values in duplicate testing against 58 </w:t>
      </w:r>
      <w:r w:rsidRPr="0046629F">
        <w:rPr>
          <w:rFonts w:eastAsia="Times New Roman" w:cs="Times New Roman"/>
          <w:i/>
          <w:kern w:val="36"/>
          <w:szCs w:val="24"/>
        </w:rPr>
        <w:t>Acinetobacter baumannii calcoaceticus</w:t>
      </w:r>
      <w:r w:rsidRPr="0046629F">
        <w:rPr>
          <w:rFonts w:eastAsia="Times New Roman" w:cs="Times New Roman"/>
          <w:kern w:val="36"/>
          <w:szCs w:val="24"/>
        </w:rPr>
        <w:t xml:space="preserve"> species complex isolates.</w:t>
      </w:r>
    </w:p>
    <w:p w14:paraId="0199D886" w14:textId="77777777" w:rsidR="009845A9" w:rsidRPr="0046629F" w:rsidRDefault="009845A9" w:rsidP="009845A9">
      <w:pPr>
        <w:spacing w:after="0" w:line="240" w:lineRule="auto"/>
        <w:rPr>
          <w:rFonts w:eastAsia="Times New Roman" w:cs="Times New Roman"/>
          <w:b/>
          <w:bCs/>
          <w:kern w:val="36"/>
          <w:sz w:val="20"/>
          <w:szCs w:val="20"/>
        </w:rPr>
      </w:pPr>
    </w:p>
    <w:tbl>
      <w:tblPr>
        <w:tblW w:w="4918" w:type="pct"/>
        <w:tblInd w:w="-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"/>
        <w:gridCol w:w="350"/>
        <w:gridCol w:w="668"/>
        <w:gridCol w:w="146"/>
        <w:gridCol w:w="146"/>
        <w:gridCol w:w="146"/>
        <w:gridCol w:w="146"/>
        <w:gridCol w:w="260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</w:tblGrid>
      <w:tr w:rsidR="0046629F" w:rsidRPr="0046629F" w14:paraId="2E629DEA" w14:textId="77777777" w:rsidTr="001B6A4A">
        <w:tc>
          <w:tcPr>
            <w:tcW w:w="160" w:type="pct"/>
            <w:vMerge w:val="restart"/>
            <w:textDirection w:val="btLr"/>
          </w:tcPr>
          <w:p w14:paraId="259BC84A" w14:textId="5552F03B" w:rsidR="0046629F" w:rsidRPr="0046629F" w:rsidRDefault="0046629F" w:rsidP="0046629F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>Sulbactam-Durlobactam MIC (µg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6144E8C" w14:textId="26D3C791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+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5415F75F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BFEAC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29EF17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26A34BC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9E3B4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54EF8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76EF7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CE13C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center"/>
            <w:hideMark/>
          </w:tcPr>
          <w:p w14:paraId="18DAA2A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9F7C5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72305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AB50A1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E50ECB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95486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708367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1E6E4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78E3E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CC979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ADF96C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A828D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344E3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A9B36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A554AD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24152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4D7D1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C4030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9B4846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D471B2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E8D36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02C70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9AECD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7D4AB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EA7974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6318E17C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173F1914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850D2E2" w14:textId="443A9A52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+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FB6D668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44C375C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F4ADB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7B8675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627BF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3A34A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03C66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DF83C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25CE8C9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F4FC2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799EC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CD575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9D7C9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C1F67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19EB7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6ABD6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EFC58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7866C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0B279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F9F8F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D1B96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C3A1A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1D64B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AD097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51A77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91B29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7DB74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EC156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FCD8E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1A8F6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FD438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157B3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B241A7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D3F49" w:rsidRPr="0046629F" w14:paraId="0DC3ECFF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  <w:shd w:val="clear" w:color="auto" w:fill="E7E6E6" w:themeFill="background2"/>
          </w:tcPr>
          <w:p w14:paraId="4A0F711D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C8F352D" w14:textId="0AB7D913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+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CF7E51A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D1CE38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852482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7A7C9C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AF4B28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872D49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851969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D0A14F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6D3FF5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DF830F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57BEEB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E82B5A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780B91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048878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9845BC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5C0AB7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B7DEDF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91EBD0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B46741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8E1235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015EA9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3D68EC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930715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278D28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0322AB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F9C760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067FCE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05ECD8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FFFFEE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AE1B42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FC8779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8A16DC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FDE19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D3F49" w:rsidRPr="0046629F" w14:paraId="1AB06DEE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  <w:shd w:val="clear" w:color="auto" w:fill="E7E6E6" w:themeFill="background2"/>
          </w:tcPr>
          <w:p w14:paraId="2BA18161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0679A46" w14:textId="501AB513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1964CA5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E0707E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EC7A22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BA3AB1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0E6BEB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F2F188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CCD70D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06E30D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E534D1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CC147A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DE73C9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B0B718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10EFC6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6F66D7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6D12FF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22ACFA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F6C41B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7219E0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FB7AA1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404F56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D46F0A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58AB25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4E7DF7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E748C6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83A4F4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FFF981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B7A0FD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4BE2CA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EC4E1E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21C55A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40FD57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E7D2D9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4AE14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D3F49" w:rsidRPr="0046629F" w14:paraId="19079B15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  <w:shd w:val="clear" w:color="auto" w:fill="E7E6E6" w:themeFill="background2"/>
          </w:tcPr>
          <w:p w14:paraId="11D13BD9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760BEA" w14:textId="789BF349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4B402A6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8D670D8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5B406C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675DBE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2815F2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82BD39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461878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C98EB9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1928D0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E39B7A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746BD7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FE00CA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152048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284D98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D990C9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385F2A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4BB923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AE4363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001DD8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29DAC8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5EFF73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1EB690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F28CA9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AF0102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6A80B6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7CA051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C33518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7CB64A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0E17F3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5DA0FF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9A325E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2F32C4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F73DB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35E30C07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7855216E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3D522EF" w14:textId="4E38E925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2AA0E68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0F76E9E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5B7E2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402DD4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EFE19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AED7F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A004B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E175C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606F83C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1FE74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F945A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08F2A30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64878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EB00CE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32ECB37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DAEC8F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56127B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B3D6BD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5F520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DB9DF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48775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16C6D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D7844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FA143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E5A6C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3C916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A356E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4A2CE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9178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F82A5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7D91C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4EDD1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843B4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347BE861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3051EA43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2513E56" w14:textId="74565D9B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1D14241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E7AFB9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4D2C9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DB380C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6044C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3B9B7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C8639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A1BAF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548ECCD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55C4B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67EA6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9785E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F8894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B7D9B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270DC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74495BA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D4DB18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68A0EAD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05E805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446F617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7FFA67A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468131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7B2337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6C9C8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BE4B3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57C10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956A7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22E65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EAB85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AFF38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1E1B7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0FADF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D92D17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019AD154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596FFEB3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08E92CE" w14:textId="6895E49B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8A299D7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0F49F01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84B14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492727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3E58D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E2CB4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9E46B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0B394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3AA193E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B35AA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9CE2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566FF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11D01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67C95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A4963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23232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0970D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3A5C0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E9E27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09A1F29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4E4019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5A1CDD6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2067C94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48A1C6D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01551CD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40209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2E714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BCC03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267E3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C47FA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61558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1ADE9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D9B8F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649983ED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1DF559CB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B5D357F" w14:textId="02C6C161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1DA0289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13A005FF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12B6A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1F610E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F3434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6836E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0F4CC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00664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5B6157C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72971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1BF12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FE3E4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A8FC7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EA620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BFAFF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CE4F2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BF5C6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483E4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89C40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31BD5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38D3F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528C19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7967D7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357208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86E78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6C164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679EA60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C53983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03F2C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8603A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47EAF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0D43B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9EBC2B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2C0F4EA2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4C2D01E7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06703C5" w14:textId="26A2BCAD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B089341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5305F3A9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618C7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75569B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C4B6A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A0924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1813F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C1EB4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066BDDC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27229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66966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A5CDC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D53B7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581A9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00766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CA668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CCAD4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203AE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80C65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47208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B791D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A61D04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80D77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AD7B51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04C308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15EE120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360A0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2BA1E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9F01D2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0B9C088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004AC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42B54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43122C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4F4AA4EC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54EBCD9A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24874BE" w14:textId="4DF1EBB1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0B37957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5042A9B0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74AFC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F888C9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87074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2FEB8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6AF8E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DC6B0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15019CB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E6F24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E94BA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0953E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E4FB9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94C9E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12EBC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ECF07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D2BD2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AF87E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FCFFE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F33FF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E93C1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B3575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2B3AD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7C280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18BF7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75AB5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3B1F8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34EEE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BE1FF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DCE68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8396F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42583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840214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05BF6155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247AF50D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DA5C7AC" w14:textId="63508E96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BEA1ECC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3FAC6821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2382A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158BB4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16695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D5004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79A35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7C869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5D433E9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C61A6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F0981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06C7A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27093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998D6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D1623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B260C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37948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49B78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13015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269EF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AD9DC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8AF97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91351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AE1AD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490E3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B21DF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34F82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20E56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0E911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E01D6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D5E02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04EDD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72446D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7A3B351C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72724D1B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A05B394" w14:textId="49C700B0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-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7C6E2FF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vAlign w:val="center"/>
            <w:hideMark/>
          </w:tcPr>
          <w:p w14:paraId="53FF2D3F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77B73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EBC469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EDF7A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41F2B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085F4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3BB44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297FFC4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FF277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9A902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98BBF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6F315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C3DAA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A8E80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DB265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59EB5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A60A0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DB627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5D6AB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D3AF25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F2EEE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C463F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13CF11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9F92BA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0CD05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A2045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8DF3F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D553E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0174F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F1786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A5029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B61991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6629F" w:rsidRPr="0046629F" w14:paraId="240BD959" w14:textId="77777777" w:rsidTr="001B6A4A">
        <w:tc>
          <w:tcPr>
            <w:tcW w:w="160" w:type="pct"/>
            <w:vMerge/>
            <w:tcBorders>
              <w:top w:val="single" w:sz="4" w:space="0" w:color="auto"/>
            </w:tcBorders>
          </w:tcPr>
          <w:p w14:paraId="774D985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C717BFE" w14:textId="1579A8CE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8AE8CD3" w14:textId="77777777" w:rsidR="0046629F" w:rsidRPr="0046629F" w:rsidRDefault="0046629F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B5D546B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67C579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B387FEA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19001D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CA4243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00D72B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EF7E86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  <w:hideMark/>
          </w:tcPr>
          <w:p w14:paraId="079B50D3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C7851F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EEC799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1019D8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6060231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F8ECEB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49D362C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E33FAD9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B2B078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CCCEF2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CFFAA0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72A6F8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204CB6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CFD28CF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7134B9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A48ABA2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0ED71B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03164A8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1EF6AA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8DC7366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C43CFE4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08B54BE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C3EBA9D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D89FEB7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D78B0" w14:textId="77777777" w:rsidR="0046629F" w:rsidRPr="0046629F" w:rsidRDefault="0046629F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</w:tr>
    </w:tbl>
    <w:p w14:paraId="759DE3E6" w14:textId="27F4481C" w:rsidR="009845A9" w:rsidRPr="0046629F" w:rsidRDefault="009845A9" w:rsidP="0046629F">
      <w:pPr>
        <w:spacing w:after="240" w:line="240" w:lineRule="auto"/>
        <w:jc w:val="center"/>
        <w:rPr>
          <w:rFonts w:eastAsia="Times New Roman" w:cs="Times New Roman"/>
          <w:b/>
          <w:bCs/>
          <w:szCs w:val="24"/>
        </w:rPr>
      </w:pPr>
      <w:r w:rsidRPr="0046629F">
        <w:rPr>
          <w:rFonts w:eastAsia="Times New Roman" w:cs="Times New Roman"/>
          <w:b/>
          <w:bCs/>
          <w:sz w:val="20"/>
          <w:szCs w:val="24"/>
        </w:rPr>
        <w:t>Sulbactam/</w:t>
      </w:r>
      <w:r w:rsidR="0046629F">
        <w:rPr>
          <w:rFonts w:eastAsia="Times New Roman" w:cs="Times New Roman"/>
          <w:b/>
          <w:bCs/>
          <w:sz w:val="20"/>
          <w:szCs w:val="24"/>
        </w:rPr>
        <w:t>D</w:t>
      </w:r>
      <w:r w:rsidRPr="0046629F">
        <w:rPr>
          <w:rFonts w:eastAsia="Times New Roman" w:cs="Times New Roman"/>
          <w:b/>
          <w:bCs/>
          <w:sz w:val="20"/>
          <w:szCs w:val="24"/>
        </w:rPr>
        <w:t>urlobactam 5/10 µg Disk (mm)</w:t>
      </w:r>
    </w:p>
    <w:p w14:paraId="2E4EB6CA" w14:textId="77777777" w:rsidR="007D0E04" w:rsidRDefault="007D0E04" w:rsidP="009845A9">
      <w:pPr>
        <w:spacing w:before="100" w:beforeAutospacing="1" w:after="100" w:afterAutospacing="1" w:line="240" w:lineRule="auto"/>
        <w:outlineLvl w:val="0"/>
        <w:rPr>
          <w:rFonts w:eastAsia="Times New Roman" w:cs="Times New Roman"/>
          <w:b/>
          <w:bCs/>
          <w:kern w:val="36"/>
          <w:szCs w:val="24"/>
        </w:rPr>
      </w:pPr>
    </w:p>
    <w:p w14:paraId="453CF414" w14:textId="7B094952" w:rsidR="009845A9" w:rsidRPr="0046629F" w:rsidRDefault="009845A9" w:rsidP="009845A9">
      <w:pPr>
        <w:spacing w:before="100" w:beforeAutospacing="1" w:after="100" w:afterAutospacing="1" w:line="240" w:lineRule="auto"/>
        <w:outlineLvl w:val="0"/>
        <w:rPr>
          <w:rFonts w:eastAsia="Times New Roman" w:cs="Times New Roman"/>
          <w:b/>
          <w:bCs/>
          <w:kern w:val="36"/>
          <w:szCs w:val="24"/>
        </w:rPr>
      </w:pPr>
      <w:r w:rsidRPr="0046629F">
        <w:rPr>
          <w:rFonts w:eastAsia="Times New Roman" w:cs="Times New Roman"/>
          <w:b/>
          <w:bCs/>
          <w:kern w:val="36"/>
          <w:szCs w:val="24"/>
        </w:rPr>
        <w:t xml:space="preserve">Scattergram and error rate table for the optimal calculated </w:t>
      </w:r>
      <w:r w:rsidR="007D0E04">
        <w:rPr>
          <w:rFonts w:eastAsia="Times New Roman" w:cs="Times New Roman"/>
          <w:b/>
          <w:bCs/>
          <w:kern w:val="36"/>
          <w:szCs w:val="24"/>
        </w:rPr>
        <w:t xml:space="preserve">sulbactam/durlobactam (5/10 µg) </w:t>
      </w:r>
      <w:r w:rsidRPr="0046629F">
        <w:rPr>
          <w:rFonts w:eastAsia="Times New Roman" w:cs="Times New Roman"/>
          <w:b/>
          <w:bCs/>
          <w:kern w:val="36"/>
          <w:szCs w:val="24"/>
        </w:rPr>
        <w:t>disk breakpoints of ≥13.0 (S) and ≤8.0 (R)</w:t>
      </w:r>
    </w:p>
    <w:tbl>
      <w:tblPr>
        <w:tblW w:w="8739" w:type="dxa"/>
        <w:tblBorders>
          <w:bottom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555"/>
        <w:gridCol w:w="1138"/>
        <w:gridCol w:w="2462"/>
        <w:gridCol w:w="1792"/>
        <w:gridCol w:w="1792"/>
      </w:tblGrid>
      <w:tr w:rsidR="007D0E04" w:rsidRPr="0046629F" w14:paraId="471BCA0C" w14:textId="77777777" w:rsidTr="001B6A4A">
        <w:trPr>
          <w:trHeight w:val="359"/>
          <w:tblHeader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4E6C711E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>MIC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13C5B2C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B2ADA98" w14:textId="77777777" w:rsid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>Very Major</w:t>
            </w:r>
            <w:r w:rsid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rrors</w:t>
            </w:r>
          </w:p>
          <w:p w14:paraId="73828790" w14:textId="1610CF17" w:rsidR="009845A9" w:rsidRPr="0046629F" w:rsidRDefault="007D0E04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="009845A9"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909F5CE" w14:textId="77777777" w:rsid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rrors </w:t>
            </w:r>
          </w:p>
          <w:p w14:paraId="7197A4AF" w14:textId="226106AA" w:rsidR="009845A9" w:rsidRPr="0046629F" w:rsidRDefault="007D0E04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9845A9"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B0040C3" w14:textId="77777777" w:rsid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>Minor</w:t>
            </w:r>
            <w:r w:rsid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rrors</w:t>
            </w:r>
          </w:p>
          <w:p w14:paraId="6195B3B3" w14:textId="13C155E7" w:rsidR="009845A9" w:rsidRPr="0046629F" w:rsidRDefault="007D0E04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="009845A9"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7D0E04" w:rsidRPr="0046629F" w14:paraId="4A0026A5" w14:textId="77777777" w:rsidTr="007D0E04">
        <w:trPr>
          <w:trHeight w:val="340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022F70B" w14:textId="77777777" w:rsidR="009845A9" w:rsidRPr="0046629F" w:rsidRDefault="009845A9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≥I+2</w:t>
            </w:r>
          </w:p>
        </w:tc>
        <w:tc>
          <w:tcPr>
            <w:tcW w:w="0" w:type="auto"/>
            <w:vAlign w:val="center"/>
            <w:hideMark/>
          </w:tcPr>
          <w:p w14:paraId="286C1BD1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5673EAF4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8097E2A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5F39DDD5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7D0E04" w:rsidRPr="0046629F" w14:paraId="6F579A80" w14:textId="77777777" w:rsidTr="007D0E04">
        <w:trPr>
          <w:trHeight w:val="359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2D761DC" w14:textId="77777777" w:rsidR="009845A9" w:rsidRPr="0046629F" w:rsidRDefault="009845A9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I+1 to I-1</w:t>
            </w:r>
          </w:p>
        </w:tc>
        <w:tc>
          <w:tcPr>
            <w:tcW w:w="0" w:type="auto"/>
            <w:vAlign w:val="center"/>
            <w:hideMark/>
          </w:tcPr>
          <w:p w14:paraId="1BD1E734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5E9F64CC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3EACBB7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0195EAA6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6 (33.3) </w:t>
            </w:r>
          </w:p>
        </w:tc>
      </w:tr>
      <w:tr w:rsidR="007D0E04" w:rsidRPr="0046629F" w14:paraId="3378D8B4" w14:textId="77777777" w:rsidTr="007D0E04">
        <w:trPr>
          <w:trHeight w:val="340"/>
        </w:trPr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ECF032F" w14:textId="77777777" w:rsidR="009845A9" w:rsidRPr="0046629F" w:rsidRDefault="009845A9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>≤I-2</w:t>
            </w:r>
          </w:p>
        </w:tc>
        <w:tc>
          <w:tcPr>
            <w:tcW w:w="0" w:type="auto"/>
            <w:vAlign w:val="center"/>
            <w:hideMark/>
          </w:tcPr>
          <w:p w14:paraId="36B9E9A2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1544B13D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0" w:type="auto"/>
            <w:vAlign w:val="center"/>
            <w:hideMark/>
          </w:tcPr>
          <w:p w14:paraId="07502C48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9BF85B2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6629F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7D0E04" w:rsidRPr="0046629F" w14:paraId="5509E677" w14:textId="77777777" w:rsidTr="007D0E04">
        <w:trPr>
          <w:trHeight w:val="380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3E1E3F77" w14:textId="77777777" w:rsidR="009845A9" w:rsidRPr="0046629F" w:rsidRDefault="009845A9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29759C69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16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1FFE3C5E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75E9BEA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039061F0" w14:textId="77777777" w:rsidR="009845A9" w:rsidRPr="0046629F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6629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6 (5.2) </w:t>
            </w:r>
          </w:p>
        </w:tc>
      </w:tr>
    </w:tbl>
    <w:p w14:paraId="64903D5C" w14:textId="6B5303BA" w:rsidR="008B3459" w:rsidRPr="0046629F" w:rsidRDefault="007D0E04">
      <w:pPr>
        <w:rPr>
          <w:rFonts w:cs="Times New Roman"/>
        </w:rPr>
      </w:pPr>
      <w:r>
        <w:rPr>
          <w:rFonts w:cs="Times New Roman"/>
        </w:rPr>
        <w:t>N/A = not applicable</w:t>
      </w:r>
    </w:p>
    <w:p w14:paraId="3247BBC3" w14:textId="77777777" w:rsidR="009845A9" w:rsidRDefault="009845A9"/>
    <w:p w14:paraId="2906E9B8" w14:textId="77777777" w:rsidR="009845A9" w:rsidRDefault="009845A9"/>
    <w:p w14:paraId="1AFDB58D" w14:textId="6B88CC5C" w:rsidR="0083531E" w:rsidRDefault="0083531E">
      <w:r>
        <w:br w:type="page"/>
      </w:r>
    </w:p>
    <w:p w14:paraId="71EFC03D" w14:textId="1415BC33" w:rsidR="009845A9" w:rsidRPr="007D0E04" w:rsidRDefault="009845A9" w:rsidP="007D0E04">
      <w:pPr>
        <w:spacing w:after="0" w:line="240" w:lineRule="auto"/>
        <w:ind w:left="1170" w:hanging="1170"/>
        <w:rPr>
          <w:rFonts w:eastAsia="Times New Roman" w:cs="Times New Roman"/>
          <w:b/>
          <w:bCs/>
          <w:kern w:val="36"/>
          <w:szCs w:val="24"/>
        </w:rPr>
      </w:pPr>
      <w:bookmarkStart w:id="13" w:name="figure6"/>
      <w:r w:rsidRPr="007D0E04">
        <w:rPr>
          <w:rFonts w:eastAsia="Times New Roman" w:cs="Times New Roman"/>
          <w:b/>
          <w:bCs/>
          <w:kern w:val="36"/>
          <w:szCs w:val="24"/>
        </w:rPr>
        <w:lastRenderedPageBreak/>
        <w:t xml:space="preserve">Figure </w:t>
      </w:r>
      <w:bookmarkEnd w:id="13"/>
      <w:r w:rsidRPr="007D0E04">
        <w:rPr>
          <w:rFonts w:eastAsia="Times New Roman" w:cs="Times New Roman"/>
          <w:b/>
          <w:bCs/>
          <w:kern w:val="36"/>
          <w:szCs w:val="24"/>
        </w:rPr>
        <w:t>S4</w:t>
      </w:r>
      <w:r w:rsidR="007D0E04">
        <w:rPr>
          <w:rFonts w:eastAsia="Times New Roman" w:cs="Times New Roman"/>
          <w:b/>
          <w:bCs/>
          <w:kern w:val="36"/>
          <w:szCs w:val="24"/>
        </w:rPr>
        <w:t>:</w:t>
      </w:r>
      <w:r w:rsidRPr="007D0E04">
        <w:rPr>
          <w:rFonts w:eastAsia="Times New Roman" w:cs="Times New Roman"/>
          <w:b/>
          <w:bCs/>
          <w:kern w:val="36"/>
          <w:szCs w:val="24"/>
        </w:rPr>
        <w:t xml:space="preserve"> </w:t>
      </w:r>
      <w:r w:rsidRPr="007D0E04">
        <w:rPr>
          <w:rFonts w:eastAsia="Times New Roman" w:cs="Times New Roman"/>
          <w:kern w:val="36"/>
          <w:szCs w:val="24"/>
        </w:rPr>
        <w:t>Scattergram and tabular presentation of error rates, based on the CLSI error-rate bounded method when comparing sulbactam</w:t>
      </w:r>
      <w:r w:rsidR="00321350" w:rsidRPr="007D0E04">
        <w:rPr>
          <w:rFonts w:eastAsia="Times New Roman" w:cs="Times New Roman"/>
          <w:kern w:val="36"/>
          <w:szCs w:val="24"/>
        </w:rPr>
        <w:t>-durlobactam</w:t>
      </w:r>
      <w:r w:rsidRPr="007D0E04">
        <w:rPr>
          <w:rFonts w:eastAsia="Times New Roman" w:cs="Times New Roman"/>
          <w:kern w:val="36"/>
          <w:szCs w:val="24"/>
        </w:rPr>
        <w:t xml:space="preserve"> (fixed 4 µg/mL) MIC results to sulbactam/durlobactam (5/5 µg disks) zone diameter values in duplicate testing against 58 </w:t>
      </w:r>
      <w:r w:rsidRPr="007D0E04">
        <w:rPr>
          <w:rFonts w:eastAsia="Times New Roman" w:cs="Times New Roman"/>
          <w:i/>
          <w:kern w:val="36"/>
          <w:szCs w:val="24"/>
        </w:rPr>
        <w:t>Acinetobacter baumannii calcoaceticus</w:t>
      </w:r>
      <w:r w:rsidRPr="007D0E04">
        <w:rPr>
          <w:rFonts w:eastAsia="Times New Roman" w:cs="Times New Roman"/>
          <w:kern w:val="36"/>
          <w:szCs w:val="24"/>
        </w:rPr>
        <w:t xml:space="preserve"> species complex </w:t>
      </w:r>
      <w:proofErr w:type="gramStart"/>
      <w:r w:rsidRPr="007D0E04">
        <w:rPr>
          <w:rFonts w:eastAsia="Times New Roman" w:cs="Times New Roman"/>
          <w:kern w:val="36"/>
          <w:szCs w:val="24"/>
        </w:rPr>
        <w:t>isolates</w:t>
      </w:r>
      <w:proofErr w:type="gramEnd"/>
    </w:p>
    <w:p w14:paraId="15AECC8A" w14:textId="77777777" w:rsidR="009845A9" w:rsidRPr="007D0E04" w:rsidRDefault="009845A9" w:rsidP="009845A9">
      <w:pPr>
        <w:spacing w:after="0" w:line="240" w:lineRule="auto"/>
        <w:rPr>
          <w:rFonts w:eastAsia="Times New Roman" w:cs="Times New Roman"/>
          <w:b/>
          <w:bCs/>
          <w:kern w:val="36"/>
          <w:sz w:val="20"/>
          <w:szCs w:val="20"/>
        </w:rPr>
      </w:pPr>
    </w:p>
    <w:tbl>
      <w:tblPr>
        <w:tblW w:w="5136" w:type="pct"/>
        <w:tblInd w:w="-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"/>
        <w:gridCol w:w="337"/>
        <w:gridCol w:w="642"/>
        <w:gridCol w:w="141"/>
        <w:gridCol w:w="141"/>
        <w:gridCol w:w="141"/>
        <w:gridCol w:w="141"/>
        <w:gridCol w:w="250"/>
        <w:gridCol w:w="250"/>
        <w:gridCol w:w="250"/>
        <w:gridCol w:w="250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</w:tblGrid>
      <w:tr w:rsidR="007347B7" w:rsidRPr="007D0E04" w14:paraId="266703A4" w14:textId="77777777" w:rsidTr="001B6A4A">
        <w:tc>
          <w:tcPr>
            <w:tcW w:w="151" w:type="pct"/>
            <w:vMerge w:val="restart"/>
            <w:textDirection w:val="btLr"/>
          </w:tcPr>
          <w:p w14:paraId="18B88971" w14:textId="259D0E3F" w:rsidR="007347B7" w:rsidRPr="007347B7" w:rsidRDefault="007347B7" w:rsidP="007347B7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347B7">
              <w:rPr>
                <w:rFonts w:eastAsia="Times New Roman" w:cs="Times New Roman"/>
                <w:b/>
                <w:bCs/>
                <w:sz w:val="20"/>
                <w:szCs w:val="20"/>
              </w:rPr>
              <w:t>Sulbactam-Durlobactam MIC (µg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DE97EA8" w14:textId="7B5F792C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+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31ACD989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2222D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9EF27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C9663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63773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6AE06E8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FC7E0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77B44F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122FB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center"/>
            <w:hideMark/>
          </w:tcPr>
          <w:p w14:paraId="07BE6ED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AF917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6B534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966794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46576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93EB6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B99D5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D6CA4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1C042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D822A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AB5923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2B7415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53708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1048B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AC2DA1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34977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A4840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69F6C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22D30A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AB0098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6B375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38067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A5DAE1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EDA46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C874F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3BB2A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B4237E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39EB1602" w14:textId="77777777" w:rsidTr="001B6A4A">
        <w:tc>
          <w:tcPr>
            <w:tcW w:w="151" w:type="pct"/>
            <w:vMerge/>
          </w:tcPr>
          <w:p w14:paraId="05B022A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9036DF0" w14:textId="68043D4A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+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39D7556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AAB6CAF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756CF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E0F44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0901E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D9A727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2591D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5822C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3BA91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04D31EB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4F1FC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82534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C1CA0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700BF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88D18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DA57F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6CB21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F8C14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1C492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2EBD5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21EB6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51790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9C155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EBC61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1AE9C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880CC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5E133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1318C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ADCF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ECCD6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91774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99F73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AD248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5F80C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DC001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3FBB21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3890" w:rsidRPr="007D0E04" w14:paraId="69960AC2" w14:textId="77777777" w:rsidTr="001B6A4A">
        <w:tc>
          <w:tcPr>
            <w:tcW w:w="151" w:type="pct"/>
            <w:vMerge/>
            <w:shd w:val="clear" w:color="auto" w:fill="E7E6E6" w:themeFill="background2"/>
          </w:tcPr>
          <w:p w14:paraId="1FD6DAA5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AB830C8" w14:textId="6EAA8C5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+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7342B4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76CBBE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1714B7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269A13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95AE52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F15835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75BDA8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9DC0D1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9EE27B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0761F1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E94D65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EEF4E4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D9AB3B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2ED369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1551BA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912776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47AE0C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90D8F4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83F5D7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1F20FB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E52167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E344FB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7E2BE5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0AD563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4D2504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35F9AA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5BBC13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EF14E8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A5F47B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44E54A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C124E1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54B279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F39C3A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613158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52D1F8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1E545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3890" w:rsidRPr="007D0E04" w14:paraId="70F26103" w14:textId="77777777" w:rsidTr="001B6A4A">
        <w:tc>
          <w:tcPr>
            <w:tcW w:w="151" w:type="pct"/>
            <w:vMerge/>
            <w:shd w:val="clear" w:color="auto" w:fill="E7E6E6" w:themeFill="background2"/>
          </w:tcPr>
          <w:p w14:paraId="49977C1E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279210" w14:textId="67A89636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51B44A1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224C60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7CCF55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CEC264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A85435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57445E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8A99F3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E4D7F4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E17D9F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</w:t>
            </w:r>
            <w:r w:rsidRPr="007D0E0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r w:rsidRPr="007D0E04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412EF5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</w:t>
            </w:r>
            <w:r w:rsidRPr="007D0E0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r w:rsidRPr="007D0E04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575BA0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06D451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B00CBA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8911A3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1A755F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B99E88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A7A705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6357A2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C9BDFE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2E910B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233CD2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851DDF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7BDC26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5D873B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BDBFC1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162B23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25B696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7E77F9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715ADC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5B8658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E1B319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44AA0B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E042FC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1A9879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FC44CD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8C5379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3890" w:rsidRPr="007D0E04" w14:paraId="06E2403D" w14:textId="77777777" w:rsidTr="001B6A4A">
        <w:tc>
          <w:tcPr>
            <w:tcW w:w="151" w:type="pct"/>
            <w:vMerge/>
            <w:shd w:val="clear" w:color="auto" w:fill="E7E6E6" w:themeFill="background2"/>
          </w:tcPr>
          <w:p w14:paraId="241C8D9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80A308" w14:textId="1C05C328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AFB35F5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251DFDB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A05A51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59BE0C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80A7E8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5A47A7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1FA683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E7CE91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907BCE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8E79D3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88683D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B7CD8E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F99CAD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A0696E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9D81A2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270E66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042A2E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77144D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F6A2D9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764CDA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13275E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7E210E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6AE928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23747F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DD188A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A7557E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2B9E08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FE884C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63B5E7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EA3418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81603D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F9EAF4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5B795B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EF702E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537B3C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F7F0E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1485E7E1" w14:textId="77777777" w:rsidTr="001B6A4A">
        <w:tc>
          <w:tcPr>
            <w:tcW w:w="151" w:type="pct"/>
            <w:vMerge/>
          </w:tcPr>
          <w:p w14:paraId="7C59089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0C727F9" w14:textId="239A9529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3553DB1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2C9F05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DD55F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38963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E7848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DD368D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69AC0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F8D9D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CAC6E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493D810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78BE61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D063C6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47D23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557AA6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1F30C38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CCAD06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BAA445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E0C31D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E0F18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9E9B8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C0D7C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22589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AE53C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D0E3D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C1943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5EAA3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B3C87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1F0DB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5F23E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F1A57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64CD5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278FD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C7607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CC71D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3869A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639DAA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241CCFD1" w14:textId="77777777" w:rsidTr="001B6A4A">
        <w:tc>
          <w:tcPr>
            <w:tcW w:w="151" w:type="pct"/>
            <w:vMerge/>
          </w:tcPr>
          <w:p w14:paraId="64812FED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01D577C" w14:textId="618FCB90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0B22B7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E39E146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8415F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4C89C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4DEB8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651BD9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E3F78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9B67B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E7568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65EFAB4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8B612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1B914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A2194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B09E9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6BC20DD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E99769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3066C94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7244ADD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FCEE7E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FA3630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1BFDA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EDDF8C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9CFA3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375A8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99E63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224DD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0FD90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0527A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CDEF6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65364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E10E8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F8044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C7DA9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1A072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907E3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47D0A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1B9F047A" w14:textId="77777777" w:rsidTr="001B6A4A">
        <w:tc>
          <w:tcPr>
            <w:tcW w:w="151" w:type="pct"/>
            <w:vMerge/>
          </w:tcPr>
          <w:p w14:paraId="71182B70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05D587A" w14:textId="7B97294B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817E1BE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73BE9F3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8AF2C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900CF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4D34D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EF0356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3CA2F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4446E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5FF03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228F5CF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EDB07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989FE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3C0BF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A38D1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67C7E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6DA78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7C0335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37D856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173146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46E3CEA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C7AA3F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77F144B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7DE7438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2C17754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1AFB04C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F313E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4FFF1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FA756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765B3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96176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0BF29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66DC4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1D83E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5B302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5246B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96ED2F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1AFEEC51" w14:textId="77777777" w:rsidTr="001B6A4A">
        <w:tc>
          <w:tcPr>
            <w:tcW w:w="151" w:type="pct"/>
            <w:vMerge/>
          </w:tcPr>
          <w:p w14:paraId="07BC61F6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E7B8B25" w14:textId="2967A1F1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495E79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25E1EA2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E0249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E8B9E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31A9B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248AB8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E9DA1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5FD7E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EB94D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41B8B0C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6190A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F6A3B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F38FE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E4647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EEF10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A0DA6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E6905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3CDA1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3874E7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DA1F3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2EC881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2D2DD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B44BBB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E24C2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291150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72E01CF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AC4C3E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9CD63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D3505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BD778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9EC3F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D1B43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FBDD8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6E505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0C302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EA13F1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2A8F604E" w14:textId="77777777" w:rsidTr="001B6A4A">
        <w:tc>
          <w:tcPr>
            <w:tcW w:w="151" w:type="pct"/>
            <w:vMerge/>
          </w:tcPr>
          <w:p w14:paraId="03F49B92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0BC9C6B" w14:textId="2AE08FAD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EC9892B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349FF75C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E15BD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8E062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8ECA2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AED242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91205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93B06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E4569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46DA7E2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275B5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E7EE0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A338B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C3AAD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7D8BD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6B790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0DB51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E80C4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2B644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B3781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14262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108D82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B58065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F6F7D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8FC58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99AC47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70921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A1CD1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846609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EF4949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F62C5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10EA1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F23DF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4007F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7F7E4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E1B5B6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64566219" w14:textId="77777777" w:rsidTr="001B6A4A">
        <w:tc>
          <w:tcPr>
            <w:tcW w:w="151" w:type="pct"/>
            <w:vMerge/>
          </w:tcPr>
          <w:p w14:paraId="77438532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96E65FA" w14:textId="39406A8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B4B1942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0B14F955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ADEB3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24DBA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0B13C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A033E3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75C9E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D040B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4EBDF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4DDA634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1F7D9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232D0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825CF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34AB1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94A93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2D43C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8D1E9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DBCB7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19860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3850D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81A00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E4B2D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AD9F7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CBB5B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07996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95EA5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4C4CE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2FC57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B8186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8C6ED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854F6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44E53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1A0F9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D454C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C4BF4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4EB5CD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23331384" w14:textId="77777777" w:rsidTr="001B6A4A">
        <w:tc>
          <w:tcPr>
            <w:tcW w:w="151" w:type="pct"/>
            <w:vMerge/>
          </w:tcPr>
          <w:p w14:paraId="6DC093C6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0FE54C9" w14:textId="62518DFA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8079EF4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7769BABF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2E35D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D5182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0C8B3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345071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2E800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F1A77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B26FC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197774B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C6121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B09BE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59B27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1FD53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42BCD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52C67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93A41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0A9AF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E7A75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0B4B4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54F0F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ACF05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8D5E2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61AD2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3C605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4A06F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FACFA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FD3F4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70E87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92480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E26D5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88936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8C454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4B046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F5633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CEC603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70B74A13" w14:textId="77777777" w:rsidTr="001B6A4A">
        <w:tc>
          <w:tcPr>
            <w:tcW w:w="151" w:type="pct"/>
            <w:vMerge/>
          </w:tcPr>
          <w:p w14:paraId="009FAD61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9806F03" w14:textId="06081F26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-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F2FD1E8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vAlign w:val="center"/>
            <w:hideMark/>
          </w:tcPr>
          <w:p w14:paraId="78948905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59798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99166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FE255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3EB815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CD3DC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C788A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D16F1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  <w:hideMark/>
          </w:tcPr>
          <w:p w14:paraId="529EAC3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41163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FF09B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24660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6A1AD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957CB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DDFF3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9514E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4F008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D3765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6F856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5E8BA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21470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AF004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2AAAB19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6BF7D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11162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8CB96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B1845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2E512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ECE9E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D6833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737F5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E9CBB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39A09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D1E07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C9E51D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347B7" w:rsidRPr="007D0E04" w14:paraId="60C9A64D" w14:textId="77777777" w:rsidTr="001B6A4A">
        <w:tc>
          <w:tcPr>
            <w:tcW w:w="151" w:type="pct"/>
            <w:vMerge/>
          </w:tcPr>
          <w:p w14:paraId="10D41AC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2A19CFC" w14:textId="08611E4D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D10408B" w14:textId="77777777" w:rsidR="007347B7" w:rsidRPr="007D0E04" w:rsidRDefault="007347B7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388FBE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934738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C400A9C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FE3C7F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07BC2B2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6E910B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6320A9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8CD878A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vAlign w:val="center"/>
            <w:hideMark/>
          </w:tcPr>
          <w:p w14:paraId="2FD5B1E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41756B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E669C3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184063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0EEEE7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93EB1C1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5361C3F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7E667B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D26A91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F325CC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A1E34AE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3D7D0C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97031E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037A185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13C380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E3ED7D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BEAFE6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12F01E6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368A2C8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0399E6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D7EEE20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981FC24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AB2EBF7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D131203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FA6C82B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C59F39D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38749" w14:textId="77777777" w:rsidR="007347B7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</w:tr>
    </w:tbl>
    <w:p w14:paraId="32FDCD50" w14:textId="7C1BCE31" w:rsidR="009845A9" w:rsidRPr="007D0E04" w:rsidRDefault="009845A9" w:rsidP="00520AC3">
      <w:pPr>
        <w:spacing w:after="240" w:line="240" w:lineRule="auto"/>
        <w:jc w:val="center"/>
        <w:rPr>
          <w:rFonts w:eastAsia="Times New Roman" w:cs="Times New Roman"/>
          <w:b/>
          <w:bCs/>
          <w:sz w:val="20"/>
          <w:szCs w:val="24"/>
        </w:rPr>
      </w:pPr>
      <w:r w:rsidRPr="007D0E04">
        <w:rPr>
          <w:rFonts w:eastAsia="Times New Roman" w:cs="Times New Roman"/>
          <w:b/>
          <w:bCs/>
          <w:sz w:val="20"/>
          <w:szCs w:val="24"/>
        </w:rPr>
        <w:t>Sulbactam/</w:t>
      </w:r>
      <w:r w:rsidR="00321350" w:rsidRPr="007D0E04">
        <w:rPr>
          <w:rFonts w:eastAsia="Times New Roman" w:cs="Times New Roman"/>
          <w:b/>
          <w:bCs/>
          <w:sz w:val="20"/>
          <w:szCs w:val="24"/>
        </w:rPr>
        <w:t>D</w:t>
      </w:r>
      <w:r w:rsidRPr="007D0E04">
        <w:rPr>
          <w:rFonts w:eastAsia="Times New Roman" w:cs="Times New Roman"/>
          <w:b/>
          <w:bCs/>
          <w:sz w:val="20"/>
          <w:szCs w:val="24"/>
        </w:rPr>
        <w:t>urlobactam 5/5 µg Disk (mm)</w:t>
      </w:r>
    </w:p>
    <w:p w14:paraId="4DBA3AC5" w14:textId="77777777" w:rsidR="009845A9" w:rsidRPr="007D0E04" w:rsidRDefault="009845A9" w:rsidP="009845A9">
      <w:pPr>
        <w:spacing w:after="240" w:line="240" w:lineRule="auto"/>
        <w:rPr>
          <w:rFonts w:eastAsia="Times New Roman" w:cs="Times New Roman"/>
          <w:sz w:val="20"/>
          <w:szCs w:val="24"/>
        </w:rPr>
      </w:pPr>
      <w:r w:rsidRPr="007D0E04">
        <w:rPr>
          <w:rFonts w:eastAsia="Times New Roman" w:cs="Times New Roman"/>
          <w:sz w:val="20"/>
          <w:szCs w:val="24"/>
          <w:vertAlign w:val="superscript"/>
        </w:rPr>
        <w:t>a</w:t>
      </w:r>
      <w:r w:rsidRPr="007D0E04">
        <w:rPr>
          <w:rFonts w:eastAsia="Times New Roman" w:cs="Times New Roman"/>
          <w:sz w:val="20"/>
          <w:szCs w:val="24"/>
        </w:rPr>
        <w:t xml:space="preserve"> JMI collection number 845887</w:t>
      </w:r>
    </w:p>
    <w:p w14:paraId="7C6D870E" w14:textId="77777777" w:rsidR="009845A9" w:rsidRPr="007D0E04" w:rsidRDefault="009845A9" w:rsidP="009845A9">
      <w:pPr>
        <w:spacing w:after="240" w:line="240" w:lineRule="auto"/>
        <w:rPr>
          <w:rFonts w:eastAsia="Times New Roman" w:cs="Times New Roman"/>
          <w:szCs w:val="24"/>
        </w:rPr>
      </w:pPr>
    </w:p>
    <w:p w14:paraId="10E32F15" w14:textId="6C6A6F0E" w:rsidR="009845A9" w:rsidRPr="007347B7" w:rsidRDefault="009845A9" w:rsidP="009845A9">
      <w:pPr>
        <w:spacing w:before="100" w:beforeAutospacing="1" w:after="100" w:afterAutospacing="1" w:line="240" w:lineRule="auto"/>
        <w:outlineLvl w:val="0"/>
        <w:rPr>
          <w:rFonts w:eastAsia="Times New Roman" w:cs="Times New Roman"/>
          <w:b/>
          <w:bCs/>
          <w:kern w:val="36"/>
          <w:szCs w:val="24"/>
        </w:rPr>
      </w:pPr>
      <w:r w:rsidRPr="007347B7">
        <w:rPr>
          <w:rFonts w:eastAsia="Times New Roman" w:cs="Times New Roman"/>
          <w:b/>
          <w:bCs/>
          <w:kern w:val="36"/>
          <w:szCs w:val="24"/>
        </w:rPr>
        <w:t xml:space="preserve">Scattergram and error rate table for the optimal calculated </w:t>
      </w:r>
      <w:r w:rsidR="001B6A4A">
        <w:rPr>
          <w:rFonts w:eastAsia="Times New Roman" w:cs="Times New Roman"/>
          <w:b/>
          <w:bCs/>
          <w:kern w:val="36"/>
          <w:szCs w:val="24"/>
        </w:rPr>
        <w:t xml:space="preserve">sulbactam/durlobactam (5/5 µg) </w:t>
      </w:r>
      <w:r w:rsidRPr="007347B7">
        <w:rPr>
          <w:rFonts w:eastAsia="Times New Roman" w:cs="Times New Roman"/>
          <w:b/>
          <w:bCs/>
          <w:kern w:val="36"/>
          <w:szCs w:val="24"/>
        </w:rPr>
        <w:t>disk breakpoints of ≥14.0 (S) and ≤10.0 (R)</w:t>
      </w:r>
    </w:p>
    <w:tbl>
      <w:tblPr>
        <w:tblW w:w="9163" w:type="dxa"/>
        <w:tblBorders>
          <w:bottom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575"/>
        <w:gridCol w:w="1260"/>
        <w:gridCol w:w="2430"/>
        <w:gridCol w:w="2070"/>
        <w:gridCol w:w="1828"/>
      </w:tblGrid>
      <w:tr w:rsidR="001B6A4A" w:rsidRPr="007D0E04" w14:paraId="3C9AAD07" w14:textId="77777777" w:rsidTr="001B6A4A">
        <w:trPr>
          <w:trHeight w:val="439"/>
          <w:tblHeader/>
        </w:trPr>
        <w:tc>
          <w:tcPr>
            <w:tcW w:w="1575" w:type="dxa"/>
            <w:tcBorders>
              <w:top w:val="single" w:sz="4" w:space="0" w:color="auto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691EA01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>MIC Ra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6CB1D1A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47B4F0B" w14:textId="77777777" w:rsidR="007347B7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>Very Major</w:t>
            </w:r>
            <w:r w:rsidR="007347B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rrors</w:t>
            </w:r>
          </w:p>
          <w:p w14:paraId="49284849" w14:textId="79943228" w:rsidR="009845A9" w:rsidRPr="007D0E04" w:rsidRDefault="007347B7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="009845A9"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7D204818" w14:textId="77777777" w:rsidR="001B6A4A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rrors </w:t>
            </w:r>
          </w:p>
          <w:p w14:paraId="2969EA31" w14:textId="70E76B2C" w:rsidR="009845A9" w:rsidRPr="007D0E04" w:rsidRDefault="001B6A4A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9845A9"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25AAB5D" w14:textId="77777777" w:rsidR="001B6A4A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>Minor</w:t>
            </w:r>
            <w:r w:rsid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Errors </w:t>
            </w:r>
          </w:p>
          <w:p w14:paraId="5F4A3330" w14:textId="0B6CDF43" w:rsidR="009845A9" w:rsidRPr="007D0E04" w:rsidRDefault="001B6A4A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="009845A9"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1B6A4A" w:rsidRPr="007D0E04" w14:paraId="6497F852" w14:textId="77777777" w:rsidTr="001B6A4A">
        <w:trPr>
          <w:trHeight w:val="415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  <w:hideMark/>
          </w:tcPr>
          <w:p w14:paraId="14ECB14C" w14:textId="77777777" w:rsidR="009845A9" w:rsidRPr="007D0E04" w:rsidRDefault="009845A9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≥I+2</w:t>
            </w:r>
          </w:p>
        </w:tc>
        <w:tc>
          <w:tcPr>
            <w:tcW w:w="1260" w:type="dxa"/>
            <w:vAlign w:val="center"/>
            <w:hideMark/>
          </w:tcPr>
          <w:p w14:paraId="575A7C96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2430" w:type="dxa"/>
            <w:vAlign w:val="center"/>
            <w:hideMark/>
          </w:tcPr>
          <w:p w14:paraId="456A6760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070" w:type="dxa"/>
            <w:vAlign w:val="center"/>
            <w:hideMark/>
          </w:tcPr>
          <w:p w14:paraId="1E0CA266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1828" w:type="dxa"/>
            <w:vAlign w:val="center"/>
            <w:hideMark/>
          </w:tcPr>
          <w:p w14:paraId="65BED255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1B6A4A" w:rsidRPr="007D0E04" w14:paraId="375DEADF" w14:textId="77777777" w:rsidTr="001B6A4A">
        <w:trPr>
          <w:trHeight w:val="439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  <w:hideMark/>
          </w:tcPr>
          <w:p w14:paraId="351E3BC7" w14:textId="77777777" w:rsidR="009845A9" w:rsidRPr="007D0E04" w:rsidRDefault="009845A9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I+1 to I-1</w:t>
            </w:r>
          </w:p>
        </w:tc>
        <w:tc>
          <w:tcPr>
            <w:tcW w:w="1260" w:type="dxa"/>
            <w:vAlign w:val="center"/>
            <w:hideMark/>
          </w:tcPr>
          <w:p w14:paraId="63E820E6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2430" w:type="dxa"/>
            <w:vAlign w:val="center"/>
            <w:hideMark/>
          </w:tcPr>
          <w:p w14:paraId="5B430F10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070" w:type="dxa"/>
            <w:vAlign w:val="center"/>
            <w:hideMark/>
          </w:tcPr>
          <w:p w14:paraId="36A5CE27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828" w:type="dxa"/>
            <w:vAlign w:val="center"/>
            <w:hideMark/>
          </w:tcPr>
          <w:p w14:paraId="11E272E1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8 (44.4) </w:t>
            </w:r>
          </w:p>
        </w:tc>
      </w:tr>
      <w:tr w:rsidR="001B6A4A" w:rsidRPr="007D0E04" w14:paraId="5D397754" w14:textId="77777777" w:rsidTr="001B6A4A">
        <w:trPr>
          <w:trHeight w:val="415"/>
        </w:trPr>
        <w:tc>
          <w:tcPr>
            <w:tcW w:w="1575" w:type="dxa"/>
            <w:tcBorders>
              <w:right w:val="single" w:sz="4" w:space="0" w:color="000000"/>
            </w:tcBorders>
            <w:vAlign w:val="center"/>
            <w:hideMark/>
          </w:tcPr>
          <w:p w14:paraId="29082B47" w14:textId="77777777" w:rsidR="009845A9" w:rsidRPr="007D0E04" w:rsidRDefault="009845A9" w:rsidP="009845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>≤I-2</w:t>
            </w:r>
          </w:p>
        </w:tc>
        <w:tc>
          <w:tcPr>
            <w:tcW w:w="1260" w:type="dxa"/>
            <w:vAlign w:val="center"/>
            <w:hideMark/>
          </w:tcPr>
          <w:p w14:paraId="39711A76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2430" w:type="dxa"/>
            <w:vAlign w:val="center"/>
            <w:hideMark/>
          </w:tcPr>
          <w:p w14:paraId="4310E846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2070" w:type="dxa"/>
            <w:vAlign w:val="center"/>
            <w:hideMark/>
          </w:tcPr>
          <w:p w14:paraId="7AABA33D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828" w:type="dxa"/>
            <w:vAlign w:val="center"/>
            <w:hideMark/>
          </w:tcPr>
          <w:p w14:paraId="25A244E3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D0E04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1B6A4A" w:rsidRPr="007D0E04" w14:paraId="41E36869" w14:textId="77777777" w:rsidTr="001B6A4A">
        <w:trPr>
          <w:trHeight w:val="465"/>
        </w:trPr>
        <w:tc>
          <w:tcPr>
            <w:tcW w:w="1575" w:type="dxa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00A3BA92" w14:textId="77777777" w:rsidR="009845A9" w:rsidRPr="007D0E04" w:rsidRDefault="009845A9" w:rsidP="009845A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  <w:hideMark/>
          </w:tcPr>
          <w:p w14:paraId="2439197B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16 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  <w:hideMark/>
          </w:tcPr>
          <w:p w14:paraId="3D933E21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  <w:hideMark/>
          </w:tcPr>
          <w:p w14:paraId="54C3510A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  <w:hideMark/>
          </w:tcPr>
          <w:p w14:paraId="6408D515" w14:textId="77777777" w:rsidR="009845A9" w:rsidRPr="007D0E04" w:rsidRDefault="009845A9" w:rsidP="009845A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D0E04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8 (6.9) </w:t>
            </w:r>
          </w:p>
        </w:tc>
      </w:tr>
    </w:tbl>
    <w:p w14:paraId="1B26952E" w14:textId="02B0FA71" w:rsidR="006875DC" w:rsidRPr="001B6A4A" w:rsidRDefault="009845A9" w:rsidP="001B6A4A">
      <w:pPr>
        <w:ind w:left="1080" w:hanging="1080"/>
        <w:rPr>
          <w:rFonts w:eastAsia="Times New Roman" w:cs="Times New Roman"/>
          <w:b/>
          <w:bCs/>
          <w:kern w:val="36"/>
          <w:szCs w:val="24"/>
        </w:rPr>
      </w:pPr>
      <w:r w:rsidRPr="007D0E04">
        <w:rPr>
          <w:rFonts w:eastAsia="Times New Roman" w:cs="Times New Roman"/>
          <w:szCs w:val="24"/>
        </w:rPr>
        <w:br w:type="page"/>
      </w:r>
      <w:bookmarkStart w:id="14" w:name="figure7"/>
      <w:r w:rsidR="006875DC" w:rsidRPr="001B6A4A">
        <w:rPr>
          <w:rFonts w:eastAsia="Times New Roman" w:cs="Times New Roman"/>
          <w:b/>
          <w:bCs/>
          <w:kern w:val="36"/>
          <w:szCs w:val="24"/>
        </w:rPr>
        <w:lastRenderedPageBreak/>
        <w:t xml:space="preserve">Figure </w:t>
      </w:r>
      <w:bookmarkEnd w:id="14"/>
      <w:r w:rsidR="006875DC" w:rsidRPr="001B6A4A">
        <w:rPr>
          <w:rFonts w:eastAsia="Times New Roman" w:cs="Times New Roman"/>
          <w:b/>
          <w:bCs/>
          <w:kern w:val="36"/>
          <w:szCs w:val="24"/>
        </w:rPr>
        <w:t>S5</w:t>
      </w:r>
      <w:r w:rsidR="001B6A4A">
        <w:rPr>
          <w:rFonts w:eastAsia="Times New Roman" w:cs="Times New Roman"/>
          <w:b/>
          <w:bCs/>
          <w:kern w:val="36"/>
          <w:szCs w:val="24"/>
        </w:rPr>
        <w:t>:</w:t>
      </w:r>
      <w:r w:rsidR="006875DC" w:rsidRPr="001B6A4A">
        <w:rPr>
          <w:rFonts w:eastAsia="Times New Roman" w:cs="Times New Roman"/>
          <w:b/>
          <w:bCs/>
          <w:kern w:val="36"/>
          <w:szCs w:val="24"/>
        </w:rPr>
        <w:t xml:space="preserve"> </w:t>
      </w:r>
      <w:r w:rsidR="006875DC" w:rsidRPr="001B6A4A">
        <w:rPr>
          <w:rFonts w:eastAsia="Times New Roman" w:cs="Times New Roman"/>
          <w:kern w:val="36"/>
          <w:szCs w:val="24"/>
        </w:rPr>
        <w:t>Scattergram and tabular presentation of error rates, based on the CLSI error-rate bounded method when comparing sulbactam</w:t>
      </w:r>
      <w:r w:rsidR="00321350" w:rsidRPr="001B6A4A">
        <w:rPr>
          <w:rFonts w:eastAsia="Times New Roman" w:cs="Times New Roman"/>
          <w:kern w:val="36"/>
          <w:szCs w:val="24"/>
        </w:rPr>
        <w:t>-durlobactam</w:t>
      </w:r>
      <w:r w:rsidR="006875DC" w:rsidRPr="001B6A4A">
        <w:rPr>
          <w:rFonts w:eastAsia="Times New Roman" w:cs="Times New Roman"/>
          <w:kern w:val="36"/>
          <w:szCs w:val="24"/>
        </w:rPr>
        <w:t xml:space="preserve"> (fixed 4 µg/mL) MIC results to sulbactam/durlobactam (7.5/7.5 µg disks) zone diameter values in duplicate testing against 58 </w:t>
      </w:r>
      <w:r w:rsidR="006875DC" w:rsidRPr="001B6A4A">
        <w:rPr>
          <w:rFonts w:eastAsia="Times New Roman" w:cs="Times New Roman"/>
          <w:i/>
          <w:kern w:val="36"/>
          <w:szCs w:val="24"/>
        </w:rPr>
        <w:t>Acinetobacter baumannii calcoaceticus</w:t>
      </w:r>
      <w:r w:rsidR="006875DC" w:rsidRPr="001B6A4A">
        <w:rPr>
          <w:rFonts w:eastAsia="Times New Roman" w:cs="Times New Roman"/>
          <w:kern w:val="36"/>
          <w:szCs w:val="24"/>
        </w:rPr>
        <w:t xml:space="preserve"> species complex </w:t>
      </w:r>
      <w:proofErr w:type="gramStart"/>
      <w:r w:rsidR="006875DC" w:rsidRPr="001B6A4A">
        <w:rPr>
          <w:rFonts w:eastAsia="Times New Roman" w:cs="Times New Roman"/>
          <w:kern w:val="36"/>
          <w:szCs w:val="24"/>
        </w:rPr>
        <w:t>isolates</w:t>
      </w:r>
      <w:proofErr w:type="gramEnd"/>
    </w:p>
    <w:p w14:paraId="3235CF37" w14:textId="77777777" w:rsidR="006875DC" w:rsidRPr="001B6A4A" w:rsidRDefault="006875DC" w:rsidP="006875DC">
      <w:pPr>
        <w:spacing w:after="0" w:line="240" w:lineRule="auto"/>
        <w:rPr>
          <w:rFonts w:eastAsia="Times New Roman" w:cs="Times New Roman"/>
          <w:b/>
          <w:bCs/>
          <w:kern w:val="36"/>
          <w:sz w:val="20"/>
          <w:szCs w:val="20"/>
        </w:rPr>
      </w:pPr>
    </w:p>
    <w:tbl>
      <w:tblPr>
        <w:tblW w:w="5136" w:type="pct"/>
        <w:tblInd w:w="-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"/>
        <w:gridCol w:w="337"/>
        <w:gridCol w:w="642"/>
        <w:gridCol w:w="141"/>
        <w:gridCol w:w="141"/>
        <w:gridCol w:w="141"/>
        <w:gridCol w:w="141"/>
        <w:gridCol w:w="250"/>
        <w:gridCol w:w="250"/>
        <w:gridCol w:w="250"/>
        <w:gridCol w:w="250"/>
        <w:gridCol w:w="250"/>
        <w:gridCol w:w="250"/>
        <w:gridCol w:w="250"/>
        <w:gridCol w:w="250"/>
        <w:gridCol w:w="250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</w:tblGrid>
      <w:tr w:rsidR="001B6A4A" w:rsidRPr="001B6A4A" w14:paraId="0054F1C4" w14:textId="77777777" w:rsidTr="001B6A4A">
        <w:tc>
          <w:tcPr>
            <w:tcW w:w="151" w:type="pct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</w:tcPr>
          <w:p w14:paraId="69DBA54C" w14:textId="5AC68129" w:rsidR="001B6A4A" w:rsidRPr="001B6A4A" w:rsidRDefault="001B6A4A" w:rsidP="001B6A4A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>Sulbactam-Durlobactam MIC (µg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55B5216" w14:textId="7E0A3D39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+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2B68FF6B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1B752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6A255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287D0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50AB3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  <w:vAlign w:val="center"/>
            <w:hideMark/>
          </w:tcPr>
          <w:p w14:paraId="76C52FA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C0FFE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25287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8D386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8B916C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FAC21A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  <w:hideMark/>
          </w:tcPr>
          <w:p w14:paraId="19937DC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A4BFB2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EFD1A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4BBC0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784A4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3C57BE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30048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2B335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5D91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A5E5A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68152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01539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7EF8AA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A75CF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EA58AC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CAC0F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59FCE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47173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D52336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8BE15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51CE4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627E2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8ECFF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CD5E9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6B1DC1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274F5287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2F30E20B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5CBA167" w14:textId="3DEFAF9D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+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FFBC4E8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8BDF45C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5465D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D3725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D59AB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19E348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52172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4EB78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E47B0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F4FCCF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3765C3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5EBCB75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D387F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14AB8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056A3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C8390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40060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34F20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3586B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7E7EC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D2D07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94513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FC07E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C8758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52580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07A1B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D2D00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83766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615F4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90D9D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011B8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8962B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9C85B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C337D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41217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FACE80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3890" w:rsidRPr="001B6A4A" w14:paraId="08BFB869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  <w:shd w:val="clear" w:color="auto" w:fill="E7E6E6" w:themeFill="background2"/>
          </w:tcPr>
          <w:p w14:paraId="1BE25A38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91DDF2F" w14:textId="71566EB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+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A07D541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98D0DE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35A66E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E2A708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D2CB9B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7DEBD2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70ABF0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24E7AA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7C44B1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814C7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B5FF21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AD702F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598C64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0FC16E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2080FF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A591AF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76D8AA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06CA5E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32526D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34F1DF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D3D076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95224F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F608E5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6426AE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D0D5B4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473371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314484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C2612C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BAC2D1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74ADDD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E2D5F1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DA4E09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94A1E9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B85216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D5F91B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65C19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3890" w:rsidRPr="001B6A4A" w14:paraId="0359204C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  <w:shd w:val="clear" w:color="auto" w:fill="E7E6E6" w:themeFill="background2"/>
          </w:tcPr>
          <w:p w14:paraId="28D4D848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125ABA" w14:textId="30CC4DE3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12F6F74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3D3A5D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98DBD6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DA847A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BD28C3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75A083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</w:t>
            </w:r>
            <w:r w:rsidRPr="001B6A4A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r w:rsidRPr="001B6A4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3F96DD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</w:t>
            </w:r>
            <w:r w:rsidRPr="001B6A4A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r w:rsidRPr="001B6A4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2F868E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EDCAFB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4EFFB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B4D45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E7E6E6" w:themeFill="background2"/>
            <w:vAlign w:val="center"/>
            <w:hideMark/>
          </w:tcPr>
          <w:p w14:paraId="0C42E4C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D4E56B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1628B5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C87899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6B6B75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AA4F2C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5038D1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448BDC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5A4DF3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11356A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DF04E8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701C00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92F9ED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2EE361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79EC85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179326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18EDCF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0BEE42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64303B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3F20D4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7F4EE9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A71990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30885A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8FBFE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6171D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3890" w:rsidRPr="001B6A4A" w14:paraId="5C21E1A6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  <w:shd w:val="clear" w:color="auto" w:fill="E7E6E6" w:themeFill="background2"/>
          </w:tcPr>
          <w:p w14:paraId="4FA3672C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38B943" w14:textId="32B472C3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427F4EA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BEB89FB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61914E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B44075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BDB30A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2E68DF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1E072E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AA5CB2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56FAE4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7E989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B1944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</w:tcBorders>
            <w:shd w:val="clear" w:color="auto" w:fill="E7E6E6" w:themeFill="background2"/>
            <w:vAlign w:val="center"/>
            <w:hideMark/>
          </w:tcPr>
          <w:p w14:paraId="669342E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A7BB97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787FB7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6C755F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8395B4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B70043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35EA62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117BB9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6838E6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FF9FDD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148D3DA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9835A9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F36C5F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3558BA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3DAF68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230A51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F3A032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F96BD1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4DFF1D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E4EB06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BD3638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79EC7C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163EA6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125211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73C3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1430968A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3A65A7DA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ADA7217" w14:textId="56A2B0CE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95790CE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5B0E5F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431CB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B0856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FA5E6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603EEF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F3E62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D05CC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8306A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BA2BA1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CC8D4A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7F92C02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BE2FF9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75540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6262FA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41FF8EC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041487F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22AFC56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C34B14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1C818E6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40628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0FAFF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DEDDB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ED864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45643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21F5E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E2B48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342ED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F6478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23A47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6A5F6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DB906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403F2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C36C5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1F659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78A6AD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3EFD0DDB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0F675DE1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70BF20B" w14:textId="64403CBF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10515588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4B0B77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038B8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0C95D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DCD36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3A7447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FAD44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AED7C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99A0C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9BA9D5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7329CF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5BBBCC4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997E6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9282B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AC9B4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4CD46F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281B3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07A9E52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1BC7E11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E13928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FE987C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D0AE0B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155BBD4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7801E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ED3FC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B5695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96646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978A2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9CE5C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2889D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3CE8E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C0B4A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DE208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9218E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D1610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F843BF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75B9BCE4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7972F172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D095B1C" w14:textId="5527F871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AF8FEC3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D526484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E7087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3BFE3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94670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641A30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19214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1FA9A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BBDF9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97E0DC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3E3A5A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2F568BA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39326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5083D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DEE62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3093E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A7CD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858DF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A4EEB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6679B9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FC9661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14:paraId="4C5D956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14:paraId="3D3A957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0B84134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64E35A1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04D88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1F3DCF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71618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B73CF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A9B0F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F684D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52094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3B1AB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7DFA7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FD677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678073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2B3AC70C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1539FB6E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1907707" w14:textId="59EDDCBC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4E333FA7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1F1DCA1A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DF188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BC6E5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E12EF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9D4424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006C1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40CD8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19C64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2D9676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960451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5D46599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E6F8F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E963F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AD8EF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5374F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BA5DA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A6AAA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EE89B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26D7C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31998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6ADBC9E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DC7D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1C968B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C2C37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D192A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AF4337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56810E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5E887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A585A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047A3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D2164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AE854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3ADD1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3F8F7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66FD49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74005733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18DA43E7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8F2E151" w14:textId="554A2780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8BA9E9D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5A63E418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325E9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64641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614D0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75D5E57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D17FF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27104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A957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990A68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D52190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61972F6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01968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F856F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2C213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03DFA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A7D00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E4658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179C6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D6C87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D67DC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3AA3829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D507F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0A02C6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BD568A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51CAFB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88D48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5F256A5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6C93A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1569023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862F8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DA0F1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81659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22CD8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32DFE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1C4551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4077D0C0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2C5A2646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C1E3131" w14:textId="0822711D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3D5213C5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10CD46C9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2134C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F3ADF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666CA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5162D67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C9D1D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8334A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8738C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699923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C8C229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57182BC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53AC2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FF7B7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2FE89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FA74F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671E7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07E40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C336C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1A765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3BE5D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EC4B7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179AC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98A10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6644E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6D8CE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C3955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4439F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71789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2C6FA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C547D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61F6F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4B74B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C938F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9A52B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66309B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04A000C8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1507D776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F901C7B" w14:textId="20B6848D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66A18681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DB1EB50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9D3DD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5A62E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9042A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B59F69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566E8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DBF3A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205FF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90E1C9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D6C680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42DEFEA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DD06B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5697F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105BF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A4AA8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3000A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95ABD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EDE7D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E303C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15EF9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957A6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868A2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6DE86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7AB90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18043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65F22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073DA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D5CD3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2EC01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8C7F6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01A4E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2135F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20608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2326F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39B372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63B654EE" w14:textId="77777777" w:rsidTr="001B6A4A">
        <w:tc>
          <w:tcPr>
            <w:tcW w:w="151" w:type="pct"/>
            <w:vMerge/>
            <w:tcBorders>
              <w:left w:val="single" w:sz="4" w:space="0" w:color="auto"/>
            </w:tcBorders>
          </w:tcPr>
          <w:p w14:paraId="3F14E987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94AA6D1" w14:textId="2D62B70B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-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0FEE4F35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≤0.015</w:t>
            </w:r>
          </w:p>
        </w:tc>
        <w:tc>
          <w:tcPr>
            <w:tcW w:w="0" w:type="auto"/>
            <w:vAlign w:val="center"/>
            <w:hideMark/>
          </w:tcPr>
          <w:p w14:paraId="44616F55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F8E9D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30C94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A5BA1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000000"/>
            </w:tcBorders>
            <w:vAlign w:val="center"/>
            <w:hideMark/>
          </w:tcPr>
          <w:p w14:paraId="22E22C9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D5D4A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4BFA2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C8DB8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09A7B6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17DAC9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3D53B65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87D18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7DBCF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C683C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B955E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219A8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32AA9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C7A33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CC997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2958E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457A5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73AB1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771D0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41A215B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228352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8CA01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E67AA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FC69E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76B75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63DC3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042DD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5FF86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C9A36C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8F2074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BDCE12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6A4A" w:rsidRPr="001B6A4A" w14:paraId="5E149FD0" w14:textId="77777777" w:rsidTr="001B6A4A">
        <w:tc>
          <w:tcPr>
            <w:tcW w:w="151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BFEDB2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4E51E7A" w14:textId="4212F2F1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4CF1D5D" w14:textId="77777777" w:rsidR="001B6A4A" w:rsidRPr="001B6A4A" w:rsidRDefault="001B6A4A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8A659F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0D6492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7C015C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F108C99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8EEA0F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5A15C2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A59F24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7B0760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C6AB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C85F01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1957F8B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EEC9ECD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6950C0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EFAE4BA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A255CE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66AFA7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21187A0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30F537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E01B0A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61E3E2BE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E7E839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68A24C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0CB18458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12ED13B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C1D6CD2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FE48A7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DA0800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15B3D2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4457050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46F2658F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5C2EF723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0CBF1E7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7B0BEBE1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13650316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2FA5" w14:textId="77777777" w:rsidR="001B6A4A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</w:tr>
    </w:tbl>
    <w:p w14:paraId="5843C45B" w14:textId="5A84665D" w:rsidR="006875DC" w:rsidRPr="001B6A4A" w:rsidRDefault="006875DC" w:rsidP="001B6A4A">
      <w:pPr>
        <w:spacing w:after="240" w:line="240" w:lineRule="auto"/>
        <w:jc w:val="center"/>
        <w:rPr>
          <w:rFonts w:eastAsia="Times New Roman" w:cs="Times New Roman"/>
          <w:b/>
          <w:bCs/>
          <w:sz w:val="20"/>
          <w:szCs w:val="24"/>
        </w:rPr>
      </w:pPr>
      <w:r w:rsidRPr="001B6A4A">
        <w:rPr>
          <w:rFonts w:eastAsia="Times New Roman" w:cs="Times New Roman"/>
          <w:b/>
          <w:bCs/>
          <w:sz w:val="20"/>
          <w:szCs w:val="24"/>
        </w:rPr>
        <w:t>Sulbactam/</w:t>
      </w:r>
      <w:r w:rsidR="00321350" w:rsidRPr="001B6A4A">
        <w:rPr>
          <w:rFonts w:eastAsia="Times New Roman" w:cs="Times New Roman"/>
          <w:b/>
          <w:bCs/>
          <w:sz w:val="20"/>
          <w:szCs w:val="24"/>
        </w:rPr>
        <w:t>D</w:t>
      </w:r>
      <w:r w:rsidRPr="001B6A4A">
        <w:rPr>
          <w:rFonts w:eastAsia="Times New Roman" w:cs="Times New Roman"/>
          <w:b/>
          <w:bCs/>
          <w:sz w:val="20"/>
          <w:szCs w:val="24"/>
        </w:rPr>
        <w:t>urlobactam 7.5/7.5 µg Disk (mm)</w:t>
      </w:r>
    </w:p>
    <w:p w14:paraId="3AD0B013" w14:textId="77777777" w:rsidR="006875DC" w:rsidRPr="001B6A4A" w:rsidRDefault="006875DC" w:rsidP="006875DC">
      <w:pPr>
        <w:spacing w:after="240" w:line="240" w:lineRule="auto"/>
        <w:rPr>
          <w:rFonts w:eastAsia="Times New Roman" w:cs="Times New Roman"/>
          <w:sz w:val="20"/>
          <w:szCs w:val="24"/>
        </w:rPr>
      </w:pPr>
      <w:r w:rsidRPr="001B6A4A">
        <w:rPr>
          <w:rFonts w:eastAsia="Times New Roman" w:cs="Times New Roman"/>
          <w:sz w:val="20"/>
          <w:szCs w:val="24"/>
          <w:vertAlign w:val="superscript"/>
        </w:rPr>
        <w:t>a</w:t>
      </w:r>
      <w:r w:rsidRPr="001B6A4A">
        <w:rPr>
          <w:rFonts w:eastAsia="Times New Roman" w:cs="Times New Roman"/>
          <w:sz w:val="20"/>
          <w:szCs w:val="24"/>
        </w:rPr>
        <w:t xml:space="preserve"> JMI collection number 920570</w:t>
      </w:r>
    </w:p>
    <w:p w14:paraId="72FF9AA5" w14:textId="77777777" w:rsidR="006875DC" w:rsidRPr="001B6A4A" w:rsidRDefault="006875DC" w:rsidP="006875DC">
      <w:pPr>
        <w:spacing w:after="240" w:line="240" w:lineRule="auto"/>
        <w:rPr>
          <w:rFonts w:eastAsia="Times New Roman" w:cs="Times New Roman"/>
          <w:szCs w:val="24"/>
        </w:rPr>
      </w:pPr>
    </w:p>
    <w:p w14:paraId="52DCB2A9" w14:textId="0340A4C4" w:rsidR="006875DC" w:rsidRPr="001B6A4A" w:rsidRDefault="006875DC" w:rsidP="006875DC">
      <w:pPr>
        <w:spacing w:before="100" w:beforeAutospacing="1" w:after="100" w:afterAutospacing="1" w:line="240" w:lineRule="auto"/>
        <w:outlineLvl w:val="0"/>
        <w:rPr>
          <w:rFonts w:eastAsia="Times New Roman" w:cs="Times New Roman"/>
          <w:b/>
          <w:bCs/>
          <w:kern w:val="36"/>
          <w:szCs w:val="24"/>
        </w:rPr>
      </w:pPr>
      <w:r w:rsidRPr="001B6A4A">
        <w:rPr>
          <w:rFonts w:eastAsia="Times New Roman" w:cs="Times New Roman"/>
          <w:b/>
          <w:bCs/>
          <w:kern w:val="36"/>
          <w:szCs w:val="24"/>
        </w:rPr>
        <w:t xml:space="preserve">Scattergram and error rate table for the optimal calculated </w:t>
      </w:r>
      <w:r w:rsidR="001B6A4A">
        <w:rPr>
          <w:rFonts w:eastAsia="Times New Roman" w:cs="Times New Roman"/>
          <w:b/>
          <w:bCs/>
          <w:kern w:val="36"/>
          <w:szCs w:val="24"/>
        </w:rPr>
        <w:t xml:space="preserve">sulbactam/durlobactam (7.5/7.5 µg) </w:t>
      </w:r>
      <w:r w:rsidRPr="001B6A4A">
        <w:rPr>
          <w:rFonts w:eastAsia="Times New Roman" w:cs="Times New Roman"/>
          <w:b/>
          <w:bCs/>
          <w:kern w:val="36"/>
          <w:szCs w:val="24"/>
        </w:rPr>
        <w:t xml:space="preserve">disk breakpoints of ≥15.0 (S) and ≤10.0 (R) </w:t>
      </w:r>
    </w:p>
    <w:tbl>
      <w:tblPr>
        <w:tblW w:w="8428" w:type="dxa"/>
        <w:tblBorders>
          <w:bottom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395"/>
        <w:gridCol w:w="1350"/>
        <w:gridCol w:w="204"/>
        <w:gridCol w:w="1690"/>
        <w:gridCol w:w="136"/>
        <w:gridCol w:w="1758"/>
        <w:gridCol w:w="68"/>
        <w:gridCol w:w="1827"/>
      </w:tblGrid>
      <w:tr w:rsidR="006875DC" w:rsidRPr="001B6A4A" w14:paraId="5432A547" w14:textId="77777777" w:rsidTr="001B6A4A">
        <w:trPr>
          <w:trHeight w:val="385"/>
          <w:tblHeader/>
        </w:trPr>
        <w:tc>
          <w:tcPr>
            <w:tcW w:w="1395" w:type="dxa"/>
            <w:tcBorders>
              <w:top w:val="single" w:sz="4" w:space="0" w:color="auto"/>
              <w:bottom w:val="single" w:sz="6" w:space="0" w:color="000000"/>
              <w:right w:val="single" w:sz="4" w:space="0" w:color="000000"/>
            </w:tcBorders>
            <w:vAlign w:val="center"/>
            <w:hideMark/>
          </w:tcPr>
          <w:p w14:paraId="77BEEE02" w14:textId="77777777" w:rsidR="006875DC" w:rsidRPr="001B6A4A" w:rsidRDefault="006875DC" w:rsidP="001B6A4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>MIC Ran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72BDC327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AD0615C" w14:textId="77777777" w:rsid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Very Major </w:t>
            </w:r>
            <w:r w:rsid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rrors </w:t>
            </w:r>
          </w:p>
          <w:p w14:paraId="74F495E4" w14:textId="7474CCDC" w:rsidR="006875DC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6875DC"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892EA84" w14:textId="77777777" w:rsid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Errors </w:t>
            </w:r>
          </w:p>
          <w:p w14:paraId="66274D3A" w14:textId="30CB45EC" w:rsidR="006875DC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6875DC"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9118426" w14:textId="77777777" w:rsid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Minor </w:t>
            </w:r>
            <w:r w:rsidR="001B6A4A">
              <w:rPr>
                <w:rFonts w:eastAsia="Times New Roman" w:cs="Times New Roman"/>
                <w:b/>
                <w:bCs/>
                <w:sz w:val="20"/>
                <w:szCs w:val="20"/>
              </w:rPr>
              <w:t>Errors</w:t>
            </w:r>
          </w:p>
          <w:p w14:paraId="0CCA9E96" w14:textId="10F7CABB" w:rsidR="006875DC" w:rsidRPr="001B6A4A" w:rsidRDefault="001B6A4A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6875DC"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875DC" w:rsidRPr="001B6A4A" w14:paraId="0C8E5F39" w14:textId="77777777" w:rsidTr="001B6A4A">
        <w:trPr>
          <w:trHeight w:val="364"/>
        </w:trPr>
        <w:tc>
          <w:tcPr>
            <w:tcW w:w="1395" w:type="dxa"/>
            <w:tcBorders>
              <w:right w:val="single" w:sz="4" w:space="0" w:color="000000"/>
            </w:tcBorders>
            <w:vAlign w:val="center"/>
            <w:hideMark/>
          </w:tcPr>
          <w:p w14:paraId="35FB64E4" w14:textId="77777777" w:rsidR="006875DC" w:rsidRPr="001B6A4A" w:rsidRDefault="006875DC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≥I+2</w:t>
            </w:r>
          </w:p>
        </w:tc>
        <w:tc>
          <w:tcPr>
            <w:tcW w:w="1554" w:type="dxa"/>
            <w:gridSpan w:val="2"/>
            <w:vAlign w:val="center"/>
            <w:hideMark/>
          </w:tcPr>
          <w:p w14:paraId="085A5F57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826" w:type="dxa"/>
            <w:gridSpan w:val="2"/>
            <w:vAlign w:val="center"/>
            <w:hideMark/>
          </w:tcPr>
          <w:p w14:paraId="0E083E49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826" w:type="dxa"/>
            <w:gridSpan w:val="2"/>
            <w:vAlign w:val="center"/>
            <w:hideMark/>
          </w:tcPr>
          <w:p w14:paraId="6D4A3A67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1827" w:type="dxa"/>
            <w:vAlign w:val="center"/>
            <w:hideMark/>
          </w:tcPr>
          <w:p w14:paraId="53AF70FC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6875DC" w:rsidRPr="001B6A4A" w14:paraId="66DF7F9A" w14:textId="77777777" w:rsidTr="001B6A4A">
        <w:trPr>
          <w:trHeight w:val="385"/>
        </w:trPr>
        <w:tc>
          <w:tcPr>
            <w:tcW w:w="1395" w:type="dxa"/>
            <w:tcBorders>
              <w:right w:val="single" w:sz="4" w:space="0" w:color="000000"/>
            </w:tcBorders>
            <w:vAlign w:val="center"/>
            <w:hideMark/>
          </w:tcPr>
          <w:p w14:paraId="4CE7C1DB" w14:textId="77777777" w:rsidR="006875DC" w:rsidRPr="001B6A4A" w:rsidRDefault="006875DC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I+1 to I-1</w:t>
            </w:r>
          </w:p>
        </w:tc>
        <w:tc>
          <w:tcPr>
            <w:tcW w:w="1554" w:type="dxa"/>
            <w:gridSpan w:val="2"/>
            <w:vAlign w:val="center"/>
            <w:hideMark/>
          </w:tcPr>
          <w:p w14:paraId="7204D894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826" w:type="dxa"/>
            <w:gridSpan w:val="2"/>
            <w:vAlign w:val="center"/>
            <w:hideMark/>
          </w:tcPr>
          <w:p w14:paraId="3EF5A6CB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826" w:type="dxa"/>
            <w:gridSpan w:val="2"/>
            <w:vAlign w:val="center"/>
            <w:hideMark/>
          </w:tcPr>
          <w:p w14:paraId="710C8B7D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827" w:type="dxa"/>
            <w:vAlign w:val="center"/>
            <w:hideMark/>
          </w:tcPr>
          <w:p w14:paraId="09504123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5 (27.8) </w:t>
            </w:r>
          </w:p>
        </w:tc>
      </w:tr>
      <w:tr w:rsidR="006875DC" w:rsidRPr="001B6A4A" w14:paraId="4B98B3E7" w14:textId="77777777" w:rsidTr="001B6A4A">
        <w:trPr>
          <w:trHeight w:val="364"/>
        </w:trPr>
        <w:tc>
          <w:tcPr>
            <w:tcW w:w="1395" w:type="dxa"/>
            <w:tcBorders>
              <w:right w:val="single" w:sz="4" w:space="0" w:color="000000"/>
            </w:tcBorders>
            <w:vAlign w:val="center"/>
            <w:hideMark/>
          </w:tcPr>
          <w:p w14:paraId="272F3760" w14:textId="77777777" w:rsidR="006875DC" w:rsidRPr="001B6A4A" w:rsidRDefault="006875DC" w:rsidP="006875D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>≤I-2</w:t>
            </w:r>
          </w:p>
        </w:tc>
        <w:tc>
          <w:tcPr>
            <w:tcW w:w="1554" w:type="dxa"/>
            <w:gridSpan w:val="2"/>
            <w:vAlign w:val="center"/>
            <w:hideMark/>
          </w:tcPr>
          <w:p w14:paraId="596C1E16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1826" w:type="dxa"/>
            <w:gridSpan w:val="2"/>
            <w:vAlign w:val="center"/>
            <w:hideMark/>
          </w:tcPr>
          <w:p w14:paraId="23CB2562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1826" w:type="dxa"/>
            <w:gridSpan w:val="2"/>
            <w:vAlign w:val="center"/>
            <w:hideMark/>
          </w:tcPr>
          <w:p w14:paraId="4365EFF3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827" w:type="dxa"/>
            <w:vAlign w:val="center"/>
            <w:hideMark/>
          </w:tcPr>
          <w:p w14:paraId="38B324D4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B6A4A">
              <w:rPr>
                <w:rFonts w:eastAsia="Times New Roman" w:cs="Times New Roman"/>
                <w:sz w:val="20"/>
                <w:szCs w:val="20"/>
              </w:rPr>
              <w:t xml:space="preserve">0 </w:t>
            </w:r>
          </w:p>
        </w:tc>
      </w:tr>
      <w:tr w:rsidR="006875DC" w:rsidRPr="001B6A4A" w14:paraId="49FAD1BD" w14:textId="77777777" w:rsidTr="001B6A4A">
        <w:trPr>
          <w:trHeight w:val="407"/>
        </w:trPr>
        <w:tc>
          <w:tcPr>
            <w:tcW w:w="1395" w:type="dxa"/>
            <w:tcBorders>
              <w:top w:val="single" w:sz="4" w:space="0" w:color="000000"/>
              <w:right w:val="single" w:sz="4" w:space="0" w:color="000000"/>
            </w:tcBorders>
            <w:vAlign w:val="center"/>
            <w:hideMark/>
          </w:tcPr>
          <w:p w14:paraId="3C3A8B6C" w14:textId="77777777" w:rsidR="006875DC" w:rsidRPr="001B6A4A" w:rsidRDefault="006875DC" w:rsidP="006875D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</w:tcBorders>
            <w:vAlign w:val="center"/>
            <w:hideMark/>
          </w:tcPr>
          <w:p w14:paraId="2D03744B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116 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  <w:vAlign w:val="center"/>
            <w:hideMark/>
          </w:tcPr>
          <w:p w14:paraId="789134B7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  <w:vAlign w:val="center"/>
            <w:hideMark/>
          </w:tcPr>
          <w:p w14:paraId="75A037A7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  <w:hideMark/>
          </w:tcPr>
          <w:p w14:paraId="1E840685" w14:textId="77777777" w:rsidR="006875DC" w:rsidRPr="001B6A4A" w:rsidRDefault="006875DC" w:rsidP="006875D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B6A4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5 (4.3) </w:t>
            </w:r>
          </w:p>
        </w:tc>
      </w:tr>
    </w:tbl>
    <w:p w14:paraId="0633CBE9" w14:textId="4AD7E57B" w:rsidR="009845A9" w:rsidRPr="001B6A4A" w:rsidRDefault="001B6A4A">
      <w:pPr>
        <w:rPr>
          <w:rFonts w:cs="Times New Roman"/>
        </w:rPr>
      </w:pPr>
      <w:r>
        <w:rPr>
          <w:rFonts w:cs="Times New Roman"/>
        </w:rPr>
        <w:t>N/A = not applicable</w:t>
      </w:r>
    </w:p>
    <w:sectPr w:rsidR="009845A9" w:rsidRPr="001B6A4A" w:rsidSect="00835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E73B5" w14:textId="77777777" w:rsidR="00DB6E83" w:rsidRDefault="00DB6E83" w:rsidP="00F03C18">
      <w:pPr>
        <w:spacing w:after="0" w:line="240" w:lineRule="auto"/>
      </w:pPr>
      <w:r>
        <w:separator/>
      </w:r>
    </w:p>
  </w:endnote>
  <w:endnote w:type="continuationSeparator" w:id="0">
    <w:p w14:paraId="13E8DF9E" w14:textId="77777777" w:rsidR="00DB6E83" w:rsidRDefault="00DB6E83" w:rsidP="00F03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8174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DE8AC" w14:textId="2E107BFA" w:rsidR="00F03C18" w:rsidRDefault="00F03C18" w:rsidP="00BC44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AA5DA" w14:textId="77777777" w:rsidR="00DB6E83" w:rsidRDefault="00DB6E83" w:rsidP="00F03C18">
      <w:pPr>
        <w:spacing w:after="0" w:line="240" w:lineRule="auto"/>
      </w:pPr>
      <w:r>
        <w:separator/>
      </w:r>
    </w:p>
  </w:footnote>
  <w:footnote w:type="continuationSeparator" w:id="0">
    <w:p w14:paraId="0317BC76" w14:textId="77777777" w:rsidR="00DB6E83" w:rsidRDefault="00DB6E83" w:rsidP="00F03C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F4469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126D2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8E81C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7086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72C13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E2467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FE3B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80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2685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D00AD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F6FCC5FC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lvlText w:val="%1.%2.%3"/>
      <w:lvlJc w:val="left"/>
      <w:pPr>
        <w:tabs>
          <w:tab w:val="num" w:pos="1560"/>
        </w:tabs>
        <w:ind w:left="1560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05A07BC7"/>
    <w:multiLevelType w:val="hybridMultilevel"/>
    <w:tmpl w:val="699E32E8"/>
    <w:lvl w:ilvl="0" w:tplc="54D62148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6354536"/>
    <w:multiLevelType w:val="hybridMultilevel"/>
    <w:tmpl w:val="261E9B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9D1512F"/>
    <w:multiLevelType w:val="hybridMultilevel"/>
    <w:tmpl w:val="5E265AE8"/>
    <w:lvl w:ilvl="0" w:tplc="E04A2FB2">
      <w:start w:val="1"/>
      <w:numFmt w:val="upp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4" w15:restartNumberingAfterBreak="0">
    <w:nsid w:val="0ACF52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0C8E52F2"/>
    <w:multiLevelType w:val="hybridMultilevel"/>
    <w:tmpl w:val="01B84310"/>
    <w:lvl w:ilvl="0" w:tplc="507C3C98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0F60104B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19A62659"/>
    <w:multiLevelType w:val="singleLevel"/>
    <w:tmpl w:val="030A11AC"/>
    <w:lvl w:ilvl="0">
      <w:start w:val="1"/>
      <w:numFmt w:val="bullet"/>
      <w:lvlText w:val=""/>
      <w:lvlJc w:val="left"/>
      <w:pPr>
        <w:tabs>
          <w:tab w:val="num" w:pos="1987"/>
        </w:tabs>
        <w:ind w:left="1987" w:hanging="993"/>
      </w:pPr>
      <w:rPr>
        <w:rFonts w:ascii="Symbol" w:hAnsi="Symbol" w:hint="default"/>
      </w:rPr>
    </w:lvl>
  </w:abstractNum>
  <w:abstractNum w:abstractNumId="18" w15:restartNumberingAfterBreak="0">
    <w:nsid w:val="1BBD689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1976621"/>
    <w:multiLevelType w:val="hybridMultilevel"/>
    <w:tmpl w:val="B12A378C"/>
    <w:lvl w:ilvl="0" w:tplc="0B0C3ED8">
      <w:start w:val="1"/>
      <w:numFmt w:val="lowerRoman"/>
      <w:lvlText w:val="(%1)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C092229"/>
    <w:multiLevelType w:val="hybridMultilevel"/>
    <w:tmpl w:val="878A3C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445FAF"/>
    <w:multiLevelType w:val="singleLevel"/>
    <w:tmpl w:val="DB2A6048"/>
    <w:lvl w:ilvl="0">
      <w:start w:val="1"/>
      <w:numFmt w:val="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22" w15:restartNumberingAfterBreak="0">
    <w:nsid w:val="3C93088E"/>
    <w:multiLevelType w:val="hybridMultilevel"/>
    <w:tmpl w:val="23DC09F8"/>
    <w:lvl w:ilvl="0" w:tplc="D67A86B4">
      <w:start w:val="1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FEE3D6A"/>
    <w:multiLevelType w:val="hybridMultilevel"/>
    <w:tmpl w:val="ADF86D96"/>
    <w:lvl w:ilvl="0" w:tplc="08D898CE">
      <w:start w:val="1"/>
      <w:numFmt w:val="decimal"/>
      <w:lvlRestart w:val="0"/>
      <w:pStyle w:val="ListNumbered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2697D9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9550C9E"/>
    <w:multiLevelType w:val="hybridMultilevel"/>
    <w:tmpl w:val="991ADF2A"/>
    <w:lvl w:ilvl="0" w:tplc="DDAED792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B61D04"/>
    <w:multiLevelType w:val="multilevel"/>
    <w:tmpl w:val="CCEC31D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4B6119E1"/>
    <w:multiLevelType w:val="hybridMultilevel"/>
    <w:tmpl w:val="0252782A"/>
    <w:lvl w:ilvl="0" w:tplc="47840F6A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B657F"/>
    <w:multiLevelType w:val="hybridMultilevel"/>
    <w:tmpl w:val="C3F42122"/>
    <w:lvl w:ilvl="0" w:tplc="8BA6F5A2">
      <w:start w:val="1"/>
      <w:numFmt w:val="bullet"/>
      <w:pStyle w:val="ListBulleted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E64070D"/>
    <w:multiLevelType w:val="hybridMultilevel"/>
    <w:tmpl w:val="7BF6FA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67AC2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1" w15:restartNumberingAfterBreak="0">
    <w:nsid w:val="5FB5009E"/>
    <w:multiLevelType w:val="multilevel"/>
    <w:tmpl w:val="788CF1D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2" w15:restartNumberingAfterBreak="0">
    <w:nsid w:val="625362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2B57A05"/>
    <w:multiLevelType w:val="multilevel"/>
    <w:tmpl w:val="BA12CBCE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4" w15:restartNumberingAfterBreak="0">
    <w:nsid w:val="65897863"/>
    <w:multiLevelType w:val="multilevel"/>
    <w:tmpl w:val="4EAA69EA"/>
    <w:lvl w:ilvl="0">
      <w:start w:val="1"/>
      <w:numFmt w:val="decimal"/>
      <w:lvlRestart w:val="0"/>
      <w:lvlText w:val="%1"/>
      <w:lvlJc w:val="left"/>
      <w:pPr>
        <w:ind w:left="4334" w:hanging="37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96" w:hanging="62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7" w:hanging="108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96" w:hanging="1296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90" w:hanging="149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70" w:hanging="167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36" w:hanging="183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87" w:hanging="1987"/>
      </w:pPr>
      <w:rPr>
        <w:rFonts w:hint="default"/>
      </w:rPr>
    </w:lvl>
  </w:abstractNum>
  <w:abstractNum w:abstractNumId="35" w15:restartNumberingAfterBreak="0">
    <w:nsid w:val="662A1D31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6" w15:restartNumberingAfterBreak="0">
    <w:nsid w:val="668F4E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74566F1"/>
    <w:multiLevelType w:val="hybridMultilevel"/>
    <w:tmpl w:val="11F074AA"/>
    <w:lvl w:ilvl="0" w:tplc="9D8A40F8">
      <w:start w:val="1"/>
      <w:numFmt w:val="lowerLetter"/>
      <w:lvlText w:val="(%1)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7AE14ABA"/>
    <w:multiLevelType w:val="hybridMultilevel"/>
    <w:tmpl w:val="C83C58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E163C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89200127">
    <w:abstractNumId w:val="11"/>
  </w:num>
  <w:num w:numId="2" w16cid:durableId="615333250">
    <w:abstractNumId w:val="31"/>
  </w:num>
  <w:num w:numId="3" w16cid:durableId="1294020305">
    <w:abstractNumId w:val="27"/>
  </w:num>
  <w:num w:numId="4" w16cid:durableId="31544158">
    <w:abstractNumId w:val="33"/>
  </w:num>
  <w:num w:numId="5" w16cid:durableId="43070825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354976">
    <w:abstractNumId w:val="25"/>
  </w:num>
  <w:num w:numId="7" w16cid:durableId="1375035752">
    <w:abstractNumId w:val="15"/>
  </w:num>
  <w:num w:numId="8" w16cid:durableId="1560941666">
    <w:abstractNumId w:val="13"/>
  </w:num>
  <w:num w:numId="9" w16cid:durableId="200868202">
    <w:abstractNumId w:val="26"/>
  </w:num>
  <w:num w:numId="10" w16cid:durableId="1273437094">
    <w:abstractNumId w:val="10"/>
  </w:num>
  <w:num w:numId="11" w16cid:durableId="1401489040">
    <w:abstractNumId w:val="21"/>
  </w:num>
  <w:num w:numId="12" w16cid:durableId="1914469711">
    <w:abstractNumId w:val="17"/>
  </w:num>
  <w:num w:numId="13" w16cid:durableId="146290424">
    <w:abstractNumId w:val="37"/>
  </w:num>
  <w:num w:numId="14" w16cid:durableId="2057310107">
    <w:abstractNumId w:val="19"/>
  </w:num>
  <w:num w:numId="15" w16cid:durableId="1832404129">
    <w:abstractNumId w:val="34"/>
  </w:num>
  <w:num w:numId="16" w16cid:durableId="290744817">
    <w:abstractNumId w:val="28"/>
  </w:num>
  <w:num w:numId="17" w16cid:durableId="543638218">
    <w:abstractNumId w:val="23"/>
  </w:num>
  <w:num w:numId="18" w16cid:durableId="1853569732">
    <w:abstractNumId w:val="12"/>
  </w:num>
  <w:num w:numId="19" w16cid:durableId="944966173">
    <w:abstractNumId w:val="32"/>
  </w:num>
  <w:num w:numId="20" w16cid:durableId="801730649">
    <w:abstractNumId w:val="24"/>
  </w:num>
  <w:num w:numId="21" w16cid:durableId="1219708473">
    <w:abstractNumId w:val="16"/>
  </w:num>
  <w:num w:numId="22" w16cid:durableId="1170754025">
    <w:abstractNumId w:val="9"/>
  </w:num>
  <w:num w:numId="23" w16cid:durableId="802384866">
    <w:abstractNumId w:val="7"/>
  </w:num>
  <w:num w:numId="24" w16cid:durableId="296424329">
    <w:abstractNumId w:val="6"/>
  </w:num>
  <w:num w:numId="25" w16cid:durableId="636105499">
    <w:abstractNumId w:val="5"/>
  </w:num>
  <w:num w:numId="26" w16cid:durableId="1662344229">
    <w:abstractNumId w:val="4"/>
  </w:num>
  <w:num w:numId="27" w16cid:durableId="1057364885">
    <w:abstractNumId w:val="8"/>
  </w:num>
  <w:num w:numId="28" w16cid:durableId="1301155372">
    <w:abstractNumId w:val="3"/>
  </w:num>
  <w:num w:numId="29" w16cid:durableId="1351839425">
    <w:abstractNumId w:val="2"/>
  </w:num>
  <w:num w:numId="30" w16cid:durableId="1145396903">
    <w:abstractNumId w:val="1"/>
  </w:num>
  <w:num w:numId="31" w16cid:durableId="118571729">
    <w:abstractNumId w:val="0"/>
  </w:num>
  <w:num w:numId="32" w16cid:durableId="240063211">
    <w:abstractNumId w:val="18"/>
  </w:num>
  <w:num w:numId="33" w16cid:durableId="1832721097">
    <w:abstractNumId w:val="14"/>
  </w:num>
  <w:num w:numId="34" w16cid:durableId="953485970">
    <w:abstractNumId w:val="30"/>
  </w:num>
  <w:num w:numId="35" w16cid:durableId="858860386">
    <w:abstractNumId w:val="36"/>
  </w:num>
  <w:num w:numId="36" w16cid:durableId="305740532">
    <w:abstractNumId w:val="39"/>
  </w:num>
  <w:num w:numId="37" w16cid:durableId="1789011849">
    <w:abstractNumId w:val="35"/>
  </w:num>
  <w:num w:numId="38" w16cid:durableId="1945114661">
    <w:abstractNumId w:val="22"/>
  </w:num>
  <w:num w:numId="39" w16cid:durableId="1759249636">
    <w:abstractNumId w:val="29"/>
  </w:num>
  <w:num w:numId="40" w16cid:durableId="1251161985">
    <w:abstractNumId w:val="20"/>
  </w:num>
  <w:num w:numId="41" w16cid:durableId="7231532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1C"/>
    <w:rsid w:val="00030B37"/>
    <w:rsid w:val="00050453"/>
    <w:rsid w:val="000856C5"/>
    <w:rsid w:val="000C377A"/>
    <w:rsid w:val="000F1303"/>
    <w:rsid w:val="00153FD1"/>
    <w:rsid w:val="00162DB8"/>
    <w:rsid w:val="001A1B04"/>
    <w:rsid w:val="001B6A4A"/>
    <w:rsid w:val="001C086D"/>
    <w:rsid w:val="001C571C"/>
    <w:rsid w:val="001E0C1C"/>
    <w:rsid w:val="001F2CD3"/>
    <w:rsid w:val="00232FA3"/>
    <w:rsid w:val="00285A0F"/>
    <w:rsid w:val="002C104E"/>
    <w:rsid w:val="002D3F49"/>
    <w:rsid w:val="00321350"/>
    <w:rsid w:val="00353D34"/>
    <w:rsid w:val="003562E9"/>
    <w:rsid w:val="003676EE"/>
    <w:rsid w:val="003942D9"/>
    <w:rsid w:val="003C12F9"/>
    <w:rsid w:val="003E6BA9"/>
    <w:rsid w:val="00404333"/>
    <w:rsid w:val="00443AFB"/>
    <w:rsid w:val="0046629F"/>
    <w:rsid w:val="00483890"/>
    <w:rsid w:val="00484983"/>
    <w:rsid w:val="004C0640"/>
    <w:rsid w:val="004C071C"/>
    <w:rsid w:val="004F0ED0"/>
    <w:rsid w:val="00520AC3"/>
    <w:rsid w:val="00530D25"/>
    <w:rsid w:val="005603EC"/>
    <w:rsid w:val="0058716C"/>
    <w:rsid w:val="00606C58"/>
    <w:rsid w:val="00607DE6"/>
    <w:rsid w:val="00626AA8"/>
    <w:rsid w:val="006402DD"/>
    <w:rsid w:val="006705E6"/>
    <w:rsid w:val="00686417"/>
    <w:rsid w:val="006875DC"/>
    <w:rsid w:val="006A204B"/>
    <w:rsid w:val="006A3FED"/>
    <w:rsid w:val="006B5943"/>
    <w:rsid w:val="006B7D81"/>
    <w:rsid w:val="006E59CF"/>
    <w:rsid w:val="0072787C"/>
    <w:rsid w:val="007347B7"/>
    <w:rsid w:val="00761AE3"/>
    <w:rsid w:val="00774DFD"/>
    <w:rsid w:val="007937CB"/>
    <w:rsid w:val="00796916"/>
    <w:rsid w:val="007D0E04"/>
    <w:rsid w:val="007D37E7"/>
    <w:rsid w:val="00810736"/>
    <w:rsid w:val="008232FB"/>
    <w:rsid w:val="0083170D"/>
    <w:rsid w:val="0083531E"/>
    <w:rsid w:val="00866734"/>
    <w:rsid w:val="008A4219"/>
    <w:rsid w:val="008B3459"/>
    <w:rsid w:val="008E70EF"/>
    <w:rsid w:val="0091609B"/>
    <w:rsid w:val="00917AB0"/>
    <w:rsid w:val="009233D0"/>
    <w:rsid w:val="00936746"/>
    <w:rsid w:val="00955C3B"/>
    <w:rsid w:val="00984508"/>
    <w:rsid w:val="009845A9"/>
    <w:rsid w:val="009D1DB3"/>
    <w:rsid w:val="00A54118"/>
    <w:rsid w:val="00A952F2"/>
    <w:rsid w:val="00AA2AED"/>
    <w:rsid w:val="00B25AF1"/>
    <w:rsid w:val="00B57EA0"/>
    <w:rsid w:val="00B74682"/>
    <w:rsid w:val="00B80E8F"/>
    <w:rsid w:val="00BC4447"/>
    <w:rsid w:val="00BF7F5C"/>
    <w:rsid w:val="00C3399A"/>
    <w:rsid w:val="00CF2E67"/>
    <w:rsid w:val="00D4280A"/>
    <w:rsid w:val="00D8270A"/>
    <w:rsid w:val="00D8316F"/>
    <w:rsid w:val="00DB6E83"/>
    <w:rsid w:val="00DC0EE1"/>
    <w:rsid w:val="00DC7EB6"/>
    <w:rsid w:val="00DE7966"/>
    <w:rsid w:val="00E61A77"/>
    <w:rsid w:val="00E8390A"/>
    <w:rsid w:val="00E9146B"/>
    <w:rsid w:val="00EB5F0C"/>
    <w:rsid w:val="00EC7394"/>
    <w:rsid w:val="00ED6703"/>
    <w:rsid w:val="00EE6D2C"/>
    <w:rsid w:val="00EF1160"/>
    <w:rsid w:val="00EF628E"/>
    <w:rsid w:val="00F03C18"/>
    <w:rsid w:val="00F15FC2"/>
    <w:rsid w:val="00F20F7B"/>
    <w:rsid w:val="00F356D9"/>
    <w:rsid w:val="00F4029C"/>
    <w:rsid w:val="00F4120C"/>
    <w:rsid w:val="00FA098A"/>
    <w:rsid w:val="00FC34A2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CD5AD"/>
  <w15:docId w15:val="{44E7EBA5-FBEE-4013-A8C7-7A10EA9C3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28E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4120C"/>
    <w:pPr>
      <w:keepNext/>
      <w:keepLines/>
      <w:numPr>
        <w:numId w:val="6"/>
      </w:numPr>
      <w:spacing w:before="240" w:after="0"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F4120C"/>
    <w:pPr>
      <w:keepNext/>
      <w:keepLines/>
      <w:numPr>
        <w:numId w:val="9"/>
      </w:numPr>
      <w:spacing w:before="40" w:after="0"/>
      <w:ind w:left="1350" w:hanging="360"/>
      <w:outlineLvl w:val="1"/>
    </w:pPr>
    <w:rPr>
      <w:rFonts w:ascii="Calibri" w:eastAsiaTheme="majorEastAsia" w:hAnsi="Calibr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EF628E"/>
    <w:pPr>
      <w:keepNext/>
      <w:keepLines/>
      <w:numPr>
        <w:numId w:val="5"/>
      </w:numPr>
      <w:spacing w:before="40" w:after="0"/>
      <w:ind w:hanging="360"/>
      <w:outlineLvl w:val="2"/>
    </w:pPr>
    <w:rPr>
      <w:rFonts w:ascii="Times New Roman Bold" w:eastAsiaTheme="majorEastAsia" w:hAnsi="Times New Roman Bold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EF628E"/>
    <w:pPr>
      <w:keepNext/>
      <w:keepLines/>
      <w:spacing w:before="40" w:after="0"/>
      <w:outlineLvl w:val="3"/>
    </w:pPr>
    <w:rPr>
      <w:rFonts w:eastAsia="Times New Roman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EF628E"/>
    <w:pPr>
      <w:keepNext/>
      <w:keepLines/>
      <w:spacing w:before="40" w:after="0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autoRedefine/>
    <w:unhideWhenUsed/>
    <w:qFormat/>
    <w:rsid w:val="00866734"/>
    <w:pPr>
      <w:keepNext/>
      <w:keepLines/>
      <w:spacing w:before="40" w:after="0"/>
      <w:outlineLvl w:val="5"/>
    </w:pPr>
    <w:rPr>
      <w:rFonts w:eastAsiaTheme="majorEastAsia" w:cstheme="majorBidi"/>
      <w:b/>
      <w:i/>
    </w:rPr>
  </w:style>
  <w:style w:type="paragraph" w:styleId="Heading7">
    <w:name w:val="heading 7"/>
    <w:basedOn w:val="Heading1"/>
    <w:next w:val="DocumentText"/>
    <w:link w:val="Heading7Char"/>
    <w:qFormat/>
    <w:rsid w:val="008B3459"/>
    <w:pPr>
      <w:numPr>
        <w:numId w:val="0"/>
      </w:numPr>
      <w:tabs>
        <w:tab w:val="left" w:pos="1670"/>
      </w:tabs>
      <w:spacing w:before="120" w:after="120" w:line="300" w:lineRule="auto"/>
      <w:ind w:left="1670" w:hanging="1670"/>
      <w:outlineLvl w:val="6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Heading8">
    <w:name w:val="heading 8"/>
    <w:basedOn w:val="Heading1"/>
    <w:next w:val="DocumentText"/>
    <w:link w:val="Heading8Char"/>
    <w:qFormat/>
    <w:rsid w:val="008B3459"/>
    <w:pPr>
      <w:numPr>
        <w:numId w:val="0"/>
      </w:numPr>
      <w:tabs>
        <w:tab w:val="left" w:pos="1836"/>
      </w:tabs>
      <w:spacing w:before="120" w:after="120" w:line="300" w:lineRule="auto"/>
      <w:ind w:left="1836" w:hanging="1836"/>
      <w:outlineLvl w:val="7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Heading9">
    <w:name w:val="heading 9"/>
    <w:basedOn w:val="Heading1"/>
    <w:next w:val="DocumentText"/>
    <w:link w:val="Heading9Char"/>
    <w:qFormat/>
    <w:rsid w:val="008B3459"/>
    <w:pPr>
      <w:numPr>
        <w:numId w:val="0"/>
      </w:numPr>
      <w:tabs>
        <w:tab w:val="left" w:pos="1987"/>
      </w:tabs>
      <w:spacing w:before="120" w:after="120" w:line="300" w:lineRule="auto"/>
      <w:ind w:left="3787" w:hanging="1987"/>
      <w:outlineLvl w:val="8"/>
    </w:pPr>
    <w:rPr>
      <w:rFonts w:ascii="Times New Roman" w:eastAsia="Times New Roman" w:hAnsi="Times New Roman" w:cs="Times New Roman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628E"/>
    <w:rPr>
      <w:rFonts w:ascii="Times New Roman Bold" w:eastAsiaTheme="majorEastAsia" w:hAnsi="Times New Roman Bold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4120C"/>
    <w:rPr>
      <w:rFonts w:ascii="Calibri" w:eastAsiaTheme="majorEastAsia" w:hAnsi="Calibri" w:cstheme="majorBidi"/>
      <w:sz w:val="24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rsid w:val="00F4120C"/>
    <w:rPr>
      <w:rFonts w:ascii="Calibri" w:eastAsiaTheme="majorEastAsia" w:hAnsi="Calibri" w:cstheme="majorBidi"/>
      <w:b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F628E"/>
    <w:rPr>
      <w:rFonts w:ascii="Times New Roman" w:eastAsia="Times New Roman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F628E"/>
    <w:rPr>
      <w:rFonts w:ascii="Times New Roman" w:eastAsiaTheme="majorEastAsia" w:hAnsi="Times New Roman" w:cstheme="majorBidi"/>
      <w:b/>
      <w:i/>
      <w:sz w:val="24"/>
    </w:rPr>
  </w:style>
  <w:style w:type="paragraph" w:styleId="Caption">
    <w:name w:val="caption"/>
    <w:basedOn w:val="Normal"/>
    <w:next w:val="Normal"/>
    <w:autoRedefine/>
    <w:unhideWhenUsed/>
    <w:qFormat/>
    <w:rsid w:val="00EF628E"/>
    <w:pPr>
      <w:spacing w:line="240" w:lineRule="auto"/>
    </w:pPr>
    <w:rPr>
      <w:b/>
      <w:iCs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866734"/>
    <w:rPr>
      <w:rFonts w:ascii="Times New Roman" w:eastAsiaTheme="majorEastAsia" w:hAnsi="Times New Roman" w:cstheme="majorBidi"/>
      <w:b/>
      <w:i/>
      <w:sz w:val="24"/>
    </w:rPr>
  </w:style>
  <w:style w:type="character" w:customStyle="1" w:styleId="Heading7Char">
    <w:name w:val="Heading 7 Char"/>
    <w:basedOn w:val="DefaultParagraphFont"/>
    <w:link w:val="Heading7"/>
    <w:rsid w:val="008B3459"/>
    <w:rPr>
      <w:rFonts w:ascii="Times New Roman" w:eastAsia="Times New Roman" w:hAnsi="Times New Roman" w:cs="Times New Roman"/>
      <w:b/>
      <w:kern w:val="28"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8B3459"/>
    <w:rPr>
      <w:rFonts w:ascii="Times New Roman" w:eastAsia="Times New Roman" w:hAnsi="Times New Roman" w:cs="Times New Roman"/>
      <w:b/>
      <w:kern w:val="28"/>
      <w:sz w:val="28"/>
      <w:szCs w:val="28"/>
    </w:rPr>
  </w:style>
  <w:style w:type="character" w:customStyle="1" w:styleId="Heading9Char">
    <w:name w:val="Heading 9 Char"/>
    <w:basedOn w:val="DefaultParagraphFont"/>
    <w:link w:val="Heading9"/>
    <w:rsid w:val="008B3459"/>
    <w:rPr>
      <w:rFonts w:ascii="Times New Roman" w:eastAsia="Times New Roman" w:hAnsi="Times New Roman" w:cs="Times New Roman"/>
      <w:b/>
      <w:kern w:val="28"/>
      <w:sz w:val="28"/>
      <w:szCs w:val="28"/>
    </w:rPr>
  </w:style>
  <w:style w:type="paragraph" w:customStyle="1" w:styleId="DocumentText">
    <w:name w:val="Document Text"/>
    <w:basedOn w:val="Normal"/>
    <w:link w:val="DocumentTextChar"/>
    <w:rsid w:val="008B3459"/>
    <w:pPr>
      <w:spacing w:after="240" w:line="300" w:lineRule="auto"/>
    </w:pPr>
    <w:rPr>
      <w:rFonts w:eastAsia="Times New Roman" w:cs="Times New Roman"/>
      <w:kern w:val="24"/>
      <w:szCs w:val="24"/>
    </w:rPr>
  </w:style>
  <w:style w:type="character" w:customStyle="1" w:styleId="DocumentTextChar">
    <w:name w:val="Document Text Char"/>
    <w:link w:val="DocumentText"/>
    <w:rsid w:val="008B3459"/>
    <w:rPr>
      <w:rFonts w:ascii="Times New Roman" w:eastAsia="Times New Roman" w:hAnsi="Times New Roman" w:cs="Times New Roman"/>
      <w:kern w:val="24"/>
      <w:sz w:val="24"/>
      <w:szCs w:val="24"/>
    </w:rPr>
  </w:style>
  <w:style w:type="paragraph" w:styleId="Header">
    <w:name w:val="header"/>
    <w:basedOn w:val="DocumentText"/>
    <w:link w:val="HeaderChar"/>
    <w:rsid w:val="008B3459"/>
    <w:pPr>
      <w:tabs>
        <w:tab w:val="right" w:pos="8957"/>
      </w:tabs>
      <w:spacing w:after="120" w:line="240" w:lineRule="auto"/>
    </w:pPr>
    <w:rPr>
      <w:kern w:val="18"/>
      <w:sz w:val="20"/>
    </w:rPr>
  </w:style>
  <w:style w:type="character" w:customStyle="1" w:styleId="HeaderChar">
    <w:name w:val="Header Char"/>
    <w:basedOn w:val="DefaultParagraphFont"/>
    <w:link w:val="Header"/>
    <w:rsid w:val="008B3459"/>
    <w:rPr>
      <w:rFonts w:ascii="Times New Roman" w:eastAsia="Times New Roman" w:hAnsi="Times New Roman" w:cs="Times New Roman"/>
      <w:kern w:val="18"/>
      <w:sz w:val="20"/>
      <w:szCs w:val="24"/>
    </w:rPr>
  </w:style>
  <w:style w:type="paragraph" w:styleId="Footer">
    <w:name w:val="footer"/>
    <w:basedOn w:val="DocumentText"/>
    <w:link w:val="FooterChar"/>
    <w:uiPriority w:val="99"/>
    <w:rsid w:val="008B3459"/>
    <w:pPr>
      <w:tabs>
        <w:tab w:val="center" w:pos="4478"/>
        <w:tab w:val="right" w:pos="8957"/>
      </w:tabs>
      <w:spacing w:before="120" w:after="0" w:line="240" w:lineRule="auto"/>
    </w:pPr>
    <w:rPr>
      <w:kern w:val="18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8B3459"/>
    <w:rPr>
      <w:rFonts w:ascii="Times New Roman" w:eastAsia="Times New Roman" w:hAnsi="Times New Roman" w:cs="Times New Roman"/>
      <w:kern w:val="18"/>
      <w:sz w:val="20"/>
      <w:szCs w:val="24"/>
    </w:rPr>
  </w:style>
  <w:style w:type="paragraph" w:customStyle="1" w:styleId="A-Guided">
    <w:name w:val="A-Guided"/>
    <w:rsid w:val="008B3459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-GuidedBold">
    <w:name w:val="A-Guided Bold"/>
    <w:rsid w:val="008B3459"/>
    <w:pPr>
      <w:spacing w:before="60" w:after="120" w:line="240" w:lineRule="auto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customStyle="1" w:styleId="A-StudyTitle">
    <w:name w:val="A-Study Title"/>
    <w:rsid w:val="008B3459"/>
    <w:pPr>
      <w:spacing w:after="120" w:line="240" w:lineRule="auto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rsid w:val="008B3459"/>
    <w:pPr>
      <w:spacing w:after="180" w:line="240" w:lineRule="auto"/>
      <w:ind w:left="374" w:hanging="374"/>
    </w:pPr>
    <w:rPr>
      <w:rFonts w:eastAsia="Times New Roman" w:cs="Times New Roman"/>
      <w:kern w:val="24"/>
      <w:szCs w:val="24"/>
    </w:rPr>
  </w:style>
  <w:style w:type="paragraph" w:styleId="TOC2">
    <w:name w:val="toc 2"/>
    <w:basedOn w:val="Normal"/>
    <w:next w:val="Normal"/>
    <w:autoRedefine/>
    <w:uiPriority w:val="39"/>
    <w:rsid w:val="008B3459"/>
    <w:pPr>
      <w:spacing w:after="120" w:line="240" w:lineRule="auto"/>
      <w:ind w:left="626" w:hanging="626"/>
    </w:pPr>
    <w:rPr>
      <w:rFonts w:eastAsia="Times New Roman" w:cs="Times New Roman"/>
      <w:kern w:val="24"/>
      <w:szCs w:val="24"/>
    </w:rPr>
  </w:style>
  <w:style w:type="paragraph" w:styleId="TOC3">
    <w:name w:val="toc 3"/>
    <w:basedOn w:val="Normal"/>
    <w:next w:val="Normal"/>
    <w:autoRedefine/>
    <w:uiPriority w:val="39"/>
    <w:rsid w:val="008B3459"/>
    <w:pPr>
      <w:spacing w:after="60" w:line="240" w:lineRule="auto"/>
      <w:ind w:left="864" w:hanging="864"/>
    </w:pPr>
    <w:rPr>
      <w:rFonts w:eastAsia="Times New Roman" w:cs="Times New Roman"/>
      <w:kern w:val="24"/>
      <w:szCs w:val="24"/>
    </w:rPr>
  </w:style>
  <w:style w:type="paragraph" w:styleId="TOC4">
    <w:name w:val="toc 4"/>
    <w:basedOn w:val="Normal"/>
    <w:next w:val="Normal"/>
    <w:autoRedefine/>
    <w:semiHidden/>
    <w:rsid w:val="008B3459"/>
    <w:pPr>
      <w:spacing w:after="60" w:line="240" w:lineRule="auto"/>
      <w:ind w:left="1087" w:hanging="1087"/>
    </w:pPr>
    <w:rPr>
      <w:rFonts w:eastAsia="Times New Roman" w:cs="Times New Roman"/>
      <w:kern w:val="24"/>
      <w:szCs w:val="24"/>
    </w:rPr>
  </w:style>
  <w:style w:type="paragraph" w:customStyle="1" w:styleId="A-TableText">
    <w:name w:val="A-Table Text"/>
    <w:rsid w:val="008B3459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rsid w:val="008B3459"/>
    <w:pPr>
      <w:spacing w:after="60" w:line="240" w:lineRule="auto"/>
      <w:ind w:left="1296" w:hanging="1296"/>
    </w:pPr>
    <w:rPr>
      <w:rFonts w:eastAsia="Times New Roman" w:cs="Times New Roman"/>
      <w:kern w:val="24"/>
      <w:szCs w:val="24"/>
    </w:rPr>
  </w:style>
  <w:style w:type="paragraph" w:styleId="TOC6">
    <w:name w:val="toc 6"/>
    <w:basedOn w:val="Normal"/>
    <w:next w:val="Normal"/>
    <w:autoRedefine/>
    <w:semiHidden/>
    <w:rsid w:val="008B3459"/>
    <w:pPr>
      <w:spacing w:after="60" w:line="240" w:lineRule="auto"/>
      <w:ind w:left="1490" w:hanging="1490"/>
    </w:pPr>
    <w:rPr>
      <w:rFonts w:eastAsia="Times New Roman" w:cs="Times New Roman"/>
      <w:kern w:val="24"/>
      <w:szCs w:val="24"/>
    </w:rPr>
  </w:style>
  <w:style w:type="paragraph" w:styleId="TOC7">
    <w:name w:val="toc 7"/>
    <w:basedOn w:val="Normal"/>
    <w:next w:val="Normal"/>
    <w:autoRedefine/>
    <w:semiHidden/>
    <w:rsid w:val="008B3459"/>
    <w:pPr>
      <w:spacing w:after="60" w:line="240" w:lineRule="auto"/>
      <w:ind w:left="1670" w:hanging="1670"/>
      <w:contextualSpacing/>
    </w:pPr>
    <w:rPr>
      <w:rFonts w:eastAsia="Times New Roman" w:cs="Times New Roman"/>
      <w:kern w:val="24"/>
      <w:szCs w:val="24"/>
    </w:rPr>
  </w:style>
  <w:style w:type="paragraph" w:styleId="TOC8">
    <w:name w:val="toc 8"/>
    <w:basedOn w:val="Normal"/>
    <w:next w:val="Normal"/>
    <w:autoRedefine/>
    <w:semiHidden/>
    <w:rsid w:val="008B3459"/>
    <w:pPr>
      <w:spacing w:after="60" w:line="240" w:lineRule="auto"/>
      <w:ind w:left="1836" w:hanging="1836"/>
    </w:pPr>
    <w:rPr>
      <w:rFonts w:eastAsia="Times New Roman" w:cs="Times New Roman"/>
      <w:kern w:val="24"/>
      <w:szCs w:val="24"/>
    </w:rPr>
  </w:style>
  <w:style w:type="paragraph" w:styleId="TOC9">
    <w:name w:val="toc 9"/>
    <w:basedOn w:val="Normal"/>
    <w:next w:val="Normal"/>
    <w:autoRedefine/>
    <w:semiHidden/>
    <w:rsid w:val="008B3459"/>
    <w:pPr>
      <w:spacing w:after="60" w:line="240" w:lineRule="auto"/>
      <w:ind w:left="1987" w:hanging="1987"/>
    </w:pPr>
    <w:rPr>
      <w:rFonts w:eastAsia="Times New Roman" w:cs="Times New Roman"/>
      <w:kern w:val="24"/>
      <w:szCs w:val="24"/>
    </w:rPr>
  </w:style>
  <w:style w:type="paragraph" w:styleId="TableofFigures">
    <w:name w:val="table of figures"/>
    <w:basedOn w:val="Normal"/>
    <w:next w:val="Normal"/>
    <w:uiPriority w:val="99"/>
    <w:rsid w:val="008B3459"/>
    <w:pPr>
      <w:spacing w:after="240" w:line="240" w:lineRule="auto"/>
      <w:ind w:left="1440" w:hanging="1440"/>
    </w:pPr>
    <w:rPr>
      <w:rFonts w:eastAsia="Times New Roman" w:cs="Times New Roman"/>
      <w:kern w:val="24"/>
      <w:szCs w:val="24"/>
    </w:rPr>
  </w:style>
  <w:style w:type="paragraph" w:customStyle="1" w:styleId="A-Single">
    <w:name w:val="A-Single"/>
    <w:rsid w:val="008B345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Unnumbered">
    <w:name w:val="A-Unnumbered"/>
    <w:next w:val="Normal"/>
    <w:rsid w:val="008B3459"/>
    <w:pPr>
      <w:keepNext/>
      <w:spacing w:before="480" w:after="240" w:line="240" w:lineRule="auto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customStyle="1" w:styleId="Z-Signature">
    <w:name w:val="Z-Signature"/>
    <w:next w:val="Normal"/>
    <w:rsid w:val="008B3459"/>
    <w:pPr>
      <w:spacing w:before="360" w:after="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uiPriority w:val="99"/>
    <w:rsid w:val="008B3459"/>
    <w:rPr>
      <w:color w:val="0000FF"/>
      <w:u w:val="none"/>
    </w:rPr>
  </w:style>
  <w:style w:type="paragraph" w:customStyle="1" w:styleId="A-Heading1">
    <w:name w:val="A-Heading 1"/>
    <w:next w:val="Normal"/>
    <w:rsid w:val="008B3459"/>
    <w:pPr>
      <w:keepNext/>
      <w:spacing w:before="480" w:after="24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customStyle="1" w:styleId="TableFootnote">
    <w:name w:val="Table Footnote"/>
    <w:basedOn w:val="DocumentText"/>
    <w:next w:val="DocumentText"/>
    <w:link w:val="TableFootnoteChar"/>
    <w:rsid w:val="008B3459"/>
    <w:pPr>
      <w:keepNext/>
      <w:keepLines/>
      <w:spacing w:before="40" w:after="0" w:line="240" w:lineRule="auto"/>
      <w:ind w:left="360" w:hanging="360"/>
    </w:pPr>
    <w:rPr>
      <w:kern w:val="20"/>
      <w:sz w:val="20"/>
      <w:szCs w:val="20"/>
    </w:rPr>
  </w:style>
  <w:style w:type="character" w:customStyle="1" w:styleId="TableFootnoteChar">
    <w:name w:val="Table Footnote Char"/>
    <w:link w:val="TableFootnote"/>
    <w:rsid w:val="008B3459"/>
    <w:rPr>
      <w:rFonts w:ascii="Times New Roman" w:eastAsia="Times New Roman" w:hAnsi="Times New Roman" w:cs="Times New Roman"/>
      <w:kern w:val="20"/>
      <w:sz w:val="20"/>
      <w:szCs w:val="20"/>
    </w:rPr>
  </w:style>
  <w:style w:type="paragraph" w:customStyle="1" w:styleId="Guidance">
    <w:name w:val="Guidance"/>
    <w:basedOn w:val="DocumentText"/>
    <w:link w:val="GuidanceChar"/>
    <w:qFormat/>
    <w:rsid w:val="008B3459"/>
  </w:style>
  <w:style w:type="character" w:customStyle="1" w:styleId="GuidanceChar">
    <w:name w:val="Guidance Char"/>
    <w:link w:val="Guidance"/>
    <w:rsid w:val="008B3459"/>
    <w:rPr>
      <w:rFonts w:ascii="Times New Roman" w:eastAsia="Times New Roman" w:hAnsi="Times New Roman" w:cs="Times New Roman"/>
      <w:kern w:val="24"/>
      <w:sz w:val="24"/>
      <w:szCs w:val="24"/>
    </w:rPr>
  </w:style>
  <w:style w:type="paragraph" w:customStyle="1" w:styleId="z-StudyNo">
    <w:name w:val="z-StudyNo"/>
    <w:basedOn w:val="Normal"/>
    <w:rsid w:val="008B3459"/>
    <w:pPr>
      <w:spacing w:after="240" w:line="300" w:lineRule="auto"/>
    </w:pPr>
    <w:rPr>
      <w:rFonts w:eastAsia="Times New Roman" w:cs="Times New Roman"/>
      <w:kern w:val="24"/>
      <w:szCs w:val="24"/>
    </w:rPr>
  </w:style>
  <w:style w:type="paragraph" w:styleId="ListParagraph">
    <w:name w:val="List Paragraph"/>
    <w:basedOn w:val="Normal"/>
    <w:qFormat/>
    <w:rsid w:val="008B3459"/>
    <w:pPr>
      <w:spacing w:after="0" w:line="240" w:lineRule="auto"/>
      <w:ind w:left="720"/>
    </w:pPr>
    <w:rPr>
      <w:rFonts w:ascii="Arial" w:eastAsia="Times New Roman" w:hAnsi="Arial" w:cs="Arial"/>
      <w:kern w:val="24"/>
      <w:sz w:val="22"/>
    </w:rPr>
  </w:style>
  <w:style w:type="paragraph" w:customStyle="1" w:styleId="TableTitleContinued">
    <w:name w:val="Table Title Continued"/>
    <w:basedOn w:val="DocumentText"/>
    <w:next w:val="DocumentText"/>
    <w:rsid w:val="008B3459"/>
    <w:pPr>
      <w:keepNext/>
      <w:spacing w:before="240" w:after="120" w:line="240" w:lineRule="auto"/>
      <w:ind w:left="2160" w:hanging="2160"/>
    </w:pPr>
    <w:rPr>
      <w:b/>
      <w:bCs/>
    </w:rPr>
  </w:style>
  <w:style w:type="paragraph" w:styleId="Title">
    <w:name w:val="Title"/>
    <w:basedOn w:val="DocumentText"/>
    <w:next w:val="DocumentText"/>
    <w:link w:val="TitleChar"/>
    <w:qFormat/>
    <w:rsid w:val="008B3459"/>
    <w:pPr>
      <w:keepNext/>
      <w:keepLines/>
      <w:spacing w:after="0"/>
      <w:jc w:val="center"/>
    </w:pPr>
    <w:rPr>
      <w:rFonts w:cs="Arial"/>
      <w:b/>
      <w:bCs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8B3459"/>
    <w:rPr>
      <w:rFonts w:ascii="Times New Roman" w:eastAsia="Times New Roman" w:hAnsi="Times New Roman" w:cs="Arial"/>
      <w:b/>
      <w:bCs/>
      <w:kern w:val="28"/>
      <w:sz w:val="28"/>
      <w:szCs w:val="28"/>
    </w:rPr>
  </w:style>
  <w:style w:type="paragraph" w:customStyle="1" w:styleId="ListBulleted">
    <w:name w:val="List Bulleted"/>
    <w:basedOn w:val="DocumentText"/>
    <w:rsid w:val="008B3459"/>
    <w:pPr>
      <w:keepLines/>
      <w:numPr>
        <w:numId w:val="16"/>
      </w:numPr>
      <w:adjustRightInd w:val="0"/>
      <w:spacing w:before="120" w:after="120"/>
      <w:ind w:left="648" w:firstLine="0"/>
    </w:pPr>
  </w:style>
  <w:style w:type="paragraph" w:customStyle="1" w:styleId="ListNumbered">
    <w:name w:val="List Numbered"/>
    <w:basedOn w:val="DocumentText"/>
    <w:rsid w:val="008B3459"/>
    <w:pPr>
      <w:keepLines/>
      <w:numPr>
        <w:numId w:val="17"/>
      </w:numPr>
      <w:tabs>
        <w:tab w:val="clear" w:pos="648"/>
        <w:tab w:val="num" w:pos="360"/>
      </w:tabs>
      <w:snapToGrid w:val="0"/>
      <w:spacing w:before="120" w:after="120"/>
      <w:ind w:left="0" w:firstLine="0"/>
    </w:pPr>
  </w:style>
  <w:style w:type="table" w:styleId="TableGrid">
    <w:name w:val="Table Grid"/>
    <w:basedOn w:val="TableNormal"/>
    <w:rsid w:val="008B3459"/>
    <w:pPr>
      <w:spacing w:after="240" w:line="30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Heading12pt">
    <w:name w:val="Table Cell Heading 12pt"/>
    <w:basedOn w:val="DocumentText"/>
    <w:rsid w:val="008B3459"/>
    <w:pPr>
      <w:keepNext/>
      <w:spacing w:before="40" w:after="40" w:line="240" w:lineRule="auto"/>
      <w:jc w:val="center"/>
    </w:pPr>
    <w:rPr>
      <w:b/>
    </w:rPr>
  </w:style>
  <w:style w:type="paragraph" w:customStyle="1" w:styleId="TableCellHeading10pt">
    <w:name w:val="Table Cell Heading 10pt"/>
    <w:basedOn w:val="TableCellHeading12pt"/>
    <w:rsid w:val="008B3459"/>
    <w:rPr>
      <w:kern w:val="20"/>
      <w:sz w:val="20"/>
    </w:rPr>
  </w:style>
  <w:style w:type="paragraph" w:customStyle="1" w:styleId="TableCellText12pt">
    <w:name w:val="Table Cell Text 12pt"/>
    <w:basedOn w:val="DocumentText"/>
    <w:rsid w:val="008B3459"/>
    <w:pPr>
      <w:keepNext/>
      <w:spacing w:before="40" w:after="40" w:line="240" w:lineRule="auto"/>
    </w:pPr>
  </w:style>
  <w:style w:type="paragraph" w:customStyle="1" w:styleId="TableCellText10pt">
    <w:name w:val="Table Cell Text 10pt"/>
    <w:basedOn w:val="TableCellText12pt"/>
    <w:rsid w:val="008B3459"/>
    <w:rPr>
      <w:sz w:val="20"/>
    </w:rPr>
  </w:style>
  <w:style w:type="paragraph" w:customStyle="1" w:styleId="TableCellText09pt">
    <w:name w:val="Table Cell Text 09pt"/>
    <w:basedOn w:val="TableCellText10pt"/>
    <w:rsid w:val="008B3459"/>
    <w:rPr>
      <w:sz w:val="18"/>
    </w:rPr>
  </w:style>
  <w:style w:type="paragraph" w:customStyle="1" w:styleId="TOCTitle">
    <w:name w:val="TOC Title"/>
    <w:basedOn w:val="Title"/>
    <w:next w:val="DocumentText"/>
    <w:rsid w:val="008B3459"/>
    <w:pPr>
      <w:outlineLvl w:val="0"/>
    </w:pPr>
  </w:style>
  <w:style w:type="paragraph" w:customStyle="1" w:styleId="EndNoteBibliography">
    <w:name w:val="EndNote Bibliography"/>
    <w:basedOn w:val="Normal"/>
    <w:link w:val="EndNoteBibliographyChar"/>
    <w:rsid w:val="008B3459"/>
    <w:pPr>
      <w:spacing w:after="240" w:line="240" w:lineRule="auto"/>
    </w:pPr>
    <w:rPr>
      <w:rFonts w:eastAsia="Times New Roman" w:cs="Times New Roman"/>
      <w:noProof/>
      <w:kern w:val="24"/>
      <w:szCs w:val="24"/>
    </w:rPr>
  </w:style>
  <w:style w:type="character" w:customStyle="1" w:styleId="EndNoteBibliographyChar">
    <w:name w:val="EndNote Bibliography Char"/>
    <w:link w:val="EndNoteBibliography"/>
    <w:rsid w:val="008B3459"/>
    <w:rPr>
      <w:rFonts w:ascii="Times New Roman" w:eastAsia="Times New Roman" w:hAnsi="Times New Roman" w:cs="Times New Roman"/>
      <w:noProof/>
      <w:kern w:val="24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B3459"/>
    <w:pPr>
      <w:spacing w:after="0" w:line="300" w:lineRule="auto"/>
      <w:jc w:val="center"/>
    </w:pPr>
    <w:rPr>
      <w:rFonts w:eastAsia="Times New Roman" w:cs="Times New Roman"/>
      <w:noProof/>
      <w:kern w:val="24"/>
      <w:szCs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B3459"/>
    <w:rPr>
      <w:rFonts w:ascii="Times New Roman" w:eastAsia="Times New Roman" w:hAnsi="Times New Roman" w:cs="Times New Roman"/>
      <w:noProof/>
      <w:kern w:val="24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459"/>
    <w:pPr>
      <w:spacing w:after="0" w:line="240" w:lineRule="auto"/>
    </w:pPr>
    <w:rPr>
      <w:rFonts w:ascii="Segoe UI" w:eastAsia="Times New Roman" w:hAnsi="Segoe UI" w:cs="Segoe UI"/>
      <w:kern w:val="24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459"/>
    <w:rPr>
      <w:rFonts w:ascii="Segoe UI" w:eastAsia="Times New Roman" w:hAnsi="Segoe UI" w:cs="Segoe UI"/>
      <w:kern w:val="24"/>
      <w:sz w:val="18"/>
      <w:szCs w:val="18"/>
    </w:rPr>
  </w:style>
  <w:style w:type="paragraph" w:customStyle="1" w:styleId="A-TableHeader">
    <w:name w:val="A-Table Header"/>
    <w:next w:val="Normal"/>
    <w:rsid w:val="008B3459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A-TableTitle">
    <w:name w:val="A-Table Title"/>
    <w:next w:val="Normal"/>
    <w:rsid w:val="008B3459"/>
    <w:pPr>
      <w:keepNext/>
      <w:tabs>
        <w:tab w:val="left" w:pos="1800"/>
      </w:tabs>
      <w:spacing w:after="120" w:line="280" w:lineRule="atLeast"/>
      <w:ind w:left="1800" w:hanging="180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styleId="Emphasis">
    <w:name w:val="Emphasis"/>
    <w:qFormat/>
    <w:rsid w:val="008B3459"/>
    <w:rPr>
      <w:b/>
      <w:bCs/>
      <w:i w:val="0"/>
      <w:iCs w:val="0"/>
    </w:rPr>
  </w:style>
  <w:style w:type="paragraph" w:customStyle="1" w:styleId="A-TableFootnoteText">
    <w:name w:val="A-Table Footnote Text"/>
    <w:next w:val="Normal"/>
    <w:rsid w:val="008B3459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-ListBullet">
    <w:name w:val="A-List Bullet"/>
    <w:rsid w:val="008B3459"/>
    <w:pPr>
      <w:tabs>
        <w:tab w:val="num" w:pos="994"/>
      </w:tabs>
      <w:spacing w:after="240" w:line="280" w:lineRule="atLeast"/>
      <w:ind w:left="994" w:hanging="994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FollowedHyperlink">
    <w:name w:val="FollowedHyperlink"/>
    <w:uiPriority w:val="99"/>
    <w:semiHidden/>
    <w:unhideWhenUsed/>
    <w:rsid w:val="008B3459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8B3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459"/>
    <w:pPr>
      <w:spacing w:after="240" w:line="300" w:lineRule="auto"/>
    </w:pPr>
    <w:rPr>
      <w:rFonts w:eastAsia="Times New Roman" w:cs="Times New Roman"/>
      <w:kern w:val="24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459"/>
    <w:rPr>
      <w:rFonts w:ascii="Times New Roman" w:eastAsia="Times New Roman" w:hAnsi="Times New Roman" w:cs="Times New Roman"/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459"/>
    <w:rPr>
      <w:rFonts w:ascii="Times New Roman" w:eastAsia="Times New Roman" w:hAnsi="Times New Roman" w:cs="Times New Roman"/>
      <w:b/>
      <w:bCs/>
      <w:kern w:val="24"/>
      <w:sz w:val="20"/>
      <w:szCs w:val="20"/>
    </w:rPr>
  </w:style>
  <w:style w:type="character" w:styleId="UnresolvedMention">
    <w:name w:val="Unresolved Mention"/>
    <w:uiPriority w:val="99"/>
    <w:semiHidden/>
    <w:unhideWhenUsed/>
    <w:rsid w:val="008B345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F2CD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Sarah.McLeod@istx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A7BEC113C8DB4CBA2E109B2A6023BB" ma:contentTypeVersion="0" ma:contentTypeDescription="Create a new document." ma:contentTypeScope="" ma:versionID="6c13b2a92352e0b95fb350a80e60c7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1d5eec3c12ee2e8127422d567928f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32B3D2-C1F6-4755-8752-F936FEDC52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A65A15-A4DB-458A-BE37-8DDF72351F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1FFB27-181E-48EA-82DC-509E4EC220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299</Words>
  <Characters>1310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radford</dc:creator>
  <cp:keywords/>
  <dc:description/>
  <cp:lastModifiedBy>Sarah McLeod</cp:lastModifiedBy>
  <cp:revision>4</cp:revision>
  <dcterms:created xsi:type="dcterms:W3CDTF">2023-11-04T14:30:00Z</dcterms:created>
  <dcterms:modified xsi:type="dcterms:W3CDTF">2023-11-0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A7BEC113C8DB4CBA2E109B2A6023BB</vt:lpwstr>
  </property>
</Properties>
</file>